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digraph G{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 ratio=fill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 node [shape=box, style=rounde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 edge [arrowhead=none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2ML1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2ML1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2ML1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BCA13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BCA13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BCA13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AMTS19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AMTS19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AMTS19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AMTS20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AMTS20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AMTS20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</w:t>
      </w:r>
      <w:r w:rsidRPr="0006702F">
        <w:rPr>
          <w:rFonts w:ascii="Courier New" w:hAnsi="Courier New" w:cs="Courier New"/>
        </w:rPr>
        <w:t>ADH7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KNAD1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KNAD1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KNAD1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POB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POB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POB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BNC1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BNC1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BNC1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A4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A4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A4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HRNA4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HRNA4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HRNA4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NTNAP4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NTNAP4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NTNAP4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NTNAP5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N</w:t>
      </w:r>
      <w:r w:rsidRPr="0006702F">
        <w:rPr>
          <w:rFonts w:ascii="Courier New" w:hAnsi="Courier New" w:cs="Courier New"/>
        </w:rPr>
        <w:t>TNAP5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NTNAP5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SMD1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SMD1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SMD1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SMD3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SMD3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SMD3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WH43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WH43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CWH43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CT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CT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CT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MBT1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MBT1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MBT1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PP6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PP6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PP6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SG1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</w:t>
      </w:r>
      <w:r w:rsidRPr="0006702F">
        <w:rPr>
          <w:rFonts w:ascii="Courier New" w:hAnsi="Courier New" w:cs="Courier New"/>
        </w:rPr>
        <w:t>DSG1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SG1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USP27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USP27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USP27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BN3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BN3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BN3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LG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LG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LG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OXG1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OXG1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OXG1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REM2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REM2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REM2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A1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A1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A1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G2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G2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G2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PR98</w:t>
      </w:r>
      <w:r w:rsidRPr="0006702F">
        <w:rPr>
          <w:rFonts w:ascii="Courier New" w:hAnsi="Courier New" w:cs="Courier New"/>
        </w:rPr>
        <w:t>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PR98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PR98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RX4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RX4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RX4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VL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VL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VL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A10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A10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A10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V1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V1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V1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KPRP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1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1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1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24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</w:t>
      </w:r>
      <w:r w:rsidRPr="0006702F">
        <w:rPr>
          <w:rFonts w:ascii="Courier New" w:hAnsi="Courier New" w:cs="Courier New"/>
        </w:rPr>
        <w:t>RT24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24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6C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6C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6C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HCGR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HCGR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HCGR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PF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PF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PF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OC100190940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OC100190940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</w:t>
      </w:r>
      <w:r w:rsidRPr="0006702F">
        <w:rPr>
          <w:rFonts w:ascii="Courier New" w:hAnsi="Courier New" w:cs="Courier New"/>
        </w:rPr>
        <w:t>OC100190940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RRC7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RRC7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RRC7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RRIQ1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RRIQ1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RRIQ1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16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16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16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17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17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17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2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2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2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4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4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4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5B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5B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5B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6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</w:t>
      </w:r>
      <w:r w:rsidRPr="0006702F">
        <w:rPr>
          <w:rFonts w:ascii="Courier New" w:hAnsi="Courier New" w:cs="Courier New"/>
        </w:rPr>
        <w:t>UC6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6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YBPC1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YBPC1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MYBPC1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YO18B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YO18B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YO18B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DST4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DST4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DST4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ELL1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ELL1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ELL1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AX1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AX1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AX1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CDHA1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CDHA1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CDHA1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CDHA13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CDHA13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CDHA13</w:t>
      </w:r>
      <w:r w:rsidRPr="0006702F">
        <w:rPr>
          <w:rFonts w:ascii="Courier New" w:hAnsi="Courier New" w:cs="Courier New"/>
        </w:rPr>
        <w:t>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DC1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DC1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DC1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IPRP3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IPRP3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IPRP3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RIMS1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RIMS1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RIMS1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RPL10L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RPL10L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RPL10L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BSN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BSN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BSN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1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1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1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</w:t>
      </w:r>
      <w:r w:rsidRPr="0006702F">
        <w:rPr>
          <w:rFonts w:ascii="Courier New" w:hAnsi="Courier New" w:cs="Courier New"/>
        </w:rPr>
        <w:t>ERPINB13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2A1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2A1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2A1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A6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A6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A6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OX1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OX1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OX1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PAG17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PAG17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SPAG17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PRR2A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PRR2A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PRR2A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YT16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YT16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YT16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M</w:t>
      </w:r>
      <w:r w:rsidRPr="0006702F">
        <w:rPr>
          <w:rFonts w:ascii="Courier New" w:hAnsi="Courier New" w:cs="Courier New"/>
        </w:rPr>
        <w:t>PRSS11A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MPRSS11A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MPRSS11A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PTE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PTE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PTE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RIML2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RIML2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RIML2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RPM3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RPM3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RPM3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UNC5D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UNC5D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UNC5D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AN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AN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AN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IC4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IC4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IC4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E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</w:t>
      </w:r>
      <w:r w:rsidRPr="0006702F">
        <w:rPr>
          <w:rFonts w:ascii="Courier New" w:hAnsi="Courier New" w:cs="Courier New"/>
        </w:rPr>
        <w:t>ZNF716_M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umor_Status"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LHCGR_E" [color="0 0 0.9", label="0.0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RX4_S" -&gt; "MUC2_E" [color="0 0 0.8994267515923567", label="0.0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24_S" -&gt; "ABCA13_S" [color="0 0 0.8988535031847134", label="0.0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S" -&gt; "TRPM3_M" [color="0 0 0.8982802547770701", label="0.0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TRPM3_E" [color="0 0 0.8977070063694268", label="0.0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A10_S" -&gt; "ADH7_M" [color="0 0 0.8971337579617834", label="0.0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ELL1_M"</w:t>
      </w:r>
      <w:r w:rsidRPr="0006702F">
        <w:rPr>
          <w:rFonts w:ascii="Courier New" w:hAnsi="Courier New" w:cs="Courier New"/>
        </w:rPr>
        <w:t xml:space="preserve"> -&gt; "RIMS1_M" [color="0 0 0.8965605095541401", label="0.0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KRT1_E" [color="0 0 0.8959872611464968", label="0.0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2ML1_S" -&gt; "TRPM3_E" [color="0 0 0.8954140127388536", label="0.0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6C_S" -&gt; "PNLIPR</w:t>
      </w:r>
      <w:r w:rsidRPr="0006702F">
        <w:rPr>
          <w:rFonts w:ascii="Courier New" w:hAnsi="Courier New" w:cs="Courier New"/>
        </w:rPr>
        <w:t>P3_S" [color="0 0 0.8948407643312102", label="0.0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GABRA1_S" [color="0 0 0.8942675159235669", label="0.0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LHCGR_S" -&gt; "CSMD1_E" [color="0 0 0.8936942675159236", label="0.0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TPTE_S" [color</w:t>
      </w:r>
      <w:r w:rsidRPr="0006702F">
        <w:rPr>
          <w:rFonts w:ascii="Courier New" w:hAnsi="Courier New" w:cs="Courier New"/>
        </w:rPr>
        <w:t>="0 0 0.8931210191082802", label="0.0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BSN_S" -&gt; "CFHR1_E" [color="0 0 0.892547770700637", label="0.0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MUC16_S" [color="0 0 0.8919745222929937", label="0.0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 -&gt; "LMOD2_M" [color="0 0 0.8914</w:t>
      </w:r>
      <w:r w:rsidRPr="0006702F">
        <w:rPr>
          <w:rFonts w:ascii="Courier New" w:hAnsi="Courier New" w:cs="Courier New"/>
        </w:rPr>
        <w:t>012738853503", label="0.0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PF_S" -&gt; "NELL1_E" [color="0 0 0.890828025477707", label="0.0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AKNAD1_M" [color="0 0 0.8902547770700637", label="0.0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S" -&gt; "CWH43_S" [color="0 0 0.88968152866242</w:t>
      </w:r>
      <w:r w:rsidRPr="0006702F">
        <w:rPr>
          <w:rFonts w:ascii="Courier New" w:hAnsi="Courier New" w:cs="Courier New"/>
        </w:rPr>
        <w:t>05", label="0.0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RIMS1_S" [color="0 0 0.8891082802547771", label="0.0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1_S" -&gt; "CNTNAP5_S" [color="0 0 0.8885350318471338", label="0.0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1_S" -&gt; "LMOD2_E" [color="0 0 0.8879617834394</w:t>
      </w:r>
      <w:r w:rsidRPr="0006702F">
        <w:rPr>
          <w:rFonts w:ascii="Courier New" w:hAnsi="Courier New" w:cs="Courier New"/>
        </w:rPr>
        <w:t>905", label="0.0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MPRSS11A_S" -&gt; "ZAN_E" [color="0 0 0.8873885350318471", label="0.0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FLG_S" [color="0 0 0.8868152866242038", label="0.0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LRRIQ1_S" [color="0 0 0.8862420382165606", label</w:t>
      </w:r>
      <w:r w:rsidRPr="0006702F">
        <w:rPr>
          <w:rFonts w:ascii="Courier New" w:hAnsi="Courier New" w:cs="Courier New"/>
        </w:rPr>
        <w:t>="0.0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OX1_S" -&gt; "PCDHA1_S" [color="0 0 0.8856687898089172", label="0.0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S" -&gt; "MYO18B_E" [color="0 0 0.8850955414012739", label="0.0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HCGR_S" -&gt; "FREM2_E" [color="0 0 0.8845222929936306", label="0.04",st</w:t>
      </w:r>
      <w:r w:rsidRPr="0006702F">
        <w:rPr>
          <w:rFonts w:ascii="Courier New" w:hAnsi="Courier New" w:cs="Courier New"/>
        </w:rPr>
        <w:t>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OC100190940_S" -&gt; "GABRG2_S" [color="0 0 0.8839490445859873", label="0.0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MUC2_M" [color="0 0 0.8833757961783439", label="0.0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RIML2_S" -&gt; "PCDHA13_E" [color="0 0 0.8828025477707007", label="0.04",st</w:t>
      </w:r>
      <w:r w:rsidRPr="0006702F">
        <w:rPr>
          <w:rFonts w:ascii="Courier New" w:hAnsi="Courier New" w:cs="Courier New"/>
        </w:rPr>
        <w:t>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YBPC1_S" -&gt; "ABCA13_S" [color="0 0 0.8822292993630574", label="0.0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RPL10L_E" [color="0 0 0.881656050955414", label="0.0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FLG_E" [color="0 0 0.8810828025477707", label="0.0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RIML2_S" -&gt; "TRPM3_M" [color="0 0 0.8805095541401274", label="0.0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OC100190940_S" -&gt; "CSMD1_E" [color="0 0 0.879936305732484", label="0.0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MUC16_M" [color="0 0 0.8793630573248408", label="0.0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</w:t>
      </w:r>
      <w:r w:rsidRPr="0006702F">
        <w:rPr>
          <w:rFonts w:ascii="Courier New" w:hAnsi="Courier New" w:cs="Courier New"/>
        </w:rPr>
        <w:t>CT1_S" -&gt; "RIMS1_E" [color="0 0 0.8787898089171975", label="0.0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DSG1_S" -&gt; "CFHR1_M" [color="0 0 0.8782165605095542", label="0.0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S" -&gt; "AKNAD1_E" [color="0 0 0.8776433121019108", label="0.0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</w:t>
      </w:r>
      <w:r w:rsidRPr="0006702F">
        <w:rPr>
          <w:rFonts w:ascii="Courier New" w:hAnsi="Courier New" w:cs="Courier New"/>
        </w:rPr>
        <w:t>SBSN_S" [color="0 0 0.8770700636942675", label="0.0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S" -&gt; "PAX1_E" [color="0 0 0.8764968152866243", label="0.0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1_S" -&gt; "KCNV1_S" [color="0 0 0.8759235668789809", label="0.0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RX4_S" -&gt; "CSMD3_E" [</w:t>
      </w:r>
      <w:r w:rsidRPr="0006702F">
        <w:rPr>
          <w:rFonts w:ascii="Courier New" w:hAnsi="Courier New" w:cs="Courier New"/>
        </w:rPr>
        <w:t>color="0 0 0.8753503184713376", label="0.0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A4_S" -&gt; "A2ML1_M" [color="0 0 0.8747770700636943", label="0.0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6C_S" -&gt; "UNC5D_E" [color="0 0 0.8742038216560509", label="0.0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HTR4_S" -&gt; "TMPRSS11A_M" [color="0 </w:t>
      </w:r>
      <w:r w:rsidRPr="0006702F">
        <w:rPr>
          <w:rFonts w:ascii="Courier New" w:hAnsi="Courier New" w:cs="Courier New"/>
        </w:rPr>
        <w:t>0 0.8736305732484076", label="0.0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CT_S" -&gt; "FREM2_M" [color="0 0 0.8730573248407644", label="0.0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S" -&gt; "MUC6_M" [color="0 0 0.872484076433121", label="0.0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24_S" -&gt; "A2ML1_E" [color="0 0 0.87191082802</w:t>
      </w:r>
      <w:r w:rsidRPr="0006702F">
        <w:rPr>
          <w:rFonts w:ascii="Courier New" w:hAnsi="Courier New" w:cs="Courier New"/>
        </w:rPr>
        <w:t>54777", label="0.0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GPR98_E" [color="0 0 0.8713375796178344", label="0.0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PF_S" -&gt; "SLC12A1_E" [color="0 0 0.8707643312101911", label="0.0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ADAMTS19_E" [color="0 0 0.8701910828025478"</w:t>
      </w:r>
      <w:r w:rsidRPr="0006702F">
        <w:rPr>
          <w:rFonts w:ascii="Courier New" w:hAnsi="Courier New" w:cs="Courier New"/>
        </w:rPr>
        <w:t>, label="0.0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 -&gt; "FBN3_M" [color="0 0 0.8696178343949045", label="0.0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RIML2_S" -&gt; "UNC5D_S" [color="0 0 0.8690445859872612", label="0.0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DC1_S" -&gt; "MUC5B_M" [color="0 0 0.8684713375796178", label="</w:t>
      </w:r>
      <w:r w:rsidRPr="0006702F">
        <w:rPr>
          <w:rFonts w:ascii="Courier New" w:hAnsi="Courier New" w:cs="Courier New"/>
        </w:rPr>
        <w:t>0.0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Tumor_Status" [color="0 0 0.8678980891719745", label="0.1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USP27_S" -&gt; "SERPINB11_M" [color="0 0 0.8673248407643313", label="0.1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CNTNAP4_M" [color="0 0 0.866751592356688", label</w:t>
      </w:r>
      <w:r w:rsidRPr="0006702F">
        <w:rPr>
          <w:rFonts w:ascii="Courier New" w:hAnsi="Courier New" w:cs="Courier New"/>
        </w:rPr>
        <w:t>="0.1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MUC17_S" [color="0 0 0.8661783439490446", label="0.1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APOB_M" [color="0 0 0.8656050955414013", label="0.1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DC1_S" -&gt; "NELL1_E" [color="0 0 0.865031847133758", label="0.11",st</w:t>
      </w:r>
      <w:r w:rsidRPr="0006702F">
        <w:rPr>
          <w:rFonts w:ascii="Courier New" w:hAnsi="Courier New" w:cs="Courier New"/>
        </w:rPr>
        <w:t>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MPRSS11A_S" -&gt; "RIMS1_E" [color="0 0 0.8644585987261146", label="0.1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ADH7_M" [color="0 0 0.8638853503184714", label="0.1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S" -&gt; "SOX1_S" [color="0 0 0.8633121019108281", label="0.12",style=bold</w:t>
      </w:r>
      <w:r w:rsidRPr="0006702F">
        <w:rPr>
          <w:rFonts w:ascii="Courier New" w:hAnsi="Courier New" w:cs="Courier New"/>
        </w:rPr>
        <w:t>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DUSP27_S" -&gt; "APOB_S" [color="0 0 0.8627388535031847", label="0.1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PF_S" -&gt; "APOB_E" [color="0 0 0.8621656050955414", label="0.1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S" -&gt; "CSMD1_E" [color="0 0 0.8615923566878981", label="0.1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</w:t>
      </w:r>
      <w:r w:rsidRPr="0006702F">
        <w:rPr>
          <w:rFonts w:ascii="Courier New" w:hAnsi="Courier New" w:cs="Courier New"/>
        </w:rPr>
        <w:t>&gt; "LIPF_M" [color="0 0 0.8610191082802547", label="0.1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TRIML2_S" [color="0 0 0.8604458598726115", label="0.1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TRIML2_S" [color="0 0 0.8598726114649682", label="0.1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CWH43_S" -&gt; "FBN3_E" </w:t>
      </w:r>
      <w:r w:rsidRPr="0006702F">
        <w:rPr>
          <w:rFonts w:ascii="Courier New" w:hAnsi="Courier New" w:cs="Courier New"/>
        </w:rPr>
        <w:t>[color="0 0 0.8592993630573249", label="0.1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APOB_S" [color="0 0 0.8587261146496815", label="0.1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G2_S" -&gt; "UNC5D_E" [color="0 0 0.8581528662420382", label="0.1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LMOD2_S" -&gt; "A2ML1_E" [color="0 0 </w:t>
      </w:r>
      <w:r w:rsidRPr="0006702F">
        <w:rPr>
          <w:rFonts w:ascii="Courier New" w:hAnsi="Courier New" w:cs="Courier New"/>
        </w:rPr>
        <w:t>0.857579617834395", label="0.1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KRT1_M" [color="0 0 0.8570063694267516", label="0.1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DUSP27_M" [color="0 0 0.8564331210191083", label="0.1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VL_S" -&gt; "GABRG2_S" [color="0 0 0.8558598726114</w:t>
      </w:r>
      <w:r w:rsidRPr="0006702F">
        <w:rPr>
          <w:rFonts w:ascii="Courier New" w:hAnsi="Courier New" w:cs="Courier New"/>
        </w:rPr>
        <w:t>65", label="0.1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WH43_S" -&gt; "CSMD1_S" [color="0 0 0.8552866242038216", label="0.1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S" -&gt; "GPR98_S" [color="0 0 0.8547133757961783", label="0.1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SPAG17_M" [color="0 0 0.8541401273885351", label="</w:t>
      </w:r>
      <w:r w:rsidRPr="0006702F">
        <w:rPr>
          <w:rFonts w:ascii="Courier New" w:hAnsi="Courier New" w:cs="Courier New"/>
        </w:rPr>
        <w:t>0.1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A10_S" -&gt; "MYBPC1_E" [color="0 0 0.8535668789808918", label="0.1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S" -&gt; "GPR98_S" [color="0 0 0.8529936305732484", label="0.1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CHRNA4_M" [color="0 0 0.8524203821656051", label="0.15",st</w:t>
      </w:r>
      <w:r w:rsidRPr="0006702F">
        <w:rPr>
          <w:rFonts w:ascii="Courier New" w:hAnsi="Courier New" w:cs="Courier New"/>
        </w:rPr>
        <w:t>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SLC1A6_M" [color="0 0 0.8518471337579618", label="0.1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 -&gt; "CSMD1_E" [color="0 0 0.8512738853503184", label="0.1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S" -&gt; "ADH7_E" [color="0 0 0.8507006369426752", label="0.1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24_S" -&gt; "PCDHA1_E" [color="0 0 0.8501273885350319", label="0.1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S" -&gt; "CSMD3_S" [color="0 0 0.8495541401273885", label="0.1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BSN_S" -&gt; "FREM2_E" [color="0 0 0.8489808917197452", label="0.1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OC1001</w:t>
      </w:r>
      <w:r w:rsidRPr="0006702F">
        <w:rPr>
          <w:rFonts w:ascii="Courier New" w:hAnsi="Courier New" w:cs="Courier New"/>
        </w:rPr>
        <w:t>90940_S" -&gt; "SLC12A1_E" [color="0 0 0.8484076433121019", label="0.1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HRNA4_S" -&gt; "Tumor_Status" [color="0 0 0.8478343949044587", label="0.1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SBSN_S" -&gt; "LRRC7_E" [color="0 0 0.8472611464968153", label="0.1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</w:t>
      </w:r>
      <w:r w:rsidRPr="0006702F">
        <w:rPr>
          <w:rFonts w:ascii="Courier New" w:hAnsi="Courier New" w:cs="Courier New"/>
        </w:rPr>
        <w:t>_S" -&gt; "IRX4_M" [color="0 0 0.846687898089172", label="0.1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OX1_S" -&gt; "CA4_E" [color="0 0 0.8461146496815287", label="0.1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SPAG17_M" [color="0 0 0.8455414012738853", label="0.1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FOXG1_M"</w:t>
      </w:r>
      <w:r w:rsidRPr="0006702F">
        <w:rPr>
          <w:rFonts w:ascii="Courier New" w:hAnsi="Courier New" w:cs="Courier New"/>
        </w:rPr>
        <w:t xml:space="preserve"> [color="0 0 0.844968152866242", label="0.1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ADH7_E" [color="0 0 0.8443949044585988", label="0.1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TPTE_E" [color="0 0 0.8438216560509554", label="0.1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ABCA13_M" [color="0</w:t>
      </w:r>
      <w:r w:rsidRPr="0006702F">
        <w:rPr>
          <w:rFonts w:ascii="Courier New" w:hAnsi="Courier New" w:cs="Courier New"/>
        </w:rPr>
        <w:t xml:space="preserve"> 0 0.8432484076433121", label="0.1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RX4_S" -&gt; "BNC1_S" [color="0 0 0.8426751592356688", label="0.1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CDHA1_S" -&gt; "LRRIQ1_E" [color="0 0 0.8421019108280254", label="0.1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KCNA10_M" [color="0 0 0.841528</w:t>
      </w:r>
      <w:r w:rsidRPr="0006702F">
        <w:rPr>
          <w:rFonts w:ascii="Courier New" w:hAnsi="Courier New" w:cs="Courier New"/>
        </w:rPr>
        <w:t>6624203822", label="0.1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DSG1_M" [color="0 0 0.8409554140127389", label="0.1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BSN_S" -&gt; "TRPM3_S" [color="0 0 0.8403821656050956", label="0.1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S" -&gt; "DPP6_E" [color="0 0 0.8398089171974522",</w:t>
      </w:r>
      <w:r w:rsidRPr="0006702F">
        <w:rPr>
          <w:rFonts w:ascii="Courier New" w:hAnsi="Courier New" w:cs="Courier New"/>
        </w:rPr>
        <w:t xml:space="preserve"> label="0.1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Tumor_Status" [color="0 0 0.8392356687898089", label="0.1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6C_S" -&gt; "PCDHA13_S" [color="0 0 0.8386624203821657", label="0.2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GABRG2_M" [color="0 0 0.8380891719745223", l</w:t>
      </w:r>
      <w:r w:rsidRPr="0006702F">
        <w:rPr>
          <w:rFonts w:ascii="Courier New" w:hAnsi="Courier New" w:cs="Courier New"/>
        </w:rPr>
        <w:t>abel="0.2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A4_S" -&gt; "LIPF_M" [color="0 0 0.837515923566879", label="0.2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OX1_S" -&gt; "SBSN_E" [color="0 0 0.8369426751592357", label="0.2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HRNA4_S" -&gt; "DUSP27_M" [color="0 0 0.8363694267515924", label="0.22",st</w:t>
      </w:r>
      <w:r w:rsidRPr="0006702F">
        <w:rPr>
          <w:rFonts w:ascii="Courier New" w:hAnsi="Courier New" w:cs="Courier New"/>
        </w:rPr>
        <w:t>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CDHA13_S" -&gt; "DMBT1_E" [color="0 0 0.835796178343949", label="0.2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OX1_S" -&gt; "SPRR2A_E" [color="0 0 0.8352229299363058", label="0.2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 -&gt; "IRX4_M" [color="0 0 0.8346496815286625", label="0.2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ZAN_M" [color="0 0 0.8340764331210191", label="0.2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 -&gt; "DMBT1_E" [color="0 0 0.8335031847133758", label="0.2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SLC12A1_E" [color="0 0 0.8329299363057325", label="0.2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CRCT1_S" </w:t>
      </w:r>
      <w:r w:rsidRPr="0006702F">
        <w:rPr>
          <w:rFonts w:ascii="Courier New" w:hAnsi="Courier New" w:cs="Courier New"/>
        </w:rPr>
        <w:t>-&gt; "CSMD3_S" [color="0 0 0.8323566878980891", label="0.2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LIN28B_S" -&gt; "ZAN_E" [color="0 0 0.8317834394904459", label="0.2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YT16_S" -&gt; "PCDHA1_E" [color="0 0 0.8312101910828026", label="0.2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ABCA13</w:t>
      </w:r>
      <w:r w:rsidRPr="0006702F">
        <w:rPr>
          <w:rFonts w:ascii="Courier New" w:hAnsi="Courier New" w:cs="Courier New"/>
        </w:rPr>
        <w:t>_E" [color="0 0 0.8306369426751592", label="0.2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TRIML2_M" [color="0 0 0.8300636942675159", label="0.2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MUC16_S" [color="0 0 0.8294904458598726", label="0.2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RPL10L_S" -&gt; "CSMD1_E" [co</w:t>
      </w:r>
      <w:r w:rsidRPr="0006702F">
        <w:rPr>
          <w:rFonts w:ascii="Courier New" w:hAnsi="Courier New" w:cs="Courier New"/>
        </w:rPr>
        <w:t>lor="0 0 0.8289171974522294", label="0.2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 -&gt; "DPP6_S" [color="0 0 0.828343949044586", label="0.2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 -&gt; "MUC5B_S" [color="0 0 0.8277707006369427", label="0.2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MUC2_E" [color="0 0 0.8271</w:t>
      </w:r>
      <w:r w:rsidRPr="0006702F">
        <w:rPr>
          <w:rFonts w:ascii="Courier New" w:hAnsi="Courier New" w:cs="Courier New"/>
        </w:rPr>
        <w:t>974522292994", label="0.2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ADAMTS20_E" [color="0 0 0.826624203821656", label="0.2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A6_S" -&gt; "KRT6C_M" [color="0 0 0.8260509554140127", label="0.2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PF_S" -&gt; "HTR4_M" [color="0 0 0.8254777070063</w:t>
      </w:r>
      <w:r w:rsidRPr="0006702F">
        <w:rPr>
          <w:rFonts w:ascii="Courier New" w:hAnsi="Courier New" w:cs="Courier New"/>
        </w:rPr>
        <w:t>695", label="0.2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LMOD2_E" [color="0 0 0.8249044585987262", label="0.2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PAX1_M" [color="0 0 0.8243312101910828", label="0.2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1_S" -&gt; "AKNAD1_E" [color="0 0 0.8237579617834395", labe</w:t>
      </w:r>
      <w:r w:rsidRPr="0006702F">
        <w:rPr>
          <w:rFonts w:ascii="Courier New" w:hAnsi="Courier New" w:cs="Courier New"/>
        </w:rPr>
        <w:t>l="0.2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DUSP27_S" [color="0 0 0.8231847133757962", label="0.2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BSN_S" -&gt; "GABRA1_S" [color="0 0 0.8226114649681529", label="0.2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ZIC4_M" [color="0 0 0.8220382165605096", label="0.25",st</w:t>
      </w:r>
      <w:r w:rsidRPr="0006702F">
        <w:rPr>
          <w:rFonts w:ascii="Courier New" w:hAnsi="Courier New" w:cs="Courier New"/>
        </w:rPr>
        <w:t>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BSN_S" -&gt; "CNTNAP4_E" [color="0 0 0.8214649681528663", label="0.2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1_S" -&gt; "CHRNA4_S" [color="0 0 0.8208917197452229", label="0.2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S" -&gt; "LMOD2_E" [color="0 0 0.8203184713375796", label="0.26",style=b</w:t>
      </w:r>
      <w:r w:rsidRPr="0006702F">
        <w:rPr>
          <w:rFonts w:ascii="Courier New" w:hAnsi="Courier New" w:cs="Courier New"/>
        </w:rPr>
        <w:t>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OX1_S" -&gt; "NELL1_M" [color="0 0 0.8197452229299363", label="0.2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LRRC7_E" [color="0 0 0.819171974522293", label="0.2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OC100190940_S" -&gt; "LIPF_M" [color="0 0 0.8185987261146497", label="0.2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PNLIPRP3_M" [color="0 0 0.8180254777070064", label="0.2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PAX1_E" [color="0 0 0.8174522292993631", label="0.2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S" -&gt; "IVL_S" [color="0 0 0.8168789808917197", label="0.2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PNLD</w:t>
      </w:r>
      <w:r w:rsidRPr="0006702F">
        <w:rPr>
          <w:rFonts w:ascii="Courier New" w:hAnsi="Courier New" w:cs="Courier New"/>
        </w:rPr>
        <w:t>C1_S" -&gt; "LRRC7_M" [color="0 0 0.8163057324840765", label="0.2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NDST4_S" [color="0 0 0.8157324840764332", label="0.2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CA4_S" [color="0 0 0.8151592356687898", label="0.2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BNC</w:t>
      </w:r>
      <w:r w:rsidRPr="0006702F">
        <w:rPr>
          <w:rFonts w:ascii="Courier New" w:hAnsi="Courier New" w:cs="Courier New"/>
        </w:rPr>
        <w:t>1_M" [color="0 0 0.8145859872611465", label="0.2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LHCGR_E" [color="0 0 0.8140127388535032", label="0.2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S" -&gt; "DUSP27_E" [color="0 0 0.8134394904458598", label="0.2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S" -&gt; "CNTNAP4_M"</w:t>
      </w:r>
      <w:r w:rsidRPr="0006702F">
        <w:rPr>
          <w:rFonts w:ascii="Courier New" w:hAnsi="Courier New" w:cs="Courier New"/>
        </w:rPr>
        <w:t xml:space="preserve"> [color="0 0 0.8128662420382166", label="0.2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OC100190940_S" -&gt; "MYO18B_E" [color="0 0 0.8122929936305733", label="0.2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S" -&gt; "MUC4_E" [color="0 0 0.8117197452229299", label="0.2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LIN28B_S" -&gt; "NDST4_M" </w:t>
      </w:r>
      <w:r w:rsidRPr="0006702F">
        <w:rPr>
          <w:rFonts w:ascii="Courier New" w:hAnsi="Courier New" w:cs="Courier New"/>
        </w:rPr>
        <w:t>[color="0 0 0.8111464968152866", label="0.2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PGC_E" [color="0 0 0.8105732484076433", label="0.2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S" -&gt; "DMBT1_M" [color="0 0 0.81", label="0.2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NTNAP4_S" -&gt; "KRT6C_S" [color="0 0 0.809426751</w:t>
      </w:r>
      <w:r w:rsidRPr="0006702F">
        <w:rPr>
          <w:rFonts w:ascii="Courier New" w:hAnsi="Courier New" w:cs="Courier New"/>
        </w:rPr>
        <w:t>5923567", label="0.2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AKNAD1_M" [color="0 0 0.8088535031847134", label="0.2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RIML2_S" -&gt; "LRRIQ1_M" [color="0 0 0.8082802547770701", label="0.3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DC1_S" -&gt; "NDST4_E" [color="0 0 0.8077070063694267</w:t>
      </w:r>
      <w:r w:rsidRPr="0006702F">
        <w:rPr>
          <w:rFonts w:ascii="Courier New" w:hAnsi="Courier New" w:cs="Courier New"/>
        </w:rPr>
        <w:t>", label="0.3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FREM2_S" [color="0 0 0.8071337579617834", label="0.3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2_S" -&gt; "SLC1A6_S" [color="0 0 0.8065605095541402", label="0.3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OC100190940_S" -&gt; "KCNA10_M" [color="0 0 0.8059872611464969",</w:t>
      </w:r>
      <w:r w:rsidRPr="0006702F">
        <w:rPr>
          <w:rFonts w:ascii="Courier New" w:hAnsi="Courier New" w:cs="Courier New"/>
        </w:rPr>
        <w:t xml:space="preserve"> label="0.3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WH43_S" -&gt; "ABCA13_M" [color="0 0 0.8054140127388535", label="0.3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CFHR1_M" [color="0 0 0.8048407643312102", label="0.3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A2ML1_M" [color="0 0 0.8042675159235669", label="0</w:t>
      </w:r>
      <w:r w:rsidRPr="0006702F">
        <w:rPr>
          <w:rFonts w:ascii="Courier New" w:hAnsi="Courier New" w:cs="Courier New"/>
        </w:rPr>
        <w:t>.3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AMTS19_S" -&gt; "MUC16_M" [color="0 0 0.8036942675159235", label="0.3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DC1_S" -&gt; "DSG1_S" [color="0 0 0.8031210191082803", label="0.3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LOC100190940_E" [color="0 0 0.802547770700637", label="0</w:t>
      </w:r>
      <w:r w:rsidRPr="0006702F">
        <w:rPr>
          <w:rFonts w:ascii="Courier New" w:hAnsi="Courier New" w:cs="Courier New"/>
        </w:rPr>
        <w:t>.3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PF_S" -&gt; "RPL10L_M" [color="0 0 0.8019745222929936", label="0.3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RIMS1_E" [color="0 0 0.8014012738853503", label="0.3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SLC1A6_S" -&gt; "MYO18B_E" [color="0 0 0.800828025477707", label="0.32",styl</w:t>
      </w:r>
      <w:r w:rsidRPr="0006702F">
        <w:rPr>
          <w:rFonts w:ascii="Courier New" w:hAnsi="Courier New" w:cs="Courier New"/>
        </w:rPr>
        <w:t>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BSN_S" -&gt; "DMBT1_M" [color="0 0 0.8002547770700636", label="0.3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SLC12A1_M" [color="0 0 0.7996815286624204", label="0.3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A1_S" -&gt; "SPRR2A_E" [color="0 0 0.7991082802547771", label="0.34",style=bold</w:t>
      </w:r>
      <w:r w:rsidRPr="0006702F">
        <w:rPr>
          <w:rFonts w:ascii="Courier New" w:hAnsi="Courier New" w:cs="Courier New"/>
        </w:rPr>
        <w:t>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S" -&gt; "PCDHA13_M" [color="0 0 0.7985350318471338", label="0.3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PF_S" -&gt; "GPR98_S" [color="0 0 0.7979617834394904", label="0.3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A2ML1_M" [color="0 0 0.7973885350318471", label="0.3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ELL1_</w:t>
      </w:r>
      <w:r w:rsidRPr="0006702F">
        <w:rPr>
          <w:rFonts w:ascii="Courier New" w:hAnsi="Courier New" w:cs="Courier New"/>
        </w:rPr>
        <w:t>S" -&gt; "CSMD1_S" [color="0 0 0.7968152866242039", label="0.3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HTR4_M" [color="0 0 0.7962420382165605", label="0.3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24_S" -&gt; "CNTNAP5_S" [color="0 0 0.7956687898089172", label="0.3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24_S" -&gt; "AP</w:t>
      </w:r>
      <w:r w:rsidRPr="0006702F">
        <w:rPr>
          <w:rFonts w:ascii="Courier New" w:hAnsi="Courier New" w:cs="Courier New"/>
        </w:rPr>
        <w:t>OB_M" [color="0 0 0.7950955414012739", label="0.3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OC100190940_S" -&gt; "MUC4_E" [color="0 0 0.7945222929936306", label="0.3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V1_S" -&gt; "SPAG17_S" [color="0 0 0.7939490445859873", label="0.3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KCNV1_S</w:t>
      </w:r>
      <w:r w:rsidRPr="0006702F">
        <w:rPr>
          <w:rFonts w:ascii="Courier New" w:hAnsi="Courier New" w:cs="Courier New"/>
        </w:rPr>
        <w:t>" [color="0 0 0.793375796178344", label="0.3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S" -&gt; "KCNV1_S" [color="0 0 0.7928025477707007", label="0.3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BSN_S" -&gt; "KRT1_E" [color="0 0 0.7922292993630573", label="0.3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S" -&gt; "PCDHA13_S" [color</w:t>
      </w:r>
      <w:r w:rsidRPr="0006702F">
        <w:rPr>
          <w:rFonts w:ascii="Courier New" w:hAnsi="Courier New" w:cs="Courier New"/>
        </w:rPr>
        <w:t>="0 0 0.791656050955414", label="0.3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MBT1_S" -&gt; "IRX4_M" [color="0 0 0.7910828025477707", label="0.3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WH43_S" -&gt; "CFHR1_E" [color="0 0 0.7905095541401274", label="0.3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1_S" -&gt; "KRT78_M" [color="0 0 0.</w:t>
      </w:r>
      <w:r w:rsidRPr="0006702F">
        <w:rPr>
          <w:rFonts w:ascii="Courier New" w:hAnsi="Courier New" w:cs="Courier New"/>
        </w:rPr>
        <w:t>7899363057324841", label="0.3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YT16_S" -&gt; "IVL_S" [color="0 0 0.7893630573248408", label="0.3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RRC7_S" -&gt; "PNLIPRP3_S" [color="0 0 0.7887898089171974", label="0.3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MUC4_E" [color="0 0 0.78821656050</w:t>
      </w:r>
      <w:r w:rsidRPr="0006702F">
        <w:rPr>
          <w:rFonts w:ascii="Courier New" w:hAnsi="Courier New" w:cs="Courier New"/>
        </w:rPr>
        <w:t>95541", label="0.3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 -&gt; "DSG1_M" [color="0 0 0.7876433121019109", label="0.3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OC100190940_S" -&gt; "DCT_E" [color="0 0 0.7870700636942676", label="0.3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YO18B_S" -&gt; "LHCGR_S" [color="0 0 0.7864968152866242</w:t>
      </w:r>
      <w:r w:rsidRPr="0006702F">
        <w:rPr>
          <w:rFonts w:ascii="Courier New" w:hAnsi="Courier New" w:cs="Courier New"/>
        </w:rPr>
        <w:t>", label="0.3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AKNAD1_M" [color="0 0 0.7859235668789809", label="0.3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CFHR1_S" -&gt; "DCT_M" [color="0 0 0.7853503184713376", label="0.3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MYO18B_E" [color="0 0 0.7847770700636942", label="0.</w:t>
      </w:r>
      <w:r w:rsidRPr="0006702F">
        <w:rPr>
          <w:rFonts w:ascii="Courier New" w:hAnsi="Courier New" w:cs="Courier New"/>
        </w:rPr>
        <w:t>3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DPP6_E" [color="0 0 0.784203821656051", label="0.3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 -&gt; "CSMD1_S" [color="0 0 0.7836305732484077", label="0.4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LHCGR_E" [color="0 0 0.7830573248407644", label="0.41",style=bo</w:t>
      </w:r>
      <w:r w:rsidRPr="0006702F">
        <w:rPr>
          <w:rFonts w:ascii="Courier New" w:hAnsi="Courier New" w:cs="Courier New"/>
        </w:rPr>
        <w:t>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S" -&gt; "CNTNAP5_S" [color="0 0 0.782484076433121", label="0.4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ZAN_S" [color="0 0 0.7819108280254777", label="0.4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DC1_S" -&gt; "GPR98_M" [color="0 0 0.7813375796178343", label="0.4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RPL</w:t>
      </w:r>
      <w:r w:rsidRPr="0006702F">
        <w:rPr>
          <w:rFonts w:ascii="Courier New" w:hAnsi="Courier New" w:cs="Courier New"/>
        </w:rPr>
        <w:t>10L_S" -&gt; "MUC4_E" [color="0 0 0.7807643312101911", label="0.4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OX1_S" -&gt; "FLG_S" [color="0 0 0.7801910828025478", label="0.4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BSN_S" -&gt; "HTR4_E" [color="0 0 0.7796178343949045", label="0.4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PF_S" -&gt; "KRT1_E</w:t>
      </w:r>
      <w:r w:rsidRPr="0006702F">
        <w:rPr>
          <w:rFonts w:ascii="Courier New" w:hAnsi="Courier New" w:cs="Courier New"/>
        </w:rPr>
        <w:t>" [color="0 0 0.7790445859872611", label="0.4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CT_S" -&gt; "ADAMTS19_M" [color="0 0 0.7784713375796178", label="0.4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S" -&gt; "KRT1_E" [color="0 0 0.7778980891719746", label="0.4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MBT1_S" -&gt; "ABCA13_E" [color</w:t>
      </w:r>
      <w:r w:rsidRPr="0006702F">
        <w:rPr>
          <w:rFonts w:ascii="Courier New" w:hAnsi="Courier New" w:cs="Courier New"/>
        </w:rPr>
        <w:t>="0 0 0.7773248407643312", label="0.4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MPRSS11A_S" -&gt; "SOX1_M" [color="0 0 0.7767515923566879", label="0.4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BN3_S" -&gt; "MYBPC1_M" [color="0 0 0.7761783439490446", label="0.4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HRNA4_S" -&gt; "DPP6_E" [color="0 0 0</w:t>
      </w:r>
      <w:r w:rsidRPr="0006702F">
        <w:rPr>
          <w:rFonts w:ascii="Courier New" w:hAnsi="Courier New" w:cs="Courier New"/>
        </w:rPr>
        <w:t>.7756050955414013", label="0.4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CDHA13_S" -&gt; "DUSP27_M" [color="0 0 0.775031847133758", label="0.4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KNAD1_S" -&gt; "MUC17_E" [color="0 0 0.7744585987261147", label="0.4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S" -&gt; "TPTE_E" [color="0 0 0.773885</w:t>
      </w:r>
      <w:r w:rsidRPr="0006702F">
        <w:rPr>
          <w:rFonts w:ascii="Courier New" w:hAnsi="Courier New" w:cs="Courier New"/>
        </w:rPr>
        <w:t>3503184713", label="0.4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S" -&gt; "MUC2_M" [color="0 0 0.773312101910828", label="0.4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DC1_S" -&gt; "DUSP27_E" [color="0 0 0.7727388535031847", label="0.4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MUC4_M" [color="0 0 0.7721656050955414",</w:t>
      </w:r>
      <w:r w:rsidRPr="0006702F">
        <w:rPr>
          <w:rFonts w:ascii="Courier New" w:hAnsi="Courier New" w:cs="Courier New"/>
        </w:rPr>
        <w:t xml:space="preserve"> label="0.4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PF_S" -&gt; "FREM2_E" [color="0 0 0.7715923566878982", label="0.4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24_S" -&gt; "LMOD2_E" [color="0 0 0.7710191082802548", label="0.4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PF_S" -&gt; "MUC4_E" [color="0 0 0.7704458598726115", label="0.45"</w:t>
      </w:r>
      <w:r w:rsidRPr="0006702F">
        <w:rPr>
          <w:rFonts w:ascii="Courier New" w:hAnsi="Courier New" w:cs="Courier New"/>
        </w:rPr>
        <w:t>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PGC_S" -&gt; "FLG_E" [color="0 0 0.7698726114649681", label="0.4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6C_S" -&gt; "LIPF_E" [color="0 0 0.7692993630573248", label="0.4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6C_S" -&gt; "LIPF_M" [color="0 0 0.7687261146496815", label="0.4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</w:t>
      </w:r>
      <w:r w:rsidRPr="0006702F">
        <w:rPr>
          <w:rFonts w:ascii="Courier New" w:hAnsi="Courier New" w:cs="Courier New"/>
        </w:rPr>
        <w:t>KNAD1_S" -&gt; "SBSN_E" [color="0 0 0.7681528662420383", label="0.4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KCNV1_M" [color="0 0 0.7675796178343949", label="0.4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V1_S" -&gt; "Tumor_Status" [color="0 0 0.7670063694267516", label="0.4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S</w:t>
      </w:r>
      <w:r w:rsidRPr="0006702F">
        <w:rPr>
          <w:rFonts w:ascii="Courier New" w:hAnsi="Courier New" w:cs="Courier New"/>
        </w:rPr>
        <w:t>" -&gt; "MUC6_E" [color="0 0 0.7664331210191083", label="0.4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A4_S" -&gt; "KCNA10_E" [color="0 0 0.7658598726114649", label="0.4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TPTE_M" [color="0 0 0.7652866242038217", label="0.4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PF_S" -&gt; "TRIML2_E"</w:t>
      </w:r>
      <w:r w:rsidRPr="0006702F">
        <w:rPr>
          <w:rFonts w:ascii="Courier New" w:hAnsi="Courier New" w:cs="Courier New"/>
        </w:rPr>
        <w:t xml:space="preserve"> [color="0 0 0.7647133757961784", label="0.4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 -&gt; "FLG_S" [color="0 0 0.7641401273885351", label="0.4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MYBPC1_M" [color="0 0 0.7635668789808917", label="0.4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HRNA4_S" -&gt; "RIMS1_S" [color="</w:t>
      </w:r>
      <w:r w:rsidRPr="0006702F">
        <w:rPr>
          <w:rFonts w:ascii="Courier New" w:hAnsi="Courier New" w:cs="Courier New"/>
        </w:rPr>
        <w:t>0 0 0.7629936305732484", label="0.4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S" -&gt; "PAX1_S" [color="0 0 0.762420382165605", label="0.4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MBT1_S" -&gt; "PCDHA13_E" [color="0 0 0.7618471337579618", label="0.4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RIML2_S" -&gt; "MYBPC1_S" [color="0 0 0.7</w:t>
      </w:r>
      <w:r w:rsidRPr="0006702F">
        <w:rPr>
          <w:rFonts w:ascii="Courier New" w:hAnsi="Courier New" w:cs="Courier New"/>
        </w:rPr>
        <w:t>612738853503185", label="0.4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OC100190940_S" -&gt; "GPR98_M" [color="0 0 0.7607006369426752", label="0.4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S" -&gt; "RIMS1_M" [color="0 0 0.7601273885350318", label="0.4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G2_S" -&gt; "SLC12A1_M" [color="0 0 0.75</w:t>
      </w:r>
      <w:r w:rsidRPr="0006702F">
        <w:rPr>
          <w:rFonts w:ascii="Courier New" w:hAnsi="Courier New" w:cs="Courier New"/>
        </w:rPr>
        <w:t>95541401273885", label="0.4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V1_S" -&gt; "CSMD3_S" [color="0 0 0.7589808917197453", label="0.4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 -&gt; "PNLIPRP3_M" [color="0 0 0.7584076433121019", label="0.4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DCT_S" [color="0 0 0.75783439490</w:t>
      </w:r>
      <w:r w:rsidRPr="0006702F">
        <w:rPr>
          <w:rFonts w:ascii="Courier New" w:hAnsi="Courier New" w:cs="Courier New"/>
        </w:rPr>
        <w:t>44586", label="0.4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 -&gt; "GPR98_M" [color="0 0 0.7572611464968153", label="0.4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SG1_S" -&gt; "TRIML2_M" [color="0 0 0.756687898089172", label="0.4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RIML2_S" -&gt; "TRPM3_E" [color="0 0 0.7561146496815286", la</w:t>
      </w:r>
      <w:r w:rsidRPr="0006702F">
        <w:rPr>
          <w:rFonts w:ascii="Courier New" w:hAnsi="Courier New" w:cs="Courier New"/>
        </w:rPr>
        <w:t>bel="0.5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YT16_S" -&gt; "NELL1_E" [color="0 0 0.7555414012738854", label="0.5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 -&gt; "CNTNAP4_M" [color="0 0 0.7549681528662421", label="0.5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PGC_S" -&gt; "SPRR2A_M" [color="0 0 0.7543949044585987", label="0.50</w:t>
      </w:r>
      <w:r w:rsidRPr="0006702F">
        <w:rPr>
          <w:rFonts w:ascii="Courier New" w:hAnsi="Courier New" w:cs="Courier New"/>
        </w:rPr>
        <w:t>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MUC17_S" [color="0 0 0.7538216560509554", label="0.5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DC1_S" -&gt; "MUC17_S" [color="0 0 0.7532484076433121", label="0.5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KNAD1_S" -&gt; "DSG1_M" [color="0 0 0.7526751592356689", label="0.50",style=bo</w:t>
      </w:r>
      <w:r w:rsidRPr="0006702F">
        <w:rPr>
          <w:rFonts w:ascii="Courier New" w:hAnsi="Courier New" w:cs="Courier New"/>
        </w:rPr>
        <w:t>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S" -&gt; "LMOD2_M" [color="0 0 0.7521019108280255", label="0.5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A4_S" -&gt; "DCT_E" [color="0 0 0.7515286624203822", label="0.5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S" -&gt; "PGC_E" [color="0 0 0.7509554140127388", label="0.5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AN_S" -&gt; "D</w:t>
      </w:r>
      <w:r w:rsidRPr="0006702F">
        <w:rPr>
          <w:rFonts w:ascii="Courier New" w:hAnsi="Courier New" w:cs="Courier New"/>
        </w:rPr>
        <w:t>SG1_M" [color="0 0 0.7503821656050955", label="0.5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MUC16_M" [color="0 0 0.7498089171974522", label="0.5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A1_S" -&gt; "CSMD1_E" [color="0 0 0.749235668789809", label="0.5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S" -&gt; "RPL10L_M"</w:t>
      </w:r>
      <w:r w:rsidRPr="0006702F">
        <w:rPr>
          <w:rFonts w:ascii="Courier New" w:hAnsi="Courier New" w:cs="Courier New"/>
        </w:rPr>
        <w:t xml:space="preserve"> [color="0 0 0.7486624203821656", label="0.5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KPRP_E" [color="0 0 0.7480891719745223", label="0.5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WH43_S" -&gt; "ZAN_E" [color="0 0 0.747515923566879", label="0.5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1_S" -&gt; "MUC4_S" [color="0 0 0.74</w:t>
      </w:r>
      <w:r w:rsidRPr="0006702F">
        <w:rPr>
          <w:rFonts w:ascii="Courier New" w:hAnsi="Courier New" w:cs="Courier New"/>
        </w:rPr>
        <w:t>69426751592356", label="0.5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S" -&gt; "SERPINB13_M" [color="0 0 0.7463694267515923", label="0.5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FOXG1_E" [color="0 0 0.7457961783439491", label="0.5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PTE_S" -&gt; "LIPF_S" [color="0 0 0.74522292</w:t>
      </w:r>
      <w:r w:rsidRPr="0006702F">
        <w:rPr>
          <w:rFonts w:ascii="Courier New" w:hAnsi="Courier New" w:cs="Courier New"/>
        </w:rPr>
        <w:t>99363058", label="0.5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SOX1_E" [color="0 0 0.7446496815286624", label="0.5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SYT16_M" [color="0 0 0.7440764331210191", label="0.5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S" -&gt; "KCNA10_E" [color="0 0 0.7435031847133757",</w:t>
      </w:r>
      <w:r w:rsidRPr="0006702F">
        <w:rPr>
          <w:rFonts w:ascii="Courier New" w:hAnsi="Courier New" w:cs="Courier New"/>
        </w:rPr>
        <w:t xml:space="preserve"> label="0.5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RX4_S" -&gt; "FBN3_E" [color="0 0 0.7429299363057325", label="0.5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PP6_S" -&gt; "MUC16_M" [color="0 0 0.7423566878980892", label="0.5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DC1_S" -&gt; "PCDHA1_E" [color="0 0 0.7417834394904459", label="0.5</w:t>
      </w:r>
      <w:r w:rsidRPr="0006702F">
        <w:rPr>
          <w:rFonts w:ascii="Courier New" w:hAnsi="Courier New" w:cs="Courier New"/>
        </w:rPr>
        <w:t>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MPRSS11A_S" -&gt; "DUSP27_M" [color="0 0 0.7412101910828026", label="0.5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FLG_S" [color="0 0 0.7406369426751592", label="0.5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LIN28B_E" [color="0 0 0.740063694267516", label="0.56",styl</w:t>
      </w:r>
      <w:r w:rsidRPr="0006702F">
        <w:rPr>
          <w:rFonts w:ascii="Courier New" w:hAnsi="Courier New" w:cs="Courier New"/>
        </w:rPr>
        <w:t>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V1_S" -&gt; "NELL1_E" [color="0 0 0.7394904458598726", label="0.5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DPP6_S" -&gt; "DSG1_S" [color="0 0 0.7389171974522293", label="0.5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 -&gt; "MYBPC1_E" [color="0 0 0.738343949044586", label="0.5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I</w:t>
      </w:r>
      <w:r w:rsidRPr="0006702F">
        <w:rPr>
          <w:rFonts w:ascii="Courier New" w:hAnsi="Courier New" w:cs="Courier New"/>
        </w:rPr>
        <w:t>C4_S" -&gt; "PNLIPRP3_S" [color="0 0 0.7377707006369427", label="0.5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CDHA13_S" -&gt; "CNTNAP5_S" [color="0 0 0.7371974522292993", label="0.5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BSN_S" -&gt; "HTR4_M" [color="0 0 0.736624203821656", label="0.5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</w:t>
      </w:r>
      <w:r w:rsidRPr="0006702F">
        <w:rPr>
          <w:rFonts w:ascii="Courier New" w:hAnsi="Courier New" w:cs="Courier New"/>
        </w:rPr>
        <w:t xml:space="preserve"> -&gt; "SERPINB11_E" [color="0 0 0.7360509554140128", label="0.5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USP27_S" -&gt; "FBN3_M" [color="0 0 0.7354777070063694", label="0.5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RX4_S" -&gt; "PNLDC1_M" [color="0 0 0.7349044585987261", label="0.5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RX4_S" -&gt; "CW</w:t>
      </w:r>
      <w:r w:rsidRPr="0006702F">
        <w:rPr>
          <w:rFonts w:ascii="Courier New" w:hAnsi="Courier New" w:cs="Courier New"/>
        </w:rPr>
        <w:t>H43_S" [color="0 0 0.7343312101910828", label="0.5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YT16_S" -&gt; "MUC5B_E" [color="0 0 0.7337579617834395", label="0.5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S" -&gt; "A2ML1_S" [color="0 0 0.7331847133757962", label="0.5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S" -&gt; "PCDHA1_E"</w:t>
      </w:r>
      <w:r w:rsidRPr="0006702F">
        <w:rPr>
          <w:rFonts w:ascii="Courier New" w:hAnsi="Courier New" w:cs="Courier New"/>
        </w:rPr>
        <w:t xml:space="preserve"> [color="0 0 0.7326114649681529", label="0.5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2ML1_S" -&gt; "NDST4_S" [color="0 0 0.7320382165605095", label="0.5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FBN3_S" [color="0 0 0.7314649681528662", label="0.5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KPRP_S" -&gt; "DPP6_E" [color="0 0 </w:t>
      </w:r>
      <w:r w:rsidRPr="0006702F">
        <w:rPr>
          <w:rFonts w:ascii="Courier New" w:hAnsi="Courier New" w:cs="Courier New"/>
        </w:rPr>
        <w:t>0.7308917197452229", label="0.5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HCGR_S" -&gt; "DUSP27_E" [color="0 0 0.7303184713375797", label="0.5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1_S" -&gt; "TMPRSS11A_E" [color="0 0 0.7297452229299364", label="0.6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USP27_S" -&gt; "CHRNA4_E" [color="0 0 0.72</w:t>
      </w:r>
      <w:r w:rsidRPr="0006702F">
        <w:rPr>
          <w:rFonts w:ascii="Courier New" w:hAnsi="Courier New" w:cs="Courier New"/>
        </w:rPr>
        <w:t>9171974522293", label="0.6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AKNAD1_E" [color="0 0 0.7285987261146497", label="0.6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BSN_S" -&gt; "UNC5D_M" [color="0 0 0.7280254777070063", label="0.6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LIN28B_E" [color="0 0 0.7274522292993</w:t>
      </w:r>
      <w:r w:rsidRPr="0006702F">
        <w:rPr>
          <w:rFonts w:ascii="Courier New" w:hAnsi="Courier New" w:cs="Courier New"/>
        </w:rPr>
        <w:t>63", label="0.6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CT_S" -&gt; "DMBT1_M" [color="0 0 0.7268789808917198", label="0.6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 -&gt; "NELL1_E" [color="0 0 0.7263057324840765", label="0.6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 -&gt; "MUC2_S" [color="0 0 0.7257324840764331", label="0</w:t>
      </w:r>
      <w:r w:rsidRPr="0006702F">
        <w:rPr>
          <w:rFonts w:ascii="Courier New" w:hAnsi="Courier New" w:cs="Courier New"/>
        </w:rPr>
        <w:t>.6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MUC17_E" [color="0 0 0.7251592356687898", label="0.6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6C_S" -&gt; "ADH7_S" [color="0 0 0.7245859872611465", label="0.6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GABRG2_S" [color="0 0 0.7240127388535031", label="0.63",style=</w:t>
      </w:r>
      <w:r w:rsidRPr="0006702F">
        <w:rPr>
          <w:rFonts w:ascii="Courier New" w:hAnsi="Courier New" w:cs="Courier New"/>
        </w:rPr>
        <w:t>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IRX4_S" -&gt; "LOC100190940_E" [color="0 0 0.7234394904458599", label="0.6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RIMS1_E" [color="0 0 0.7228662420382166", label="0.6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2ML1_S" -&gt; "LIPF_M" [color="0 0 0.7222929936305733", label="0.6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MBT1_S" -&gt; "TRPM3_E" [color="0 0 0.7217197452229299", label="0.6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PCDHA1_S" [color="0 0 0.7211464968152866", label="0.6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G2_S" -&gt; "MYO18B_E" [color="0 0 0.7205732484076433", label="0.6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</w:t>
      </w:r>
      <w:r w:rsidRPr="0006702F">
        <w:rPr>
          <w:rFonts w:ascii="Courier New" w:hAnsi="Courier New" w:cs="Courier New"/>
        </w:rPr>
        <w:t>_S" -&gt; "MUC16_M" [color="0 0 0.72", label="0.6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SPAG17_M" [color="0 0 0.7194267515923567", label="0.6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24_S" -&gt; "SLC12A1_E" [color="0 0 0.7188535031847134", label="0.6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MUC17_E" [co</w:t>
      </w:r>
      <w:r w:rsidRPr="0006702F">
        <w:rPr>
          <w:rFonts w:ascii="Courier New" w:hAnsi="Courier New" w:cs="Courier New"/>
        </w:rPr>
        <w:t>lor="0 0 0.71828025477707", label="0.6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YBPC1_S" -&gt; "FBN3_M" [color="0 0 0.7177070063694267", label="0.6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NDST4_E" [color="0 0 0.7171337579617835", label="0.6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MBT1_S" -&gt; "CFHR1_E" [color="0 0 0.7</w:t>
      </w:r>
      <w:r w:rsidRPr="0006702F">
        <w:rPr>
          <w:rFonts w:ascii="Courier New" w:hAnsi="Courier New" w:cs="Courier New"/>
        </w:rPr>
        <w:t>165605095541401", label="0.6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S" -&gt; "PNLDC1_E" [color="0 0 0.7159872611464968", label="0.6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CDHA1_S" -&gt; "CHRNA4_S" [color="0 0 0.7154140127388535", label="0.6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MPRSS11A_S" -&gt; "NDST4_M" [color="0 0 0.71484</w:t>
      </w:r>
      <w:r w:rsidRPr="0006702F">
        <w:rPr>
          <w:rFonts w:ascii="Courier New" w:hAnsi="Courier New" w:cs="Courier New"/>
        </w:rPr>
        <w:t>07643312102", label="0.6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HCGR_S" -&gt; "MYO18B_E" [color="0 0 0.7142675159235669", label="0.6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ZAN_E" [color="0 0 0.7136942675159236", label="0.6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A1_S" -&gt; "DCT_E" [color="0 0 0.7131210191082803"</w:t>
      </w:r>
      <w:r w:rsidRPr="0006702F">
        <w:rPr>
          <w:rFonts w:ascii="Courier New" w:hAnsi="Courier New" w:cs="Courier New"/>
        </w:rPr>
        <w:t>, label="0.6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A6_S" -&gt; "PNLDC1_E" [color="0 0 0.7125477707006369", label="0.6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S" -&gt; "SBSN_M" [color="0 0 0.7119745222929936", label="0.6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DC1_S" -&gt; "ADAMTS20_E" [color="0 0 0.7114012738853503", labe</w:t>
      </w:r>
      <w:r w:rsidRPr="0006702F">
        <w:rPr>
          <w:rFonts w:ascii="Courier New" w:hAnsi="Courier New" w:cs="Courier New"/>
        </w:rPr>
        <w:t>l="0.6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AN_S" -&gt; "UNC5D_E" [color="0 0 0.7108280254777071", label="0.6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S" -&gt; "DPP6_M" [color="0 0 0.7102547770700637", label="0.6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A4_S" -&gt; "LRRIQ1_S" [color="0 0 0.7096815286624204", label="0.69",s</w:t>
      </w:r>
      <w:r w:rsidRPr="0006702F">
        <w:rPr>
          <w:rFonts w:ascii="Courier New" w:hAnsi="Courier New" w:cs="Courier New"/>
        </w:rPr>
        <w:t>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MYO18B_M" [color="0 0 0.709108280254777", label="0.6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PF_S" -&gt; "MYO18B_E" [color="0 0 0.7085350318471337", label="0.6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CRCT1_S" -&gt; "MUC17_S" [color="0 0 0.7079617834394905", label="0.69",style=bold]</w:t>
      </w:r>
      <w:r w:rsidRPr="0006702F">
        <w:rPr>
          <w:rFonts w:ascii="Courier New" w:hAnsi="Courier New" w:cs="Courier New"/>
        </w:rPr>
        <w:t>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GPR98_S" [color="0 0 0.7073885350318472", label="0.6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KRT1_M" [color="0 0 0.7068152866242038", label="0.6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S" -&gt; "KRT1_M" [color="0 0 0.7062420382165605", label="0.7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PGC_S" -&gt; </w:t>
      </w:r>
      <w:r w:rsidRPr="0006702F">
        <w:rPr>
          <w:rFonts w:ascii="Courier New" w:hAnsi="Courier New" w:cs="Courier New"/>
        </w:rPr>
        <w:t>"SOX1_S" [color="0 0 0.7056687898089172", label="0.7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CT_S" -&gt; "DCT_E" [color="0 0 0.7050955414012738", label="0.7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24_S" -&gt; "FBN3_S" [color="0 0 0.7045222929936306", label="0.7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HCGR_M" -&gt; "MUC2_M" [color=</w:t>
      </w:r>
      <w:r w:rsidRPr="0006702F">
        <w:rPr>
          <w:rFonts w:ascii="Courier New" w:hAnsi="Courier New" w:cs="Courier New"/>
        </w:rPr>
        <w:t>"0 0 0.7039490445859873", label="0.7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MYO18B_E" [color="0 0 0.703375796178344", label="0.7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IRX4_E" [color="0 0 0.7028025477707006", label="0.7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1_S" -&gt; "KRT78_M" [color="0 0 0.70222929</w:t>
      </w:r>
      <w:r w:rsidRPr="0006702F">
        <w:rPr>
          <w:rFonts w:ascii="Courier New" w:hAnsi="Courier New" w:cs="Courier New"/>
        </w:rPr>
        <w:t>93630573", label="0.7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OC100190940_S" -&gt; "CFHR1_E" [color="0 0 0.701656050955414", label="0.7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SBSN_E" [color="0 0 0.7010828025477707", label="0.7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DST4_S" -&gt; "ADH7_M" [color="0 0 0.700509554140127</w:t>
      </w:r>
      <w:r w:rsidRPr="0006702F">
        <w:rPr>
          <w:rFonts w:ascii="Courier New" w:hAnsi="Courier New" w:cs="Courier New"/>
        </w:rPr>
        <w:t>4", label="0.7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1_S" -&gt; "TRIML2_E" [color="0 0 0.6999363057324841", label="0.7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A10_S" -&gt; "KPRP_S" [color="0 0 0.6993630573248408", label="0.7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1_S" -&gt; "KRT1_E" [color="0 0 0.6987898089171974"</w:t>
      </w:r>
      <w:r w:rsidRPr="0006702F">
        <w:rPr>
          <w:rFonts w:ascii="Courier New" w:hAnsi="Courier New" w:cs="Courier New"/>
        </w:rPr>
        <w:t>, label="0.7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CSMD1_M" [color="0 0 0.6982165605095542", label="0.7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S" -&gt; "HTR4_E" [color="0 0 0.6976433121019108", label="0.7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ADAMTS19_E" [color="0 0 0.6970700636942675", label="</w:t>
      </w:r>
      <w:r w:rsidRPr="0006702F">
        <w:rPr>
          <w:rFonts w:ascii="Courier New" w:hAnsi="Courier New" w:cs="Courier New"/>
        </w:rPr>
        <w:t>0.7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24_S" -&gt; "CSMD1_E" [color="0 0 0.6964968152866242", label="0.7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A4_S" -&gt; "MUC17_M" [color="0 0 0.6959235668789809", label="0.7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2A1_S" -&gt; "FREM2_E" [color="0 0 0.6953503184713375", label="0.74",styl</w:t>
      </w:r>
      <w:r w:rsidRPr="0006702F">
        <w:rPr>
          <w:rFonts w:ascii="Courier New" w:hAnsi="Courier New" w:cs="Courier New"/>
        </w:rPr>
        <w:t>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BSN_S" -&gt; "CSMD1_S" [color="0 0 0.6947770700636943", label="0.7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ELL1_S" -&gt; "PCDHA1_E" [color="0 0 0.694203821656051", label="0.7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S" -&gt; "FOXG1_E" [color="0 0 0.6936305732484076", label="0.75",style=bold]</w:t>
      </w:r>
      <w:r w:rsidRPr="0006702F">
        <w:rPr>
          <w:rFonts w:ascii="Courier New" w:hAnsi="Courier New" w:cs="Courier New"/>
        </w:rPr>
        <w:t>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FBN3_S" [color="0 0 0.6930573248407643", label="0.7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NDST4_S" -&gt; "MUC16_S" [color="0 0 0.692484076433121", label="0.7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FOXG1_E" [color="0 0 0.6919108280254778", label="0.7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</w:t>
      </w:r>
      <w:r w:rsidRPr="0006702F">
        <w:rPr>
          <w:rFonts w:ascii="Courier New" w:hAnsi="Courier New" w:cs="Courier New"/>
        </w:rPr>
        <w:t xml:space="preserve"> "MUC4_E" [color="0 0 0.6913375796178344", label="0.7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SG1_S" -&gt; "TRIML2_E" [color="0 0 0.6907643312101911", label="0.7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A10_S" -&gt; "DSG1_M" [color="0 0 0.6901910828025477", label="0.7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RPL10L_E</w:t>
      </w:r>
      <w:r w:rsidRPr="0006702F">
        <w:rPr>
          <w:rFonts w:ascii="Courier New" w:hAnsi="Courier New" w:cs="Courier New"/>
        </w:rPr>
        <w:t>" [color="0 0 0.6896178343949044", label="0.7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USP27_S" -&gt; "NELL1_E" [color="0 0 0.6890445859872611", label="0.7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S" -&gt; "MUC4_E" [color="0 0 0.6884713375796179", label="0.7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LMOD2_S" -&gt; "MUC2_M" [color="0 </w:t>
      </w:r>
      <w:r w:rsidRPr="0006702F">
        <w:rPr>
          <w:rFonts w:ascii="Courier New" w:hAnsi="Courier New" w:cs="Courier New"/>
        </w:rPr>
        <w:t>0 0.6878980891719745", label="0.7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SLC1A6_M" [color="0 0 0.6873248407643312", label="0.7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 -&gt; "UNC5D_E" [color="0 0 0.6867515923566879", label="0.7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S" -&gt; "KRT78_M" [color="0 0 0.68617834</w:t>
      </w:r>
      <w:r w:rsidRPr="0006702F">
        <w:rPr>
          <w:rFonts w:ascii="Courier New" w:hAnsi="Courier New" w:cs="Courier New"/>
        </w:rPr>
        <w:t>39490445", label="0.7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SG1_S" -&gt; "HTR4_E" [color="0 0 0.6856050955414013", label="0.8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24_S" -&gt; "ADAMTS20_E" [color="0 0 0.685031847133758", label="0.8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S" -&gt; "GPR98_S" [color="0 0 0.6844585987261147"</w:t>
      </w:r>
      <w:r w:rsidRPr="0006702F">
        <w:rPr>
          <w:rFonts w:ascii="Courier New" w:hAnsi="Courier New" w:cs="Courier New"/>
        </w:rPr>
        <w:t>, label="0.8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V1_S" -&gt; "CA4_S" [color="0 0 0.6838853503184713", label="0.8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KNAD1_S" -&gt; "A2ML1_E" [color="0 0 0.683312101910828", label="0.8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S" -&gt; "MUC16_S" [color="0 0 0.6827388535031848", label="0.81</w:t>
      </w:r>
      <w:r w:rsidRPr="0006702F">
        <w:rPr>
          <w:rFonts w:ascii="Courier New" w:hAnsi="Courier New" w:cs="Courier New"/>
        </w:rPr>
        <w:t>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A4_S" -&gt; "MYO18B_S" [color="0 0 0.6821656050955414", label="0.8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RRC7_S" -&gt; "SYT16_S" [color="0 0 0.6815923566878981", label="0.8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DPP6_S" [color="0 0 0.6810191082802548", label="0.81",style=bold</w:t>
      </w:r>
      <w:r w:rsidRPr="0006702F">
        <w:rPr>
          <w:rFonts w:ascii="Courier New" w:hAnsi="Courier New" w:cs="Courier New"/>
        </w:rPr>
        <w:t>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DST4_S" -&gt; "FREM2_E" [color="0 0 0.6804458598726115", label="0.8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KNAD1_S" -&gt; "SERPINB11_M" [color="0 0 0.6798726114649681", label="0.8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A2ML1_M" [color="0 0 0.6792993630573249", label="0.8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BN</w:t>
      </w:r>
      <w:r w:rsidRPr="0006702F">
        <w:rPr>
          <w:rFonts w:ascii="Courier New" w:hAnsi="Courier New" w:cs="Courier New"/>
        </w:rPr>
        <w:t>C1_S" -&gt; "GABRG2_M" [color="0 0 0.6787261146496815", label="0.8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ADH7_M" [color="0 0 0.6781528662420382", label="0.8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LMOD2_E" [color="0 0 0.6775796178343949", label="0.8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CA4_S" -&gt; "MU</w:t>
      </w:r>
      <w:r w:rsidRPr="0006702F">
        <w:rPr>
          <w:rFonts w:ascii="Courier New" w:hAnsi="Courier New" w:cs="Courier New"/>
        </w:rPr>
        <w:t>C6_M" [color="0 0 0.6770063694267516", label="0.8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2ML1_S" -&gt; "DSG1_M" [color="0 0 0.6764331210191082", label="0.8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S" -&gt; "AKNAD1_M" [color="0 0 0.675859872611465", label="0.8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OX1_S" -&gt; "GABRA1_S" [</w:t>
      </w:r>
      <w:r w:rsidRPr="0006702F">
        <w:rPr>
          <w:rFonts w:ascii="Courier New" w:hAnsi="Courier New" w:cs="Courier New"/>
        </w:rPr>
        <w:t>color="0 0 0.6752866242038217", label="0.8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DC1_S" -&gt; "MYBPC1_E" [color="0 0 0.6747133757961783", label="0.8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BSN_S" -&gt; "A2ML1_S" [color="0 0 0.674140127388535", label="0.8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OC100190940_S" -&gt; "Tumor_Status"</w:t>
      </w:r>
      <w:r w:rsidRPr="0006702F">
        <w:rPr>
          <w:rFonts w:ascii="Courier New" w:hAnsi="Courier New" w:cs="Courier New"/>
        </w:rPr>
        <w:t xml:space="preserve"> [color="0 0 0.6735668789808917", label="0.8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6C_S" -&gt; "SYT16_M" [color="0 0 0.6729936305732485", label="0.8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1_S" -&gt; "UNC5D_E" [color="0 0 0.6724203821656051", label="0.8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KRT78_E" [colo</w:t>
      </w:r>
      <w:r w:rsidRPr="0006702F">
        <w:rPr>
          <w:rFonts w:ascii="Courier New" w:hAnsi="Courier New" w:cs="Courier New"/>
        </w:rPr>
        <w:t>r="0 0 0.6718471337579618", label="0.8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A10_S" -&gt; "FBN3_E" [color="0 0 0.6712738853503184", label="0.8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CSMD3_E" [color="0 0 0.6707006369426751", label="0.8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6C_S" -&gt; "TRIML2_E" [color="0 0 0.6</w:t>
      </w:r>
      <w:r w:rsidRPr="0006702F">
        <w:rPr>
          <w:rFonts w:ascii="Courier New" w:hAnsi="Courier New" w:cs="Courier New"/>
        </w:rPr>
        <w:t>701273885350318", label="0.8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TPTE_M" [color="0 0 0.6695541401273886", label="0.8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MYO18B_S" [color="0 0 0.6689808917197453", label="0.8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BNC1_S" -&gt; "TPTE_S" [color="0 0 0.668407643312101</w:t>
      </w:r>
      <w:r w:rsidRPr="0006702F">
        <w:rPr>
          <w:rFonts w:ascii="Courier New" w:hAnsi="Courier New" w:cs="Courier New"/>
        </w:rPr>
        <w:t>9", label="0.8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 -&gt; "CWH43_E" [color="0 0 0.6678343949044586", label="0.8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A10_S" -&gt; "PNLDC1_S" [color="0 0 0.6672611464968152", label="0.8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PNLDC1_S" [color="0 0 0.666687898089172", labe</w:t>
      </w:r>
      <w:r w:rsidRPr="0006702F">
        <w:rPr>
          <w:rFonts w:ascii="Courier New" w:hAnsi="Courier New" w:cs="Courier New"/>
        </w:rPr>
        <w:t>l="0.8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CFHR1_E" [color="0 0 0.6661146496815287", label="0.8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ADAMTS19_E" [color="0 0 0.6655414012738854", label="0.8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ADAMTS20_M" [color="0 0 0.664968152866242", label="0</w:t>
      </w:r>
      <w:r w:rsidRPr="0006702F">
        <w:rPr>
          <w:rFonts w:ascii="Courier New" w:hAnsi="Courier New" w:cs="Courier New"/>
        </w:rPr>
        <w:t>.8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1_S" -&gt; "TMPRSS11A_M" [color="0 0 0.6643949044585987", label="0.8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ABCA13_M" [color="0 0 0.6638216560509554", label="0.8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CT_S" -&gt; "MUC4_M" [color="0 0 0.663248407643312", label="0.87",</w:t>
      </w:r>
      <w:r w:rsidRPr="0006702F">
        <w:rPr>
          <w:rFonts w:ascii="Courier New" w:hAnsi="Courier New" w:cs="Courier New"/>
        </w:rPr>
        <w:t>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1_S" -&gt; "APOB_E" [color="0 0 0.6626751592356688", label="0.8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SERPINB11_S" [color="0 0 0.6621019108280255", label="0.8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CFHR1_S" -&gt; "PNLDC1_E" [color="0 0 0.6615286624203822", label="0.87",st</w:t>
      </w:r>
      <w:r w:rsidRPr="0006702F">
        <w:rPr>
          <w:rFonts w:ascii="Courier New" w:hAnsi="Courier New" w:cs="Courier New"/>
        </w:rPr>
        <w:t>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ZNF716_M" [color="0 0 0.6609554140127388", label="0.8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KNAD1_S" -&gt; "MUC2_M" [color="0 0 0.6603821656050956", label="0.8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YT16_E" -&gt; "SLC12A1_S" [color="0 0 0.6598089171974522", label="0.89",style=bol</w:t>
      </w:r>
      <w:r w:rsidRPr="0006702F">
        <w:rPr>
          <w:rFonts w:ascii="Courier New" w:hAnsi="Courier New" w:cs="Courier New"/>
        </w:rPr>
        <w:t>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DMBT1_M" [color="0 0 0.6592356687898089", label="0.8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TRIML2_M" [color="0 0 0.6586624203821656", label="0.8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LIPF_M" [color="0 0 0.6580891719745223", label="0.8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GABRG2_S" </w:t>
      </w:r>
      <w:r w:rsidRPr="0006702F">
        <w:rPr>
          <w:rFonts w:ascii="Courier New" w:hAnsi="Courier New" w:cs="Courier New"/>
        </w:rPr>
        <w:t>-&gt; "CFHR1_M" [color="0 0 0.6575159235668789", label="0.9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PF_S" -&gt; "MUC16_S" [color="0 0 0.6569426751592357", label="0.9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LMOD2_E" [color="0 0 0.6563694267515924", label="0.9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WH43_S" -&gt; "MUC2_S</w:t>
      </w:r>
      <w:r w:rsidRPr="0006702F">
        <w:rPr>
          <w:rFonts w:ascii="Courier New" w:hAnsi="Courier New" w:cs="Courier New"/>
        </w:rPr>
        <w:t>" [color="0 0 0.655796178343949", label="0.9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G2_S" -&gt; "UNC5D_S" [color="0 0 0.6552229299363057", label="0.9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BSN_S" -&gt; "KCNA10_M" [color="0 0 0.6546496815286624", label="0.9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S" -&gt; "HTR4_E" [color="</w:t>
      </w:r>
      <w:r w:rsidRPr="0006702F">
        <w:rPr>
          <w:rFonts w:ascii="Courier New" w:hAnsi="Courier New" w:cs="Courier New"/>
        </w:rPr>
        <w:t>0 0 0.6540764331210192", label="0.9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MPRSS11A_S" -&gt; "CNTNAP5_S" [color="0 0 0.6535031847133758", label="0.9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NTNAP4_S" -&gt; "DUSP27_E" [color="0 0 0.6529299363057325", label="0.9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DPP6_E" [color="0</w:t>
      </w:r>
      <w:r w:rsidRPr="0006702F">
        <w:rPr>
          <w:rFonts w:ascii="Courier New" w:hAnsi="Courier New" w:cs="Courier New"/>
        </w:rPr>
        <w:t xml:space="preserve"> 0 0.6523566878980892", label="0.9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OX1_S" -&gt; "MUC5B_E" [color="0 0 0.6517834394904458", label="0.9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S" -&gt; "LHCGR_M" [color="0 0 0.6512101910828025", label="0.9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 -&gt; "SYT16_S" [color="0 0 0.6506369</w:t>
      </w:r>
      <w:r w:rsidRPr="0006702F">
        <w:rPr>
          <w:rFonts w:ascii="Courier New" w:hAnsi="Courier New" w:cs="Courier New"/>
        </w:rPr>
        <w:t>426751593", label="0.9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1_S" -&gt; "IRX4_M" [color="0 0 0.650063694267516", label="0.9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S" -&gt; "SYT16_E" [color="0 0 0.6494904458598726", label="0.9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HTR4_S" -&gt; "CA4_E" [color="0 0 0.6489171974522293", </w:t>
      </w:r>
      <w:r w:rsidRPr="0006702F">
        <w:rPr>
          <w:rFonts w:ascii="Courier New" w:hAnsi="Courier New" w:cs="Courier New"/>
        </w:rPr>
        <w:t>label="0.9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S" -&gt; "RPL10L_S" [color="0 0 0.6483439490445859", label="0.9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6C_S" -&gt; "CNTNAP5_S" [color="0 0 0.6477707006369426", label="0.9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A4_S" -&gt; "CNTNAP4_E" [color="0 0 0.6471974522292994", label="0</w:t>
      </w:r>
      <w:r w:rsidRPr="0006702F">
        <w:rPr>
          <w:rFonts w:ascii="Courier New" w:hAnsi="Courier New" w:cs="Courier New"/>
        </w:rPr>
        <w:t>.9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S" -&gt; "PAX1_E" [color="0 0 0.6466242038216561", label="0.9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ZNF716_S" -&gt; "BNC1_E" [color="0 0 0.6460509554140128", label="0.9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DST4_S" -&gt; "MYO18B_E" [color="0 0 0.6454777070063694", label="0.95",s</w:t>
      </w:r>
      <w:r w:rsidRPr="0006702F">
        <w:rPr>
          <w:rFonts w:ascii="Courier New" w:hAnsi="Courier New" w:cs="Courier New"/>
        </w:rPr>
        <w:t>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DC1_S" -&gt; "HTR4_M" [color="0 0 0.644904458598726", label="0.9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USP27_S" -&gt; "MUC6_E" [color="0 0 0.6443312101910827", label="0.9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S" -&gt; "KRT1_M" [color="0 0 0.6437579617834395", label="0.9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A4_S" -&gt; "KCNA10_M" [color="0 0 0.6431847133757962", label="0.9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GABRA1_S" [color="0 0 0.6426114649681529", label="0.9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POB_S" -&gt; "ABCA13_M" [color="0 0 0.6420382165605095", label="0.9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NTNAP4_S</w:t>
      </w:r>
      <w:r w:rsidRPr="0006702F">
        <w:rPr>
          <w:rFonts w:ascii="Courier New" w:hAnsi="Courier New" w:cs="Courier New"/>
        </w:rPr>
        <w:t>" -&gt; "TPTE_S" [color="0 0 0.6414649681528662", label="0.9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TRIML2_S" [color="0 0 0.6408917197452229", label="0.9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SLC12A1_E" [color="0 0 0.6403184713375796", label="0.9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RX4_S" -&gt; "UNC</w:t>
      </w:r>
      <w:r w:rsidRPr="0006702F">
        <w:rPr>
          <w:rFonts w:ascii="Courier New" w:hAnsi="Courier New" w:cs="Courier New"/>
        </w:rPr>
        <w:t>5D_E" [color="0 0 0.6397452229299363", label="0.9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CDHA13_S" -&gt; "DMBT1_S" [color="0 0 0.639171974522293", label="0.9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OX1_S" -&gt; "LMOD2_M" [color="0 0 0.6385987261146497", label="0.9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MUC17_E" [colo</w:t>
      </w:r>
      <w:r w:rsidRPr="0006702F">
        <w:rPr>
          <w:rFonts w:ascii="Courier New" w:hAnsi="Courier New" w:cs="Courier New"/>
        </w:rPr>
        <w:t>r="0 0 0.6380254777070063", label="0.9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PCDHA1_M" [color="0 0 0.6374522292993631", label="0.9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A10_S" -&gt; "NELL1_M" [color="0 0 0.6368789808917197", label="0.9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A10_S" -&gt; "LOC100190940_E" [color</w:t>
      </w:r>
      <w:r w:rsidRPr="0006702F">
        <w:rPr>
          <w:rFonts w:ascii="Courier New" w:hAnsi="Courier New" w:cs="Courier New"/>
        </w:rPr>
        <w:t>="0 0 0.6363057324840764", label="0.9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PP6_S" -&gt; "TRPM3_M" [color="0 0 0.6357324840764331", label="0.9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ZIC4_E" [color="0 0 0.6351592356687898", label="0.9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S" -&gt; "CNTNAP5_M" [color="0 0</w:t>
      </w:r>
      <w:r w:rsidRPr="0006702F">
        <w:rPr>
          <w:rFonts w:ascii="Courier New" w:hAnsi="Courier New" w:cs="Courier New"/>
        </w:rPr>
        <w:t xml:space="preserve"> 0.6345859872611466", label="0.9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BCA13_S" -&gt; "APOB_E" [color="0 0 0.6340127388535032", label="0.9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AKNAD1_E" [color="0 0 0.6334394904458598", label="0.9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MPRSS11A_S" -&gt; "LIPF_M" [color="0 0 0.632</w:t>
      </w:r>
      <w:r w:rsidRPr="0006702F">
        <w:rPr>
          <w:rFonts w:ascii="Courier New" w:hAnsi="Courier New" w:cs="Courier New"/>
        </w:rPr>
        <w:t>8662420382165", label="1.0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KRT1_S" [color="0 0 0.6322929936305732", label="1.0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PCDHA1_E" [color="0 0 0.63171974522293", label="1.0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 -&gt; "KCNA10_E" [color="0 0 0.63114649681528</w:t>
      </w:r>
      <w:r w:rsidRPr="0006702F">
        <w:rPr>
          <w:rFonts w:ascii="Courier New" w:hAnsi="Courier New" w:cs="Courier New"/>
        </w:rPr>
        <w:t>67", label="1.0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SERPINB13_S" -&gt; "DPP6_S" [color="0 0 0.6305732484076433", label="1.0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S" -&gt; "DCT_S" [color="0 0 0.63", label="1.0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MPRSS11A_S" -&gt; "KRT6C_M" [color="0 0 0.6294267515923566", label="1.0</w:t>
      </w:r>
      <w:r w:rsidRPr="0006702F">
        <w:rPr>
          <w:rFonts w:ascii="Courier New" w:hAnsi="Courier New" w:cs="Courier New"/>
        </w:rPr>
        <w:t>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A10_S" -&gt; "FLG_E" [color="0 0 0.6288535031847133", label="1.0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LOC100190940_E" [color="0 0 0.6282802547770701", label="1.0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1_S" -&gt; "PCDHA13_E" [color="0 0 0.6277070063694268", label="1.</w:t>
      </w:r>
      <w:r w:rsidRPr="0006702F">
        <w:rPr>
          <w:rFonts w:ascii="Courier New" w:hAnsi="Courier New" w:cs="Courier New"/>
        </w:rPr>
        <w:t>0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OXG1_S" -&gt; "LMOD2_E" [color="0 0 0.6271337579617835", label="1.0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S" -&gt; "NDST4_S" [color="0 0 0.6265605095541401", label="1.0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SG1_S" -&gt; "ADH7_M" [color="0 0 0.6259872611464968", label="1.02",styl</w:t>
      </w:r>
      <w:r w:rsidRPr="0006702F">
        <w:rPr>
          <w:rFonts w:ascii="Courier New" w:hAnsi="Courier New" w:cs="Courier New"/>
        </w:rPr>
        <w:t>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PP6_S" -&gt; "ADAMTS19_E" [color="0 0 0.6254140127388534", label="1.0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WH43_S" -&gt; "MUC4_S" [color="0 0 0.6248407643312102", label="1.0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KCNV1_E" [color="0 0 0.6242675159235669", label="1.0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1_S" -&gt; "SOX1_E" [color="0 0 0.6236942675159236", label="1.0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S" -&gt; "KCNA10_M" [color="0 0 0.6231210191082803", label="1.0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S" -&gt; "CNTNAP5_S" [color="0 0 0.6225477707006369", label="1.0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A4_S" -</w:t>
      </w:r>
      <w:r w:rsidRPr="0006702F">
        <w:rPr>
          <w:rFonts w:ascii="Courier New" w:hAnsi="Courier New" w:cs="Courier New"/>
        </w:rPr>
        <w:t>&gt; "LOC100190940_E" [color="0 0 0.6219745222929935", label="1.0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S" -&gt; "KCNA10_S" [color="0 0 0.6214012738853503", label="1.0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1_S" -&gt; "DCT_E" [color="0 0 0.620828025477707", label="1.0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1_S"</w:t>
      </w:r>
      <w:r w:rsidRPr="0006702F">
        <w:rPr>
          <w:rFonts w:ascii="Courier New" w:hAnsi="Courier New" w:cs="Courier New"/>
        </w:rPr>
        <w:t xml:space="preserve"> -&gt; "CNTNAP4_M" [color="0 0 0.6202547770700637", label="1.0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YBPC1_S" -&gt; "ZAN_M" [color="0 0 0.6196815286624204", label="1.0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1_S" -&gt; "LHCGR_E" [color="0 0 0.619108280254777", label="1.0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DC1_S" -&gt; "</w:t>
      </w:r>
      <w:r w:rsidRPr="0006702F">
        <w:rPr>
          <w:rFonts w:ascii="Courier New" w:hAnsi="Courier New" w:cs="Courier New"/>
        </w:rPr>
        <w:t>PNLDC1_M" [color="0 0 0.6185350318471338", label="1.0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MUC5B_S" [color="0 0 0.6179617834394904", label="1.0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DST4_S" -&gt; "DUSP27_E" [color="0 0 0.6173885350318471", label="1.0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KPRP_S" -&gt; "CSMD1_E" </w:t>
      </w:r>
      <w:r w:rsidRPr="0006702F">
        <w:rPr>
          <w:rFonts w:ascii="Courier New" w:hAnsi="Courier New" w:cs="Courier New"/>
        </w:rPr>
        <w:t>[color="0 0 0.6168152866242038", label="1.0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WH43_S" -&gt; "DUSP27_M" [color="0 0 0.6162420382165605", label="1.0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YBPC1_S" -&gt; "MUC16_S" [color="0 0 0.6156687898089173", label="1.0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MYBPC1_S" -&gt; "DSG1_M" [color="</w:t>
      </w:r>
      <w:r w:rsidRPr="0006702F">
        <w:rPr>
          <w:rFonts w:ascii="Courier New" w:hAnsi="Courier New" w:cs="Courier New"/>
        </w:rPr>
        <w:t>0 0 0.6150955414012739", label="1.0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YBPC1_S" -&gt; "PCDHA1_E" [color="0 0 0.6145222929936305", label="1.0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S" -&gt; "SLC1A6_S" [color="0 0 0.6139490445859872", label="1.0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BSN_S" -&gt; "SOX1_S" [color="0 0 0.61</w:t>
      </w:r>
      <w:r w:rsidRPr="0006702F">
        <w:rPr>
          <w:rFonts w:ascii="Courier New" w:hAnsi="Courier New" w:cs="Courier New"/>
        </w:rPr>
        <w:t>33757961783439", label="1.0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OC100190940_S" -&gt; "PCDHA13_E" [color="0 0 0.6128025477707006", label="1.0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1_S" -&gt; "SPAG17_S" [color="0 0 0.6122292993630574", label="1.0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FOXG1_S" -&gt; "MUC16_S" [color="0 0 </w:t>
      </w:r>
      <w:r w:rsidRPr="0006702F">
        <w:rPr>
          <w:rFonts w:ascii="Courier New" w:hAnsi="Courier New" w:cs="Courier New"/>
        </w:rPr>
        <w:t>0.611656050955414", label="1.0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PAG17_S" -&gt; "LRRC7_S" [color="0 0 0.6110828025477707", label="1.1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ELL1_S" -&gt; "SYT16_E" [color="0 0 0.6105095541401273", label="1.1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KCNA10_E" [color="0 0 0.6099363</w:t>
      </w:r>
      <w:r w:rsidRPr="0006702F">
        <w:rPr>
          <w:rFonts w:ascii="Courier New" w:hAnsi="Courier New" w:cs="Courier New"/>
        </w:rPr>
        <w:t>05732484", label="1.1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IVL_S" [color="0 0 0.6093630573248408", label="1.1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YBPC1_S" -&gt; "TPTE_S" [color="0 0 0.6087898089171975", label="1.1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A1_S" -&gt; "FBN3_M" [color="0 0 0.6082165605095542", l</w:t>
      </w:r>
      <w:r w:rsidRPr="0006702F">
        <w:rPr>
          <w:rFonts w:ascii="Courier New" w:hAnsi="Courier New" w:cs="Courier New"/>
        </w:rPr>
        <w:t>abel="1.1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DC1_S" -&gt; "UNC5D_E" [color="0 0 0.6076433121019108", label="1.1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MUC4_S" [color="0 0 0.6070700636942675", label="1.1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TMPRSS11A_M" [color="0 0 0.6064968152866241", label="</w:t>
      </w:r>
      <w:r w:rsidRPr="0006702F">
        <w:rPr>
          <w:rFonts w:ascii="Courier New" w:hAnsi="Courier New" w:cs="Courier New"/>
        </w:rPr>
        <w:t>1.1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CSMD1_E" [color="0 0 0.6059235668789809", label="1.1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1_S" -&gt; "KCNA10_E" [color="0 0 0.6053503184713376", label="1.1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6_S" -&gt; "CFHR1_E" [color="0 0 0.6047770700636943", label="1.13",</w:t>
      </w:r>
      <w:r w:rsidRPr="0006702F">
        <w:rPr>
          <w:rFonts w:ascii="Courier New" w:hAnsi="Courier New" w:cs="Courier New"/>
        </w:rPr>
        <w:t>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IPRP3_S" -&gt; "ADH7_M" [color="0 0 0.604203821656051", label="1.1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WH43_S" -&gt; "MUC16_M" [color="0 0 0.6036305732484076", label="1.1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KNAD1_S" -&gt; "MUC4_S" [color="0 0 0.6030573248407642", label="1.14",style=bol</w:t>
      </w:r>
      <w:r w:rsidRPr="0006702F">
        <w:rPr>
          <w:rFonts w:ascii="Courier New" w:hAnsi="Courier New" w:cs="Courier New"/>
        </w:rPr>
        <w:t>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S" -&gt; "MUC2_E" [color="0 0 0.602484076433121", label="1.1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LIN28B_E" [color="0 0 0.6019108280254777", label="1.1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RRC7_S" -&gt; "TRPM3_S" [color="0 0 0.6013375796178344", label="1.1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</w:t>
      </w:r>
      <w:r w:rsidRPr="0006702F">
        <w:rPr>
          <w:rFonts w:ascii="Courier New" w:hAnsi="Courier New" w:cs="Courier New"/>
        </w:rPr>
        <w:t>DC1_S" -&gt; "ABCA13_M" [color="0 0 0.6007643312101911", label="1.1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ELL1_S" -&gt; "KCNV1_E" [color="0 0 0.6001910828025477", label="1.1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TRIML2_S" -&gt; "ADAMTS19_S" [color="0 0 0.5996178343949045", label="1.1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24_S</w:t>
      </w:r>
      <w:r w:rsidRPr="0006702F">
        <w:rPr>
          <w:rFonts w:ascii="Courier New" w:hAnsi="Courier New" w:cs="Courier New"/>
        </w:rPr>
        <w:t>" -&gt; "PCDHA13_M" [color="0 0 0.5990445859872611", label="1.1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1_S" -&gt; "NELL1_E" [color="0 0 0.5984713375796178", label="1.1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S" -&gt; "DCT_M" [color="0 0 0.5978980891719745", label="1.1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HCGR_S" -&gt; "D</w:t>
      </w:r>
      <w:r w:rsidRPr="0006702F">
        <w:rPr>
          <w:rFonts w:ascii="Courier New" w:hAnsi="Courier New" w:cs="Courier New"/>
        </w:rPr>
        <w:t>PP6_E" [color="0 0 0.5973248407643312", label="1.1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DST4_S" -&gt; "MUC4_E" [color="0 0 0.596751592356688", label="1.1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OC100190940_S" -&gt; "ZAN_M" [color="0 0 0.5961783439490446", label="1.1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DC1_S" -&gt; "PCDHA13_</w:t>
      </w:r>
      <w:r w:rsidRPr="0006702F">
        <w:rPr>
          <w:rFonts w:ascii="Courier New" w:hAnsi="Courier New" w:cs="Courier New"/>
        </w:rPr>
        <w:t>E" [color="0 0 0.5956050955414013", label="1.1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CFHR1_E" [color="0 0 0.5950318471337579", label="1.1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S" -&gt; "KCNA10_E" [color="0 0 0.5944585987261146", label="1.1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CT_S" -&gt; "TPTE_E" [color</w:t>
      </w:r>
      <w:r w:rsidRPr="0006702F">
        <w:rPr>
          <w:rFonts w:ascii="Courier New" w:hAnsi="Courier New" w:cs="Courier New"/>
        </w:rPr>
        <w:t>="0 0 0.5938853503184713", label="1.1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PAG17_S" -&gt; "APOB_E" [color="0 0 0.5933121019108281", label="1.1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S" -&gt; "LRRC7_M" [color="0 0 0.5927388535031848", label="1.1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SBSN_S" -&gt; "AKNAD1_E" [color="0 0 </w:t>
      </w:r>
      <w:r w:rsidRPr="0006702F">
        <w:rPr>
          <w:rFonts w:ascii="Courier New" w:hAnsi="Courier New" w:cs="Courier New"/>
        </w:rPr>
        <w:t>0.5921656050955414", label="1.2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A4_S" -&gt; "TPTE_S" [color="0 0 0.591592356687898", label="1.2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S" -&gt; "DSG1_S" [color="0 0 0.5910191082802547", label="1.2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A10_S" -&gt; "PGC_E" [color="0 0 0.590445859872611</w:t>
      </w:r>
      <w:r w:rsidRPr="0006702F">
        <w:rPr>
          <w:rFonts w:ascii="Courier New" w:hAnsi="Courier New" w:cs="Courier New"/>
        </w:rPr>
        <w:t>4", label="1.2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A4_S" -&gt; "CNTNAP5_S" [color="0 0 0.5898726114649682", label="1.2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 -&gt; "KPRP_M" [color="0 0 0.5892993630573249", label="1.2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2ML1_S" -&gt; "MYO18B_E" [color="0 0 0.5887261146496815", label=</w:t>
      </w:r>
      <w:r w:rsidRPr="0006702F">
        <w:rPr>
          <w:rFonts w:ascii="Courier New" w:hAnsi="Courier New" w:cs="Courier New"/>
        </w:rPr>
        <w:t>"1.2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WH43_S" -&gt; "MYO18B_M" [color="0 0 0.5881528662420382", label="1.2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SPRR2A_M" [color="0 0 0.5875796178343948", label="1.2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S" -&gt; "SBSN_M" [color="0 0 0.5870063694267516", label="1.22</w:t>
      </w:r>
      <w:r w:rsidRPr="0006702F">
        <w:rPr>
          <w:rFonts w:ascii="Courier New" w:hAnsi="Courier New" w:cs="Courier New"/>
        </w:rPr>
        <w:t>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YBPC1_S" -&gt; "UNC5D_E" [color="0 0 0.5864331210191083", label="1.2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GABRA1_E" [color="0 0 0.585859872611465", label="1.2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SPRR2A_E" [color="0 0 0.5852866242038217", label="1.23",style</w:t>
      </w:r>
      <w:r w:rsidRPr="0006702F">
        <w:rPr>
          <w:rFonts w:ascii="Courier New" w:hAnsi="Courier New" w:cs="Courier New"/>
        </w:rPr>
        <w:t>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CT_S" -&gt; "CNTNAP5_M" [color="0 0 0.5847133757961783", label="1.2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SERPINB13_S" -&gt; "ADH7_S" [color="0 0 0.5841401273885349", label="1.2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BSN_S" -&gt; "NDST4_M" [color="0 0 0.5835668789808917", label="1.2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HCGR_S" -&gt; "TRPM3_M" [color="0 0 0.5829936305732484", label="1.2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FREM2_M" [color="0 0 0.5824203821656051", label="1.2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HTR4_M" [color="0 0 0.5818471337579618", label="1.2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LG_S" -&gt; "</w:t>
      </w:r>
      <w:r w:rsidRPr="0006702F">
        <w:rPr>
          <w:rFonts w:ascii="Courier New" w:hAnsi="Courier New" w:cs="Courier New"/>
        </w:rPr>
        <w:t>PCDHA1_E" [color="0 0 0.5812738853503184", label="1.2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WH43_S" -&gt; "MUC16_S" [color="0 0 0.5807006369426752", label="1.2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WH43_S" -&gt; "MUC17_E" [color="0 0 0.5801273885350318", label="1.2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GPR98_M"</w:t>
      </w:r>
      <w:r w:rsidRPr="0006702F">
        <w:rPr>
          <w:rFonts w:ascii="Courier New" w:hAnsi="Courier New" w:cs="Courier New"/>
        </w:rPr>
        <w:t xml:space="preserve"> [color="0 0 0.5795541401273885", label="1.2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24_S" -&gt; "TPTE_E" [color="0 0 0.5789808917197452", label="1.2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CT_S" -&gt; "MUC5B_E" [color="0 0 0.5784076433121019", label="1.2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A6_M" -&gt; "CSMD3_S" [color="0 0</w:t>
      </w:r>
      <w:r w:rsidRPr="0006702F">
        <w:rPr>
          <w:rFonts w:ascii="Courier New" w:hAnsi="Courier New" w:cs="Courier New"/>
        </w:rPr>
        <w:t xml:space="preserve"> 0.5778343949044586", label="1.2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S" -&gt; "PNLDC1_E" [color="0 0 0.5772611464968153", label="1.2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BSN_S" -&gt; "PCDHA1_E" [color="0 0 0.576687898089172", label="1.2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 -&gt; "PCDHA1_M" [color="0 0 0.57611</w:t>
      </w:r>
      <w:r w:rsidRPr="0006702F">
        <w:rPr>
          <w:rFonts w:ascii="Courier New" w:hAnsi="Courier New" w:cs="Courier New"/>
        </w:rPr>
        <w:t>46496815286", label="1.2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IC4_S" -&gt; "TRPM3_E" [color="0 0 0.5755414012738853", label="1.2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A4_S" -&gt; "MUC16_M" [color="0 0 0.574968152866242", label="1.2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DC1_S" -&gt; "SPRR2A_M" [color="0 0 0.5743949044585988"</w:t>
      </w:r>
      <w:r w:rsidRPr="0006702F">
        <w:rPr>
          <w:rFonts w:ascii="Courier New" w:hAnsi="Courier New" w:cs="Courier New"/>
        </w:rPr>
        <w:t>, label="1.2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S" -&gt; "CWH43_M" [color="0 0 0.5738216560509555", label="1.2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PNLIPRP3_M" [color="0 0 0.5732484076433121", label="1.2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RPL10L_S" -&gt; "TPTE_E" [color="0 0 0.5726751592356687", lab</w:t>
      </w:r>
      <w:r w:rsidRPr="0006702F">
        <w:rPr>
          <w:rFonts w:ascii="Courier New" w:hAnsi="Courier New" w:cs="Courier New"/>
        </w:rPr>
        <w:t>el="1.2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 -&gt; "CNTNAP5_M" [color="0 0 0.5721019108280254", label="1.2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A4_S" -&gt; "MYBPC1_E" [color="0 0 0.5715286624203821", label="1.2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S" -&gt; "MUC5B_S" [color="0 0 0.5709554140127389", label="1.27",</w:t>
      </w:r>
      <w:r w:rsidRPr="0006702F">
        <w:rPr>
          <w:rFonts w:ascii="Courier New" w:hAnsi="Courier New" w:cs="Courier New"/>
        </w:rPr>
        <w:t>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AKNAD1_M" [color="0 0 0.5703821656050956", label="1.2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USP27_S" -&gt; "LRRC7_M" [color="0 0 0.5698089171974522", label="1.2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S" -&gt; "A2ML1_E" [color="0 0 0.5692356687898089", label="1.28",style=bol</w:t>
      </w:r>
      <w:r w:rsidRPr="0006702F">
        <w:rPr>
          <w:rFonts w:ascii="Courier New" w:hAnsi="Courier New" w:cs="Courier New"/>
        </w:rPr>
        <w:t>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NDST4_S" -&gt; "SERPINB11_M" [color="0 0 0.5686624203821655", label="1.2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6C_S" -&gt; "MUC4_E" [color="0 0 0.5680891719745222", label="1.2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HRNA4_S" -&gt; "MUC4_M" [color="0 0 0.567515923566879", label="1.3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RP</w:t>
      </w:r>
      <w:r w:rsidRPr="0006702F">
        <w:rPr>
          <w:rFonts w:ascii="Courier New" w:hAnsi="Courier New" w:cs="Courier New"/>
        </w:rPr>
        <w:t>M3_S" -&gt; "MUC6_S" [color="0 0 0.5669426751592357", label="1.3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DC1_S" -&gt; "FLG_E" [color="0 0 0.5663694267515924", label="1.3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NELL1_E" [color="0 0 0.565796178343949", label="1.3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 -&gt; "PNLDC</w:t>
      </w:r>
      <w:r w:rsidRPr="0006702F">
        <w:rPr>
          <w:rFonts w:ascii="Courier New" w:hAnsi="Courier New" w:cs="Courier New"/>
        </w:rPr>
        <w:t>1_E" [color="0 0 0.5652229299363057", label="1.3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WH43_S" -&gt; "MYO18B_E" [color="0 0 0.5646496815286624", label="1.3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A10_S" -&gt; "MYO18B_S" [color="0 0 0.5640764331210191", label="1.3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DC1_S" -&gt; "LMOD2_E" [</w:t>
      </w:r>
      <w:r w:rsidRPr="0006702F">
        <w:rPr>
          <w:rFonts w:ascii="Courier New" w:hAnsi="Courier New" w:cs="Courier New"/>
        </w:rPr>
        <w:t>color="0 0 0.5635031847133758", label="1.3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A10_S" -&gt; "TRPM3_M" [color="0 0 0.5629299363057325", label="1.3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MPRSS11A_S" -&gt; "MYO18B_M" [color="0 0 0.5623566878980892", label="1.3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SG1_S" -&gt; "RPL10L_M" [colo</w:t>
      </w:r>
      <w:r w:rsidRPr="0006702F">
        <w:rPr>
          <w:rFonts w:ascii="Courier New" w:hAnsi="Courier New" w:cs="Courier New"/>
        </w:rPr>
        <w:t>r="0 0 0.5617834394904458", label="1.3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PAX1_S" [color="0 0 0.5612101910828025", label="1.3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S" -&gt; "GABRA1_E" [color="0 0 0.5606369426751592", label="1.3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HTR4_S" -&gt; "SERPINB11_M" [color="0 </w:t>
      </w:r>
      <w:r w:rsidRPr="0006702F">
        <w:rPr>
          <w:rFonts w:ascii="Courier New" w:hAnsi="Courier New" w:cs="Courier New"/>
        </w:rPr>
        <w:t>0 0.5600636942675159", label="1.3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SPAG17_E" [color="0 0 0.5594904458598726", label="1.3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NTNAP4_S" -&gt; "LIPF_M" [color="0 0 0.5589171974522293", label="1.3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OX1_S" -&gt; "ADH7_M" [color="0 0 0.55834</w:t>
      </w:r>
      <w:r w:rsidRPr="0006702F">
        <w:rPr>
          <w:rFonts w:ascii="Courier New" w:hAnsi="Courier New" w:cs="Courier New"/>
        </w:rPr>
        <w:t>3949044586", label="1.3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DCT_E" [color="0 0 0.5577707006369427", label="1.3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1_S" -&gt; "IRX4_S" [color="0 0 0.5571974522292993", label="1.3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PGC_E" [color="0 0 0.556624203821656",</w:t>
      </w:r>
      <w:r w:rsidRPr="0006702F">
        <w:rPr>
          <w:rFonts w:ascii="Courier New" w:hAnsi="Courier New" w:cs="Courier New"/>
        </w:rPr>
        <w:t xml:space="preserve"> label="1.3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6C_S" -&gt; "MYO18B_E" [color="0 0 0.5560509554140127", label="1.3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PF_S" -&gt; "GABRG2_S" [color="0 0 0.5554777070063694", label="1.3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FREM2_S" [color="0 0 0.5549044585987262", label="1.3</w:t>
      </w:r>
      <w:r w:rsidRPr="0006702F">
        <w:rPr>
          <w:rFonts w:ascii="Courier New" w:hAnsi="Courier New" w:cs="Courier New"/>
        </w:rPr>
        <w:t>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A10_S" -&gt; "SLC1A6_S" [color="0 0 0.5543312101910828", label="1.3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RIML2_S" -&gt; "NDST4_E" [color="0 0 0.5537579617834394", label="1.3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CHRNA4_S" -&gt; "ABCA13_S" [color="0 0 0.5531847133757961", label="1.40",st</w:t>
      </w:r>
      <w:r w:rsidRPr="0006702F">
        <w:rPr>
          <w:rFonts w:ascii="Courier New" w:hAnsi="Courier New" w:cs="Courier New"/>
        </w:rPr>
        <w:t>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6C_S" -&gt; "NELL1_E" [color="0 0 0.5526114649681528", label="1.4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1_S" -&gt; "FOXG1_S" [color="0 0 0.5520382165605096", label="1.4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SLC1A6_M" [color="0 0 0.5514649681528663", label="1.4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SLC12A1_E" [color="0 0 0.5508917197452229", label="1.4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SLC1A6_E" [color="0 0 0.5503184713375796", label="1.4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BN3_S" -&gt; "CSMD1_E" [color="0 0 0.5497452229299362", label="1.4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D</w:t>
      </w:r>
      <w:r w:rsidRPr="0006702F">
        <w:rPr>
          <w:rFonts w:ascii="Courier New" w:hAnsi="Courier New" w:cs="Courier New"/>
        </w:rPr>
        <w:t>C1_S" -&gt; "Tumor_Status" [color="0 0 0.5491719745222929", label="1.4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A1_S" -&gt; "LHCGR_E" [color="0 0 0.5485987261146497", label="1.4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DSG1_E" [color="0 0 0.5480254777070064", label="1.4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BNC1_S"</w:t>
      </w:r>
      <w:r w:rsidRPr="0006702F">
        <w:rPr>
          <w:rFonts w:ascii="Courier New" w:hAnsi="Courier New" w:cs="Courier New"/>
        </w:rPr>
        <w:t xml:space="preserve"> -&gt; "MUC6_E" [color="0 0 0.5474522292993631", label="1.4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REM2_S" -&gt; "ADAMTS19_S" [color="0 0 0.5468789808917197", label="1.4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WH43_S" -&gt; "MYBPC1_M" [color="0 0 0.5463057324840764", label="1.4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MU</w:t>
      </w:r>
      <w:r w:rsidRPr="0006702F">
        <w:rPr>
          <w:rFonts w:ascii="Courier New" w:hAnsi="Courier New" w:cs="Courier New"/>
        </w:rPr>
        <w:t>C2_S" [color="0 0 0.545732484076433", label="1.4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OXG1_S" -&gt; "PAX1_S" [color="0 0 0.5451592356687898", label="1.4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IPRP3_S" -&gt; "PNLIPRP3_M" [color="0 0 0.5445859872611465", label="1.4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S" -&gt; "ADAMTS20</w:t>
      </w:r>
      <w:r w:rsidRPr="0006702F">
        <w:rPr>
          <w:rFonts w:ascii="Courier New" w:hAnsi="Courier New" w:cs="Courier New"/>
        </w:rPr>
        <w:t>_S" [color="0 0 0.5440127388535032", label="1.4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6C_S" -&gt; "LRRIQ1_M" [color="0 0 0.5434394904458599", label="1.4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1_S" -&gt; "TRIML2_S" [color="0 0 0.5428662420382165", label="1.4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24_S" -&gt; "PNLIPRP3_M" [c</w:t>
      </w:r>
      <w:r w:rsidRPr="0006702F">
        <w:rPr>
          <w:rFonts w:ascii="Courier New" w:hAnsi="Courier New" w:cs="Courier New"/>
        </w:rPr>
        <w:t>olor="0 0 0.5422929936305732", label="1.4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BSN_S" -&gt; "RPL10L_M" [color="0 0 0.5417197452229299", label="1.4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BSN_S" -&gt; "KPRP_M" [color="0 0 0.5411464968152866", label="1.5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TRIML2_S" -&gt; "DUSP27_M" [color="0 0 </w:t>
      </w:r>
      <w:r w:rsidRPr="0006702F">
        <w:rPr>
          <w:rFonts w:ascii="Courier New" w:hAnsi="Courier New" w:cs="Courier New"/>
        </w:rPr>
        <w:t>0.5405732484076433", label="1.5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NTNAP4_S" -&gt; "MUC4_E" [color="0 0 0.54", label="1.5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RX4_S" -&gt; "CA4_M" [color="0 0 0.5394267515923566", label="1.5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YO18B_S" -&gt; "RIMS1_E" [color="0 0 0.5388535031847134", labe</w:t>
      </w:r>
      <w:r w:rsidRPr="0006702F">
        <w:rPr>
          <w:rFonts w:ascii="Courier New" w:hAnsi="Courier New" w:cs="Courier New"/>
        </w:rPr>
        <w:t>l="1.5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A4_S" -&gt; "FBN3_E" [color="0 0 0.53828025477707", label="1.5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PAX1_S" -&gt; "SLC1A6_S" [color="0 0 0.5377070063694267", label="1.5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YBPC1_S" -&gt; "PCDHA13_E" [color="0 0 0.5371337579617834", label="1.52",sty</w:t>
      </w:r>
      <w:r w:rsidRPr="0006702F">
        <w:rPr>
          <w:rFonts w:ascii="Courier New" w:hAnsi="Courier New" w:cs="Courier New"/>
        </w:rPr>
        <w:t>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 -&gt; "CHRNA4_E" [color="0 0 0.5365605095541401", label="1.5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OC100190940_S" -&gt; "FOXG1_S" [color="0 0 0.5359872611464969", label="1.5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RPL10L_S" -&gt; "FOXG1_E" [color="0 0 0.5354140127388535", label="1.53",styl</w:t>
      </w:r>
      <w:r w:rsidRPr="0006702F">
        <w:rPr>
          <w:rFonts w:ascii="Courier New" w:hAnsi="Courier New" w:cs="Courier New"/>
        </w:rPr>
        <w:t>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OX1_S" -&gt; "PNLDC1_E" [color="0 0 0.5348407643312102", label="1.5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BSN_S" -&gt; "Tumor_Status" [color="0 0 0.5342675159235668", label="1.5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A4_S" -&gt; "AKNAD1_E" [color="0 0 0.5336942675159235", label="1.54",style=bold]</w:t>
      </w:r>
      <w:r w:rsidRPr="0006702F">
        <w:rPr>
          <w:rFonts w:ascii="Courier New" w:hAnsi="Courier New" w:cs="Courier New"/>
        </w:rPr>
        <w:t>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BNC1_S" -&gt; "PCDHA1_E" [color="0 0 0.5331210191082802", label="1.5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A10_S" -&gt; "KCNA10_E" [color="0 0 0.532547770700637", label="1.5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A4_S" -&gt; "MUC17_S" [color="0 0 0.5319745222929937", label="1.5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</w:t>
      </w:r>
      <w:r w:rsidRPr="0006702F">
        <w:rPr>
          <w:rFonts w:ascii="Courier New" w:hAnsi="Courier New" w:cs="Courier New"/>
        </w:rPr>
        <w:t xml:space="preserve"> -&gt; "MUC6_M" [color="0 0 0.5314012738853503", label="1.5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OXG1_S" -&gt; "ABCA13_E" [color="0 0 0.5308280254777069", label="1.5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LRRIQ1_M" [color="0 0 0.5302547770700636", label="1.5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HRNA4_S" -&gt; "LIPF_</w:t>
      </w:r>
      <w:r w:rsidRPr="0006702F">
        <w:rPr>
          <w:rFonts w:ascii="Courier New" w:hAnsi="Courier New" w:cs="Courier New"/>
        </w:rPr>
        <w:t>M" [color="0 0 0.5296815286624204", label="1.5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CSMD1_S" [color="0 0 0.5291082802547771", label="1.5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24_S" -&gt; "FBN3_E" [color="0 0 0.5285350318471338", label="1.5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6C_S" -&gt; "DCT_M" [color="0</w:t>
      </w:r>
      <w:r w:rsidRPr="0006702F">
        <w:rPr>
          <w:rFonts w:ascii="Courier New" w:hAnsi="Courier New" w:cs="Courier New"/>
        </w:rPr>
        <w:t xml:space="preserve"> 0 0.5279617834394904", label="1.5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1_S" -&gt; "MUC6_E" [color="0 0 0.5273885350318471", label="1.5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A1_S" -&gt; "HTR4_E" [color="0 0 0.5268152866242037", label="1.5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NDST4_E" [color="0 0 0.5</w:t>
      </w:r>
      <w:r w:rsidRPr="0006702F">
        <w:rPr>
          <w:rFonts w:ascii="Courier New" w:hAnsi="Courier New" w:cs="Courier New"/>
        </w:rPr>
        <w:t>262420382165605", label="1.5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A10_S" -&gt; "KRT24_E" [color="0 0 0.5256687898089172", label="1.5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BNC1_E" -&gt; "ADH7_E" [color="0 0 0.5250955414012739", label="1.5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MPRSS11A_S" -&gt; "SLC12A1_E" [color="0 0 0.524522</w:t>
      </w:r>
      <w:r w:rsidRPr="0006702F">
        <w:rPr>
          <w:rFonts w:ascii="Courier New" w:hAnsi="Courier New" w:cs="Courier New"/>
        </w:rPr>
        <w:t>2929936306", label="1.5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S" -&gt; "PGC_M" [color="0 0 0.5239490445859872", label="1.5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S" -&gt; "LMOD2_E" [color="0 0 0.5233757961783438", label="1.5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S" -&gt; "CWH43_E" [color="0 0 0.52280254777070</w:t>
      </w:r>
      <w:r w:rsidRPr="0006702F">
        <w:rPr>
          <w:rFonts w:ascii="Courier New" w:hAnsi="Courier New" w:cs="Courier New"/>
        </w:rPr>
        <w:t>06", label="1.5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LMOD2_S" -&gt; "FLG_E" [color="0 0 0.5222292993630573", label="1.5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NTNAP5_S" -&gt; "TMPRSS11A_M" [color="0 0 0.521656050955414", label="1.5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SERPINB13_M" [color="0 0 0.5210828025477707",</w:t>
      </w:r>
      <w:r w:rsidRPr="0006702F">
        <w:rPr>
          <w:rFonts w:ascii="Courier New" w:hAnsi="Courier New" w:cs="Courier New"/>
        </w:rPr>
        <w:t xml:space="preserve"> label="1.5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 -&gt; "LHCGR_M" [color="0 0 0.5205095541401273", label="1.5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AMTS19_S" -&gt; "LOC100190940_E" [color="0 0 0.5199363057324841", label="1.6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S" -&gt; "TRIML2_E" [color="0 0 0.5193630573248407",</w:t>
      </w:r>
      <w:r w:rsidRPr="0006702F">
        <w:rPr>
          <w:rFonts w:ascii="Courier New" w:hAnsi="Courier New" w:cs="Courier New"/>
        </w:rPr>
        <w:t xml:space="preserve"> label="1.6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 -&gt; "LIPF_M" [color="0 0 0.5187898089171974", label="1.6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NTNAP4_S" -&gt; "LHCGR_E" [color="0 0 0.5182165605095541", label="1.6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MPRSS11A_S" -&gt; "SYT16_M" [color="0 0 0.5176433121019108", labe</w:t>
      </w:r>
      <w:r w:rsidRPr="0006702F">
        <w:rPr>
          <w:rFonts w:ascii="Courier New" w:hAnsi="Courier New" w:cs="Courier New"/>
        </w:rPr>
        <w:t>l="1.6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A10_S" -&gt; "LIPF_S" [color="0 0 0.5170700636942676", label="1.6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PF_S" -&gt; "KRT6C_M" [color="0 0 0.5164968152866242", label="1.6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SG1_S" -&gt; "LIN28B_E" [color="0 0 0.5159235668789809", label="1.63",st</w:t>
      </w:r>
      <w:r w:rsidRPr="0006702F">
        <w:rPr>
          <w:rFonts w:ascii="Courier New" w:hAnsi="Courier New" w:cs="Courier New"/>
        </w:rPr>
        <w:t>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S" -&gt; "ZAN_E" [color="0 0 0.5153503184713375", label="1.6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1_S" -&gt; "TRIML2_M" [color="0 0 0.5147770700636942", label="1.6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YT16_S" -&gt; "NDST4_E" [color="0 0 0.5142038216560509", label="1.63",style=bold</w:t>
      </w:r>
      <w:r w:rsidRPr="0006702F">
        <w:rPr>
          <w:rFonts w:ascii="Courier New" w:hAnsi="Courier New" w:cs="Courier New"/>
        </w:rPr>
        <w:t>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24_S" -&gt; "PCDHA13_E" [color="0 0 0.5136305732484077", label="1.6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MUC2_M" [color="0 0 0.5130573248407644", label="1.6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YBPC1_S" -&gt; "MYBPC1_E" [color="0 0 0.512484076433121", label="1.6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OXG</w:t>
      </w:r>
      <w:r w:rsidRPr="0006702F">
        <w:rPr>
          <w:rFonts w:ascii="Courier New" w:hAnsi="Courier New" w:cs="Courier New"/>
        </w:rPr>
        <w:t>1_S" -&gt; "LOC100190940_E" [color="0 0 0.5119108280254776", label="1.6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APOB_S" [color="0 0 0.5113375796178343", label="1.6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IC4_S" -&gt; "TRIML2_E" [color="0 0 0.510764331210191", label="1.6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ZNF716_S" </w:t>
      </w:r>
      <w:r w:rsidRPr="0006702F">
        <w:rPr>
          <w:rFonts w:ascii="Courier New" w:hAnsi="Courier New" w:cs="Courier New"/>
        </w:rPr>
        <w:t>-&gt; "CSMD1_M" [color="0 0 0.5101910828025478", label="1.6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USP27_S" -&gt; "SBSN_M" [color="0 0 0.5096178343949045", label="1.6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1_S" -&gt; "LRRIQ1_S" [color="0 0 0.5090445859872611", label="1.6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</w:t>
      </w:r>
      <w:r w:rsidRPr="0006702F">
        <w:rPr>
          <w:rFonts w:ascii="Courier New" w:hAnsi="Courier New" w:cs="Courier New"/>
        </w:rPr>
        <w:t>CNTNAP4_M" [color="0 0 0.5084713375796178", label="1.6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A6_S" -&gt; "CA4_E" [color="0 0 0.5078980891719744", label="1.6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DC1_S" -&gt; "SERPINB13_M" [color="0 0 0.5073248407643312", label="1.6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KRT1_S" -&gt; "RIMS1</w:t>
      </w:r>
      <w:r w:rsidRPr="0006702F">
        <w:rPr>
          <w:rFonts w:ascii="Courier New" w:hAnsi="Courier New" w:cs="Courier New"/>
        </w:rPr>
        <w:t>_S" [color="0 0 0.5067515923566879", label="1.6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CDHA1_S" -&gt; "GPR98_S" [color="0 0 0.5061783439490446", label="1.6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BSN_S" -&gt; "ABCA13_S" [color="0 0 0.5056050955414013", label="1.6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A10_S" -&gt; "MUC2_S" [colo</w:t>
      </w:r>
      <w:r w:rsidRPr="0006702F">
        <w:rPr>
          <w:rFonts w:ascii="Courier New" w:hAnsi="Courier New" w:cs="Courier New"/>
        </w:rPr>
        <w:t>r="0 0 0.5050318471337579", label="1.6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24_S" -&gt; "AKNAD1_M" [color="0 0 0.5044585987261146", label="1.6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DC1_S" -&gt; "SLC12A1_E" [color="0 0 0.5038853503184713", label="1.7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17_E" -&gt; "NELL1_S" [color="0 0</w:t>
      </w:r>
      <w:r w:rsidRPr="0006702F">
        <w:rPr>
          <w:rFonts w:ascii="Courier New" w:hAnsi="Courier New" w:cs="Courier New"/>
        </w:rPr>
        <w:t xml:space="preserve"> 0.503312101910828", label="1.7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CNTNAP4_M" [color="0 0 0.5027388535031847", label="1.7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A10_S" -&gt; "FLG_M" [color="0 0 0.5021656050955414", label="1.7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CDHA1_S" -&gt; "Tumor_Status" [color="0 0 0.501</w:t>
      </w:r>
      <w:r w:rsidRPr="0006702F">
        <w:rPr>
          <w:rFonts w:ascii="Courier New" w:hAnsi="Courier New" w:cs="Courier New"/>
        </w:rPr>
        <w:t>5923566878981", label="1.7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CT_S" -&gt; "NDST4_E" [color="0 0 0.5010191082802548", label="1.7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USP27_S" -&gt; "Tumor_Status" [color="0 0 0.5004458598726114", label="1.7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2ML1_S" -&gt; "SLC12A1_E" [color="0 0 0.4998726</w:t>
      </w:r>
      <w:r w:rsidRPr="0006702F">
        <w:rPr>
          <w:rFonts w:ascii="Courier New" w:hAnsi="Courier New" w:cs="Courier New"/>
        </w:rPr>
        <w:t>1146496814", label="1.7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CT_S" -&gt; "CNTNAP4_M" [color="0 0 0.4992993630573248", label="1.7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KNAD1_S" -&gt; "MYBPC1_E" [color="0 0 0.49872611464968153", label="1.7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DPP6_M" [color="0 0 0.49815286624203</w:t>
      </w:r>
      <w:r w:rsidRPr="0006702F">
        <w:rPr>
          <w:rFonts w:ascii="Courier New" w:hAnsi="Courier New" w:cs="Courier New"/>
        </w:rPr>
        <w:t>82", label="1.7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24_S" -&gt; "MYBPC1_E" [color="0 0 0.49757961783439486", label="1.7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S" -&gt; "APOB_S" [color="0 0 0.4970063694267516", label="1.7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SERPINB11_S" -&gt; "CFHR1_E" [color="0 0 0.49643312101910825", </w:t>
      </w:r>
      <w:r w:rsidRPr="0006702F">
        <w:rPr>
          <w:rFonts w:ascii="Courier New" w:hAnsi="Courier New" w:cs="Courier New"/>
        </w:rPr>
        <w:t>label="1.7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2ML1_S" -&gt; "MUC5B_E" [color="0 0 0.49585987261146497", label="1.7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A6_S" -&gt; "SYT16_S" [color="0 0 0.49528662420382163", label="1.7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MYO18B_S" [color="0 0 0.4947133757961783", label</w:t>
      </w:r>
      <w:r w:rsidRPr="0006702F">
        <w:rPr>
          <w:rFonts w:ascii="Courier New" w:hAnsi="Courier New" w:cs="Courier New"/>
        </w:rPr>
        <w:t>="1.7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AX1_S" -&gt; "TRIML2_M" [color="0 0 0.494140127388535", label="1.7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RPL10L_S" -&gt; "GABRG2_E" [color="0 0 0.4935668789808917", label="1.7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1_S" -&gt; "ABCA13_S" [color="0 0 0.4929936305732484", label="1.77",s</w:t>
      </w:r>
      <w:r w:rsidRPr="0006702F">
        <w:rPr>
          <w:rFonts w:ascii="Courier New" w:hAnsi="Courier New" w:cs="Courier New"/>
        </w:rPr>
        <w:t>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PP6_S" -&gt; "DPP6_E" [color="0 0 0.4924203821656051", label="1.7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TRPM3_E" [color="0 0 0.49184713375796174", label="1.7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IVL_S" -&gt; "AKNAD1_E" [color="0 0 0.49127388535031846", label="1.7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LRRC7_E" [color="0 0 0.49070063694267513", label="1.7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NELL1_E" [color="0 0 0.4901273885350318", label="1.7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OX1_S" -&gt; "MUC4_M" [color="0 0 0.4895541401273885", label="1.7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A4_S" -&gt;</w:t>
      </w:r>
      <w:r w:rsidRPr="0006702F">
        <w:rPr>
          <w:rFonts w:ascii="Courier New" w:hAnsi="Courier New" w:cs="Courier New"/>
        </w:rPr>
        <w:t xml:space="preserve"> "ABCA13_S" [color="0 0 0.4889808917197452", label="1.7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UNC5D_S" -&gt; "HTR4_M" [color="0 0 0.4884076433121019", label="1.7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DST4_S" -&gt; "CSMD1_S" [color="0 0 0.48783439490445857", label="1.8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ELL1_S" -&gt; "PCDHA13</w:t>
      </w:r>
      <w:r w:rsidRPr="0006702F">
        <w:rPr>
          <w:rFonts w:ascii="Courier New" w:hAnsi="Courier New" w:cs="Courier New"/>
        </w:rPr>
        <w:t>_E" [color="0 0 0.48726114649681523", label="1.8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2ML1_S" -&gt; "NELL1_E" [color="0 0 0.48668789808917196", label="1.8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HRNA4_S" -&gt; "RIMS1_E" [color="0 0 0.4861146496815286", label="1.8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RX4_S" -&gt; "CHRNA4_E" [co</w:t>
      </w:r>
      <w:r w:rsidRPr="0006702F">
        <w:rPr>
          <w:rFonts w:ascii="Courier New" w:hAnsi="Courier New" w:cs="Courier New"/>
        </w:rPr>
        <w:t>lor="0 0 0.48554140127388534", label="1.8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CNTNAP4_S" [color="0 0 0.484968152866242", label="1.8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ABCA13_M" [color="0 0 0.4843949044585987", label="1.8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OC100190940_S" -&gt; "LMOD2_E" [colo</w:t>
      </w:r>
      <w:r w:rsidRPr="0006702F">
        <w:rPr>
          <w:rFonts w:ascii="Courier New" w:hAnsi="Courier New" w:cs="Courier New"/>
        </w:rPr>
        <w:t>r="0 0 0.4838216560509554", label="1.8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ABCA13_M" [color="0 0 0.48324840764331206", label="1.8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1_S" -&gt; "APOB_E" [color="0 0 0.4826751592356688", label="1.8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RPL10L_S" [color="0 0 0.</w:t>
      </w:r>
      <w:r w:rsidRPr="0006702F">
        <w:rPr>
          <w:rFonts w:ascii="Courier New" w:hAnsi="Courier New" w:cs="Courier New"/>
        </w:rPr>
        <w:t>48210191082802545", label="1.8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RPM3_S" -&gt; "ADAMTS20_S" [color="0 0 0.4815286624203821", label="1.8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SG1_S" -&gt; "PNLDC1_E" [color="0 0 0.48095541401273884", label="1.8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UNC5D_S" [color="0 0 0.48038</w:t>
      </w:r>
      <w:r w:rsidRPr="0006702F">
        <w:rPr>
          <w:rFonts w:ascii="Courier New" w:hAnsi="Courier New" w:cs="Courier New"/>
        </w:rPr>
        <w:t>21656050955", label="1.8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OX1_S" -&gt; "BNC1_S" [color="0 0 0.4798089171974522", label="1.8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24_S" -&gt; "LIPF_E" [color="0 0 0.4792356687898089", label="1.8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RX4_S" -&gt; "CSMD1_S" [color="0 0 0.47866242038216555",</w:t>
      </w:r>
      <w:r w:rsidRPr="0006702F">
        <w:rPr>
          <w:rFonts w:ascii="Courier New" w:hAnsi="Courier New" w:cs="Courier New"/>
        </w:rPr>
        <w:t xml:space="preserve"> label="1.8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KCNA10_E" [color="0 0 0.4780891719745223", label="1.8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OC100190940_S" -&gt; "TRIML2_M" [color="0 0 0.47751592356687894", label="1.8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S" -&gt; "TPTE_M" [color="0 0 0.4769426751592356</w:t>
      </w:r>
      <w:r w:rsidRPr="0006702F">
        <w:rPr>
          <w:rFonts w:ascii="Courier New" w:hAnsi="Courier New" w:cs="Courier New"/>
        </w:rPr>
        <w:t>6", label="1.8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2A1_S" -&gt; "KCNA10_M" [color="0 0 0.47636942675159233", label="1.8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PCDHA13_S" -&gt; "ZAN_E" [color="0 0 0.475796178343949", label="1.8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ABCA13_S" [color="0 0 0.4752229299363057", l</w:t>
      </w:r>
      <w:r w:rsidRPr="0006702F">
        <w:rPr>
          <w:rFonts w:ascii="Courier New" w:hAnsi="Courier New" w:cs="Courier New"/>
        </w:rPr>
        <w:t>abel="1.8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RIMS1_S" -&gt; "MYBPC1_S" [color="0 0 0.4746496815286624", label="1.8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GABRG2_M" [color="0 0 0.4740764331210191", label="1.8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OC100190940_S" -&gt; "CA4_M" [color="0 0 0.47350318471337577", label</w:t>
      </w:r>
      <w:r w:rsidRPr="0006702F">
        <w:rPr>
          <w:rFonts w:ascii="Courier New" w:hAnsi="Courier New" w:cs="Courier New"/>
        </w:rPr>
        <w:t>="1.8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MYBPC1_S" [color="0 0 0.47292993630573243", label="1.8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A6_S" -&gt; "RPL10L_S" [color="0 0 0.47235668789808916", label="1.9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CNTNAP5_S" [color="0 0 0.4717834394904458", label="1</w:t>
      </w:r>
      <w:r w:rsidRPr="0006702F">
        <w:rPr>
          <w:rFonts w:ascii="Courier New" w:hAnsi="Courier New" w:cs="Courier New"/>
        </w:rPr>
        <w:t>.9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24_S" -&gt; "DMBT1_E" [color="0 0 0.47121019108280254", label="1.9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PF_S" -&gt; "KRT1_M" [color="0 0 0.4706369426751592", label="1.9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S" -&gt; "NDST4_M" [color="0 0 0.4700636942675159", label="1.91",st</w:t>
      </w:r>
      <w:r w:rsidRPr="0006702F">
        <w:rPr>
          <w:rFonts w:ascii="Courier New" w:hAnsi="Courier New" w:cs="Courier New"/>
        </w:rPr>
        <w:t>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IVL_M" [color="0 0 0.4694904458598726", label="1.9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2_S" -&gt; "MUC17_S" [color="0 0 0.46891719745222926", label="1.9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S" -&gt; "AKNAD1_E" [color="0 0 0.468343949044586", label="1.9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</w:t>
      </w:r>
      <w:r w:rsidRPr="0006702F">
        <w:rPr>
          <w:rFonts w:ascii="Courier New" w:hAnsi="Courier New" w:cs="Courier New"/>
        </w:rPr>
        <w:t>1_S" -&gt; "LHCGR_S" [color="0 0 0.46777070063694265", label="1.9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OC100190940_S" -&gt; "CFHR1_M" [color="0 0 0.4671974522292993", label="1.9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PF_S" -&gt; "PGC_M" [color="0 0 0.46662420382165604", label="1.9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</w:t>
      </w:r>
      <w:r w:rsidRPr="0006702F">
        <w:rPr>
          <w:rFonts w:ascii="Courier New" w:hAnsi="Courier New" w:cs="Courier New"/>
        </w:rPr>
        <w:t>&gt; "FBN3_E" [color="0 0 0.4660509554140127", label="1.9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DC1_S" -&gt; "DPP6_E" [color="0 0 0.4654777070063694", label="1.9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IPRP3_S" -&gt; "GPR98_S" [color="0 0 0.4649044585987261", label="1.9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MUC6_</w:t>
      </w:r>
      <w:r w:rsidRPr="0006702F">
        <w:rPr>
          <w:rFonts w:ascii="Courier New" w:hAnsi="Courier New" w:cs="Courier New"/>
        </w:rPr>
        <w:t>M" [color="0 0 0.46433121019108275", label="1.9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S" -&gt; "CFHR1_M" [color="0 0 0.4637579617834395", label="1.9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AMTS20_S" -&gt; "FBN3_E" [color="0 0 0.46318471337579614", label="1.9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KRT6C_M" [</w:t>
      </w:r>
      <w:r w:rsidRPr="0006702F">
        <w:rPr>
          <w:rFonts w:ascii="Courier New" w:hAnsi="Courier New" w:cs="Courier New"/>
        </w:rPr>
        <w:t>color="0 0 0.46261146496815286", label="1.9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POB_S" -&gt; "ZAN_S" [color="0 0 0.46203821656050953", label="1.9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USP27_S" -&gt; "GABRG2_S" [color="0 0 0.4614649681528662", label="1.9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PGC_S" -&gt; "LRRC7_E" [color="0 0 </w:t>
      </w:r>
      <w:r w:rsidRPr="0006702F">
        <w:rPr>
          <w:rFonts w:ascii="Courier New" w:hAnsi="Courier New" w:cs="Courier New"/>
        </w:rPr>
        <w:t>0.4608917197452229", label="1.9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SOX1_S" -&gt; "MYBPC1_M" [color="0 0 0.4603184713375796", label="1.9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OC100190940_S" -&gt; "CSMD3_S" [color="0 0 0.45974522292993625", label="1.9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TRIML2_S" -&gt; "LIN28B_E" [color="0 0 </w:t>
      </w:r>
      <w:r w:rsidRPr="0006702F">
        <w:rPr>
          <w:rFonts w:ascii="Courier New" w:hAnsi="Courier New" w:cs="Courier New"/>
        </w:rPr>
        <w:t>0.45917197452229297", label="1.9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1_S" -&gt; "APOB_S" [color="0 0 0.45859872611464964", label="1.9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ZIC4_S" [color="0 0 0.45802547770700636", label="1.9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24_S" -&gt; "A2ML1_M" [color="0 0 0.457</w:t>
      </w:r>
      <w:r w:rsidRPr="0006702F">
        <w:rPr>
          <w:rFonts w:ascii="Courier New" w:hAnsi="Courier New" w:cs="Courier New"/>
        </w:rPr>
        <w:t>452229299363", label="1.9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24_S" -&gt; "LRRIQ1_S" [color="0 0 0.4568789808917197", label="2.0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MBT1_S" -&gt; "CSMD1_S" [color="0 0 0.4563057324840764", label="2.0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A6_S" -&gt; "CFHR1_M" [color="0 0 0.455732484076</w:t>
      </w:r>
      <w:r w:rsidRPr="0006702F">
        <w:rPr>
          <w:rFonts w:ascii="Courier New" w:hAnsi="Courier New" w:cs="Courier New"/>
        </w:rPr>
        <w:t>4331", label="2.0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IC4_S" -&gt; "MUC16_S" [color="0 0 0.4551592356687898", label="2.0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1_S" -&gt; "SERPINB11_M" [color="0 0 0.45458598726114646", label="2.0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GABRA1_S" -&gt; "FLG_S" [color="0 0 0.45401273885350313", </w:t>
      </w:r>
      <w:r w:rsidRPr="0006702F">
        <w:rPr>
          <w:rFonts w:ascii="Courier New" w:hAnsi="Courier New" w:cs="Courier New"/>
        </w:rPr>
        <w:t>label="2.0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MPRSS11A_S" -&gt; "LOC100190940_E" [color="0 0 0.45343949044585985", label="2.0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24_S" -&gt; "MUC2_S" [color="0 0 0.4528662420382165", label="2.0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CHRNA4_E" [color="0 0 0.45229299363057324</w:t>
      </w:r>
      <w:r w:rsidRPr="0006702F">
        <w:rPr>
          <w:rFonts w:ascii="Courier New" w:hAnsi="Courier New" w:cs="Courier New"/>
        </w:rPr>
        <w:t>", label="2.0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RPL10L_S" -&gt; "RIMS1_E" [color="0 0 0.4517197452229299", label="2.0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A1_M" -&gt; "SPAG17_M" [color="0 0 0.45114649681528657", label="2.0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S" -&gt; "PCDHA13_E" [color="0 0 0.4505732484076433</w:t>
      </w:r>
      <w:r w:rsidRPr="0006702F">
        <w:rPr>
          <w:rFonts w:ascii="Courier New" w:hAnsi="Courier New" w:cs="Courier New"/>
        </w:rPr>
        <w:t>", label="2.0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S" -&gt; "LRRIQ1_E" [color="0 0 0.44999999999999996", label="2.0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S" -&gt; "UNC5D_E" [color="0 0 0.4494267515923567", label="2.0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PAX1_S" [color="0 0 0.44885350318471334", la</w:t>
      </w:r>
      <w:r w:rsidRPr="0006702F">
        <w:rPr>
          <w:rFonts w:ascii="Courier New" w:hAnsi="Courier New" w:cs="Courier New"/>
        </w:rPr>
        <w:t>bel="2.0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LRRC7_E" [color="0 0 0.44828025477707", label="2.0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MPRSS11A_S" -&gt; "CSMD1_S" [color="0 0 0.44770700636942673", label="2.0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A1_S" -&gt; "TMPRSS11A_M" [color="0 0 0.4471337579617834", labe</w:t>
      </w:r>
      <w:r w:rsidRPr="0006702F">
        <w:rPr>
          <w:rFonts w:ascii="Courier New" w:hAnsi="Courier New" w:cs="Courier New"/>
        </w:rPr>
        <w:t>l="2.0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ZAN_E" [color="0 0 0.4465605095541401", label="2.0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TRPM3_M" [color="0 0 0.4459872611464968", label="2.0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USP27_S" -&gt; "MUC5B_S" [color="0 0 0.44541401273885345", label="2.07",sty</w:t>
      </w:r>
      <w:r w:rsidRPr="0006702F">
        <w:rPr>
          <w:rFonts w:ascii="Courier New" w:hAnsi="Courier New" w:cs="Courier New"/>
        </w:rPr>
        <w:t>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MYO18B_S" -&gt; "LIPF_M" [color="0 0 0.44484076433121017", label="2.0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YT16_S" -&gt; "SPAG17_E" [color="0 0 0.44426751592356684", label="2.0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MPRSS11A_S" -&gt; "MUC6_E" [color="0 0 0.44369426751592356", label="2.08",style=</w:t>
      </w:r>
      <w:r w:rsidRPr="0006702F">
        <w:rPr>
          <w:rFonts w:ascii="Courier New" w:hAnsi="Courier New" w:cs="Courier New"/>
        </w:rPr>
        <w:t>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1_S" -&gt; "SLC1A6_E" [color="0 0 0.4431210191082802", label="2.0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DC1_S" -&gt; "PGC_E" [color="0 0 0.4425477707006369", label="2.0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A1_S" -&gt; "DSG1_M" [color="0 0 0.4419745222929936", label="2.1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UNC5D_S" -&gt; "MUC16_S" [color="0 0 0.4414012738853503", label="2.1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AX1_S" -&gt; "PGC_M" [color="0 0 0.440828025477707", label="2.1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G2_S" -&gt; "LIPF_M" [color="0 0 0.44025477707006366", label="2.1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CDHA1_S" -</w:t>
      </w:r>
      <w:r w:rsidRPr="0006702F">
        <w:rPr>
          <w:rFonts w:ascii="Courier New" w:hAnsi="Courier New" w:cs="Courier New"/>
        </w:rPr>
        <w:t>&gt; "LRRIQ1_S" [color="0 0 0.43968152866242033", label="2.1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AX1_S" -&gt; "SLC12A1_M" [color="0 0 0.43910828025477705", label="2.1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CT_S" -&gt; "LOC100190940_E" [color="0 0 0.4385350318471337", label="2.1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A4_S" -&gt; "</w:t>
      </w:r>
      <w:r w:rsidRPr="0006702F">
        <w:rPr>
          <w:rFonts w:ascii="Courier New" w:hAnsi="Courier New" w:cs="Courier New"/>
        </w:rPr>
        <w:t>DSG1_M" [color="0 0 0.43796178343949044", label="2.1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S" -&gt; "PCDHA1_E" [color="0 0 0.4373885350318471", label="2.1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ELL1_S" -&gt; "CA4_S" [color="0 0 0.43681528662420377", label="2.1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AX1_S" -&gt; "LMOD2_M</w:t>
      </w:r>
      <w:r w:rsidRPr="0006702F">
        <w:rPr>
          <w:rFonts w:ascii="Courier New" w:hAnsi="Courier New" w:cs="Courier New"/>
        </w:rPr>
        <w:t>" [color="0 0 0.4362420382165605", label="2.1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ABCA13_S" [color="0 0 0.43566878980891716", label="2.1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CDHA1_S" -&gt; "DMBT1_E" [color="0 0 0.4350955414012739", label="2.1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5B_S" -&gt; "TRPM3_S" [color=</w:t>
      </w:r>
      <w:r w:rsidRPr="0006702F">
        <w:rPr>
          <w:rFonts w:ascii="Courier New" w:hAnsi="Courier New" w:cs="Courier New"/>
        </w:rPr>
        <w:t>"0 0 0.43452229299363054", label="2.1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2ML1_S" -&gt; "SPAG17_S" [color="0 0 0.4339490445859872", label="2.1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CT_S" -&gt; "MUC16_S" [color="0 0 0.43337579617834393", label="2.1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OX1_S" -&gt; "APOB_E" [color="0 0 0.4328</w:t>
      </w:r>
      <w:r w:rsidRPr="0006702F">
        <w:rPr>
          <w:rFonts w:ascii="Courier New" w:hAnsi="Courier New" w:cs="Courier New"/>
        </w:rPr>
        <w:t>025477707006", label="2.1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OC100190940_S" -&gt; "KRT1_M" [color="0 0 0.4322292993630573", label="2.1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BSN_S" -&gt; "LHCGR_E" [color="0 0 0.431656050955414", label="2.1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&gt; "MUC2_S" [color="0 0 0.4310828025</w:t>
      </w:r>
      <w:r w:rsidRPr="0006702F">
        <w:rPr>
          <w:rFonts w:ascii="Courier New" w:hAnsi="Courier New" w:cs="Courier New"/>
        </w:rPr>
        <w:t>4777065", label="2.1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OX1_S" -&gt; "DMBT1_E" [color="0 0 0.43050955414012737", label="2.1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S" -&gt; "FBN3_E" [color="0 0 0.42993630573248404", label="2.1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SLC1A6_S" -&gt; "CHRNA4_S" [color="0 0 0.42936305732484076"</w:t>
      </w:r>
      <w:r w:rsidRPr="0006702F">
        <w:rPr>
          <w:rFonts w:ascii="Courier New" w:hAnsi="Courier New" w:cs="Courier New"/>
        </w:rPr>
        <w:t>, label="2.1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RIMS1_S" [color="0 0 0.4287898089171974", label="2.1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17_S" -&gt; "UNC5D_S" [color="0 0 0.4282165605095541", label="2.1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SG1_S" -&gt; "SYT16_E" [color="0 0 0.4276433121019108", label="2.</w:t>
      </w:r>
      <w:r w:rsidRPr="0006702F">
        <w:rPr>
          <w:rFonts w:ascii="Courier New" w:hAnsi="Courier New" w:cs="Courier New"/>
        </w:rPr>
        <w:t>1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NTNAP4_M" -&gt; "LIN28B_M" [color="0 0 0.4270700636942675", label="2.1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IC4_M" -&gt; "SOX1_E" [color="0 0 0.42649681528662414", label="2.1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6C_S" -&gt; "ZAN_S" [color="0 0 0.42592356687898086", label="2.18",style</w:t>
      </w:r>
      <w:r w:rsidRPr="0006702F">
        <w:rPr>
          <w:rFonts w:ascii="Courier New" w:hAnsi="Courier New" w:cs="Courier New"/>
        </w:rPr>
        <w:t>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A1_S" -&gt; "NELL1_S" [color="0 0 0.42535031847133753", label="2.1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DC1_S" -&gt; "A2ML1_M" [color="0 0 0.42477707006369425", label="2.1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RIMS1_S" -&gt; "DPP6_E" [color="0 0 0.4242038216560509", label="2.1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BSN_S" -&gt; "FBN3_E" [color="0 0 0.4236305732484076", label="2.2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A6_S" -&gt; "LIPF_S" [color="0 0 0.4230573248407643", label="2.2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IC4_S" -&gt; "LIN28B_E" [color="0 0 0.42248407643312097", label="2.2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S" -</w:t>
      </w:r>
      <w:r w:rsidRPr="0006702F">
        <w:rPr>
          <w:rFonts w:ascii="Courier New" w:hAnsi="Courier New" w:cs="Courier New"/>
        </w:rPr>
        <w:t>&gt; "UNC5D_M" [color="0 0 0.4219108280254777", label="2.2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1_S" -&gt; "FBN3_E" [color="0 0 0.42133757961783436", label="2.2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A10_S" -&gt; "ADAMTS19_S" [color="0 0 0.420764331210191", label="2.2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OC100190940_</w:t>
      </w:r>
      <w:r w:rsidRPr="0006702F">
        <w:rPr>
          <w:rFonts w:ascii="Courier New" w:hAnsi="Courier New" w:cs="Courier New"/>
        </w:rPr>
        <w:t>S" -&gt; "MUC2_E" [color="0 0 0.42019108280254774", label="2.2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6C_S" -&gt; "PCDHA1_E" [color="0 0 0.4196178343949044", label="2.2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MPRSS11A_S" -&gt; "MUC4_E" [color="0 0 0.41904458598726113", label="2.2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RPL10L_S" -</w:t>
      </w:r>
      <w:r w:rsidRPr="0006702F">
        <w:rPr>
          <w:rFonts w:ascii="Courier New" w:hAnsi="Courier New" w:cs="Courier New"/>
        </w:rPr>
        <w:t>&gt; "DMBT1_M" [color="0 0 0.4184713375796178", label="2.2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ZIC4_M" [color="0 0 0.41789808917197446", label="2.2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OC100190940_S" -&gt; "ABCA13_E" [color="0 0 0.4173248407643312", label="2.2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POB_S" -&gt; "</w:t>
      </w:r>
      <w:r w:rsidRPr="0006702F">
        <w:rPr>
          <w:rFonts w:ascii="Courier New" w:hAnsi="Courier New" w:cs="Courier New"/>
        </w:rPr>
        <w:t>FOXG1_S" [color="0 0 0.41675159235668785", label="2.2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RX4_S" -&gt; "AKNAD1_M" [color="0 0 0.41617834394904457", label="2.2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CT_S" -&gt; "FLG_S" [color="0 0 0.41560509554140124", label="2.2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AMTS20_S" -&gt; "SYT16_S"</w:t>
      </w:r>
      <w:r w:rsidRPr="0006702F">
        <w:rPr>
          <w:rFonts w:ascii="Courier New" w:hAnsi="Courier New" w:cs="Courier New"/>
        </w:rPr>
        <w:t xml:space="preserve"> [color="0 0 0.4150318471337579", label="2.2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S" -&gt; "FBN3_M" [color="0 0 0.4144585987261146", label="2.2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MUC5B_S" -&gt; "A2ML1_M" [color="0 0 0.4138853503184713", label="2.2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IRX4_S" -&gt; "LHCGR_E" [color="0 0 </w:t>
      </w:r>
      <w:r w:rsidRPr="0006702F">
        <w:rPr>
          <w:rFonts w:ascii="Courier New" w:hAnsi="Courier New" w:cs="Courier New"/>
        </w:rPr>
        <w:t>0.413312101910828", label="2.2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PP6_S" -&gt; "FREM2_S" [color="0 0 0.4127388535031847", label="2.3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S" -&gt; "DSG1_M" [color="0 0 0.41216560509554134", label="2.3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PTE_S" -&gt; "MUC4_E" [color="0 0 0.4115923566878</w:t>
      </w:r>
      <w:r w:rsidRPr="0006702F">
        <w:rPr>
          <w:rFonts w:ascii="Courier New" w:hAnsi="Courier New" w:cs="Courier New"/>
        </w:rPr>
        <w:t>9806", label="2.3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S" -&gt; "TRIML2_S" [color="0 0 0.41101910828025473", label="2.3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SG1_S" -&gt; "NELL1_E" [color="0 0 0.41044585987261145", label="2.3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LHCGR_S" -&gt; "DMBT1_M" [color="0 0 0.4098726114649681", </w:t>
      </w:r>
      <w:r w:rsidRPr="0006702F">
        <w:rPr>
          <w:rFonts w:ascii="Courier New" w:hAnsi="Courier New" w:cs="Courier New"/>
        </w:rPr>
        <w:t>label="2.3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S" -&gt; "NELL1_E" [color="0 0 0.4092993630573248", label="2.3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BSN_S" -&gt; "IRX4_E" [color="0 0 0.4087261146496815", label="2.3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KNAD1_S" -&gt; "A2ML1_S" [color="0 0 0.40815286624203817", label="2.33</w:t>
      </w:r>
      <w:r w:rsidRPr="0006702F">
        <w:rPr>
          <w:rFonts w:ascii="Courier New" w:hAnsi="Courier New" w:cs="Courier New"/>
        </w:rPr>
        <w:t>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MPRSS11A_S" -&gt; "ADH7_M" [color="0 0 0.4075796178343949", label="2.3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RX4_S" -&gt; "DCT_E" [color="0 0 0.40700636942675156", label="2.3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V1_S" -&gt; "MUC17_S" [color="0 0 0.4064331210191082", label="2.34",style=b</w:t>
      </w:r>
      <w:r w:rsidRPr="0006702F">
        <w:rPr>
          <w:rFonts w:ascii="Courier New" w:hAnsi="Courier New" w:cs="Courier New"/>
        </w:rPr>
        <w:t>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 -&gt; "MYO18B_E" [color="0 0 0.40585987261146494", label="2.3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AMTS19_S" -&gt; "CSMD1_E" [color="0 0 0.4052866242038216", label="2.3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OC100190940_S" -&gt; "CNTNAP4_M" [color="0 0 0.40471337579617833", label="2.37",st</w:t>
      </w:r>
      <w:r w:rsidRPr="0006702F">
        <w:rPr>
          <w:rFonts w:ascii="Courier New" w:hAnsi="Courier New" w:cs="Courier New"/>
        </w:rPr>
        <w:t>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A6_S" -&gt; "MUC4_E" [color="0 0 0.404140127388535", label="2.3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RIMS1_S" -&gt; "FREM2_S" [color="0 0 0.40356687898089166", label="2.3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HRNA4_S" -&gt; "CSMD1_E" [color="0 0 0.4029936305732484", label="2.38",style=bold]</w:t>
      </w:r>
      <w:r w:rsidRPr="0006702F">
        <w:rPr>
          <w:rFonts w:ascii="Courier New" w:hAnsi="Courier New" w:cs="Courier New"/>
        </w:rPr>
        <w:t>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AMTS20_S" -&gt; "KRT6C_M" [color="0 0 0.40242038216560505", label="2.3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PF_S" -&gt; "MUC6_E" [color="0 0 0.40184713375796177", label="2.3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RX4_S" -&gt; "KRT6C_M" [color="0 0 0.40127388535031844", label="2.3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MPR</w:t>
      </w:r>
      <w:r w:rsidRPr="0006702F">
        <w:rPr>
          <w:rFonts w:ascii="Courier New" w:hAnsi="Courier New" w:cs="Courier New"/>
        </w:rPr>
        <w:t>SS11A_S" -&gt; "NELL1_E" [color="0 0 0.4007006369426751", label="2.3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CDHA1_S" -&gt; "FOXG1_S" [color="0 0 0.4001273885350318", label="2.3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IPRP3_S" -&gt; "FREM2_M" [color="0 0 0.39955414012738855", label="2.4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RIML</w:t>
      </w:r>
      <w:r w:rsidRPr="0006702F">
        <w:rPr>
          <w:rFonts w:ascii="Courier New" w:hAnsi="Courier New" w:cs="Courier New"/>
        </w:rPr>
        <w:t>2_S" -&gt; "PGC_E" [color="0 0 0.39898089171974516", label="2.4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DPP6_S" -&gt; "FBN3_E" [color="0 0 0.3984076433121019", label="2.4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MPRSS11A_S" -&gt; "PGC_E" [color="0 0 0.3978343949044586", label="2.4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NELL</w:t>
      </w:r>
      <w:r w:rsidRPr="0006702F">
        <w:rPr>
          <w:rFonts w:ascii="Courier New" w:hAnsi="Courier New" w:cs="Courier New"/>
        </w:rPr>
        <w:t>1_S" [color="0 0 0.3972611464968152", label="2.4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MPRSS11A_S" -&gt; "MUC4_S" [color="0 0 0.39668789808917193", label="2.4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WH43_S" -&gt; "CFHR1_M" [color="0 0 0.39611464968152865", label="2.4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S" -&gt; "APOB_S" [c</w:t>
      </w:r>
      <w:r w:rsidRPr="0006702F">
        <w:rPr>
          <w:rFonts w:ascii="Courier New" w:hAnsi="Courier New" w:cs="Courier New"/>
        </w:rPr>
        <w:t>olor="0 0 0.39554140127388526", label="2.4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YBPC1_S" -&gt; "PAX1_E" [color="0 0 0.394968152866242", label="2.4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1_S" -&gt; "LHCGR_E" [color="0 0 0.3943949044585987", label="2.4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BNC1_S" -&gt; "CNTNAP5_S" [color="0 0 </w:t>
      </w:r>
      <w:r w:rsidRPr="0006702F">
        <w:rPr>
          <w:rFonts w:ascii="Courier New" w:hAnsi="Courier New" w:cs="Courier New"/>
        </w:rPr>
        <w:t>0.3938216560509554", label="2.4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MYBPC1_E" [color="0 0 0.39324840764331204", label="2.4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SPAG17_E" [color="0 0 0.39267515923566876", label="2.4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S" -&gt; "LOC100190940_S" [color="0 0 0</w:t>
      </w:r>
      <w:r w:rsidRPr="0006702F">
        <w:rPr>
          <w:rFonts w:ascii="Courier New" w:hAnsi="Courier New" w:cs="Courier New"/>
        </w:rPr>
        <w:t>.3921019108280255", label="2.4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S" -&gt; "GABRG2_M" [color="0 0 0.3915286624203821", label="2.4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 -&gt; "TRPM3_S" [color="0 0 0.3909554140127388", label="2.4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S" -&gt; "KRT1_E" [color="0 0 0.3</w:t>
      </w:r>
      <w:r w:rsidRPr="0006702F">
        <w:rPr>
          <w:rFonts w:ascii="Courier New" w:hAnsi="Courier New" w:cs="Courier New"/>
        </w:rPr>
        <w:t>9038216560509553", label="2.4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CT_S" -&gt; "DUSP27_E" [color="0 0 0.38980891719745214", label="2.4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DST4_S" -&gt; "MUC6_S" [color="0 0 0.38923566878980886", label="2.4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MPRSS11A_S" -&gt; "A2ML1_M" [color="0 0 0.388662</w:t>
      </w:r>
      <w:r w:rsidRPr="0006702F">
        <w:rPr>
          <w:rFonts w:ascii="Courier New" w:hAnsi="Courier New" w:cs="Courier New"/>
        </w:rPr>
        <w:t>4203821656", label="2.4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BNC1_S" -&gt; "GABRG2_E" [color="0 0 0.3880891719745223", label="2.4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OC100190940_S" -&gt; "TMPRSS11A_M" [color="0 0 0.3875159235668789", label="2.4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DC1_S" -&gt; "CNTNAP5_M" [color="0 0 0.38</w:t>
      </w:r>
      <w:r w:rsidRPr="0006702F">
        <w:rPr>
          <w:rFonts w:ascii="Courier New" w:hAnsi="Courier New" w:cs="Courier New"/>
        </w:rPr>
        <w:t>694267515923564", label="2.4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HRNA4_S" -&gt; "ADH7_M" [color="0 0 0.38636942675159236", label="2.4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6C_S" -&gt; "PNLDC1_E" [color="0 0 0.38579617834394897", label="2.4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S" -&gt; "ABCA13_S" [color="0 0 0.385222</w:t>
      </w:r>
      <w:r w:rsidRPr="0006702F">
        <w:rPr>
          <w:rFonts w:ascii="Courier New" w:hAnsi="Courier New" w:cs="Courier New"/>
        </w:rPr>
        <w:t>9299363057", label="2.5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RPL10L_S" -&gt; "LIPF_M" [color="0 0 0.3846496815286624", label="2.5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IC4_M" -&gt; "CA4_M" [color="0 0 0.384076433121019", label="2.5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MBT1_S" -&gt; "APOB_E" [color="0 0 0.38350318471337574", l</w:t>
      </w:r>
      <w:r w:rsidRPr="0006702F">
        <w:rPr>
          <w:rFonts w:ascii="Courier New" w:hAnsi="Courier New" w:cs="Courier New"/>
        </w:rPr>
        <w:t>abel="2.5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ADAMTS19_S" -&gt; "GPR98_S" [color="0 0 0.38292993630573247", label="2.5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AMTS19_S" -&gt; "FREM2_E" [color="0 0 0.3823566878980892", label="2.5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SYT16_S" -&gt; "SERPINB13_M" [color="0 0 0.3817834394904458", </w:t>
      </w:r>
      <w:r w:rsidRPr="0006702F">
        <w:rPr>
          <w:rFonts w:ascii="Courier New" w:hAnsi="Courier New" w:cs="Courier New"/>
        </w:rPr>
        <w:t>label="2.5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6_S" -&gt; "ZIC4_S" [color="0 0 0.3812101910828025", label="2.5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S" -&gt; "KRT1_S" [color="0 0 0.38063694267515924", label="2.5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 -&gt; "DUSP27_E" [color="0 0 0.38006369426751585", label="2.</w:t>
      </w:r>
      <w:r w:rsidRPr="0006702F">
        <w:rPr>
          <w:rFonts w:ascii="Courier New" w:hAnsi="Courier New" w:cs="Courier New"/>
        </w:rPr>
        <w:t>5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YT16_S" -&gt; "KCNA10_M" [color="0 0 0.37949044585987257", label="2.5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24_S" -&gt; "MUC4_E" [color="0 0 0.3789171974522293", label="2.5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TMPRSS11A_S" [color="0 0 0.3783439490445859", label="2.59",s</w:t>
      </w:r>
      <w:r w:rsidRPr="0006702F">
        <w:rPr>
          <w:rFonts w:ascii="Courier New" w:hAnsi="Courier New" w:cs="Courier New"/>
        </w:rPr>
        <w:t>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BNC1_S" -&gt; "MUC2_M" [color="0 0 0.3777707006369426", label="2.6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E" -&gt; "SERPINB11_E" [color="0 0 0.37719745222929935", label="2.6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ELL1_S" -&gt; "ABCA13_E" [color="0 0 0.37662420382165596", label="2.61",style=</w:t>
      </w:r>
      <w:r w:rsidRPr="0006702F">
        <w:rPr>
          <w:rFonts w:ascii="Courier New" w:hAnsi="Courier New" w:cs="Courier New"/>
        </w:rPr>
        <w:t>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YO18B_S" -&gt; "GPR98_S" [color="0 0 0.3760509554140127", label="2.6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S" -&gt; "KPRP_M" [color="0 0 0.3754777070063694", label="2.6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CSMD1_S" [color="0 0 0.3749044585987261", label="2.6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</w:t>
      </w:r>
      <w:r w:rsidRPr="0006702F">
        <w:rPr>
          <w:rFonts w:ascii="Courier New" w:hAnsi="Courier New" w:cs="Courier New"/>
        </w:rPr>
        <w:t>ERPINB13_S" -&gt; "TMPRSS11A_M" [color="0 0 0.37433121019108273", label="2.6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2_S" -&gt; "CFHR1_M" [color="0 0 0.37375796178343945", label="2.6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24_S" -&gt; "GABRA1_S" [color="0 0 0.3731847133757962", label="2.6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</w:t>
      </w:r>
      <w:r w:rsidRPr="0006702F">
        <w:rPr>
          <w:rFonts w:ascii="Courier New" w:hAnsi="Courier New" w:cs="Courier New"/>
        </w:rPr>
        <w:t>MPRSS11A_S" -&gt; "AKNAD1_E" [color="0 0 0.3726114649681528", label="2.6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BN3_S" -&gt; "APOB_S" [color="0 0 0.3720382165605095", label="2.6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S" -&gt; "Tumor_Status" [color="0 0 0.3714649681528662", label="2.6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AM</w:t>
      </w:r>
      <w:r w:rsidRPr="0006702F">
        <w:rPr>
          <w:rFonts w:ascii="Courier New" w:hAnsi="Courier New" w:cs="Courier New"/>
        </w:rPr>
        <w:t>TS19_S" -&gt; "MUC6_M" [color="0 0 0.37089171974522284", label="2.7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MUC17_S" [color="0 0 0.37031847133757956", label="2.7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IPRP3_S" -&gt; "KRT6C_M" [color="0 0 0.3697452229299363", label="2.7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</w:t>
      </w:r>
      <w:r w:rsidRPr="0006702F">
        <w:rPr>
          <w:rFonts w:ascii="Courier New" w:hAnsi="Courier New" w:cs="Courier New"/>
        </w:rPr>
        <w:t>" -&gt; "LIPF_E" [color="0 0 0.369171974522293", label="2.7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RIML2_S" -&gt; "CSMD1_S" [color="0 0 0.3685987261146496", label="2.7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DCT_E" [color="0 0 0.36802547770700633", label="2.7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SYT16_S" -&gt; "GABRA1</w:t>
      </w:r>
      <w:r w:rsidRPr="0006702F">
        <w:rPr>
          <w:rFonts w:ascii="Courier New" w:hAnsi="Courier New" w:cs="Courier New"/>
        </w:rPr>
        <w:t>_E" [color="0 0 0.36745222929936305", label="2.7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NTNAP4_S" -&gt; "Tumor_Status" [color="0 0 0.36687898089171966", label="2.7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USP27_S" -&gt; "MYO18B_S" [color="0 0 0.3663057324840764", label="2.7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S" -&gt; "MUC</w:t>
      </w:r>
      <w:r w:rsidRPr="0006702F">
        <w:rPr>
          <w:rFonts w:ascii="Courier New" w:hAnsi="Courier New" w:cs="Courier New"/>
        </w:rPr>
        <w:t>2_S" [color="0 0 0.3657324840764331", label="2.7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OXG1_S" -&gt; "DMBT1_M" [color="0 0 0.3651592356687897", label="2.7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BNC1_S" -&gt; "NELL1_M" [color="0 0 0.36458598726114644", label="2.7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BCA13_E" -&gt; "MUC4_S" [colo</w:t>
      </w:r>
      <w:r w:rsidRPr="0006702F">
        <w:rPr>
          <w:rFonts w:ascii="Courier New" w:hAnsi="Courier New" w:cs="Courier New"/>
        </w:rPr>
        <w:t>r="0 0 0.36401273885350316", label="2.7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PTE_S" -&gt; "LRRIQ1_E" [color="0 0 0.3634394904458599", label="2.7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PCDHA13_M" [color="0 0 0.3628662420382165", label="2.7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BN3_S" -&gt; "KRT6C_S" [color="0 0 0.3</w:t>
      </w:r>
      <w:r w:rsidRPr="0006702F">
        <w:rPr>
          <w:rFonts w:ascii="Courier New" w:hAnsi="Courier New" w:cs="Courier New"/>
        </w:rPr>
        <w:t>622929936305732", label="2.7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RIML2_S" -&gt; "IRX4_S" [color="0 0 0.36171974522292993", label="2.7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V1_S" -&gt; "IRX4_S" [color="0 0 0.36114649681528654", label="2.7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 -&gt; "NELL1_S" [color="0 0 0.3605732484</w:t>
      </w:r>
      <w:r w:rsidRPr="0006702F">
        <w:rPr>
          <w:rFonts w:ascii="Courier New" w:hAnsi="Courier New" w:cs="Courier New"/>
        </w:rPr>
        <w:t>0764327", label="2.7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RIML2_S" -&gt; "CSMD3_S" [color="0 0 0.36", label="2.8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USP27_S" -&gt; "MUC6_M" [color="0 0 0.3594267515923566", label="2.8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V1_S" -&gt; "MUC5B_E" [color="0 0 0.3588535031847133", label="2.81",</w:t>
      </w:r>
      <w:r w:rsidRPr="0006702F">
        <w:rPr>
          <w:rFonts w:ascii="Courier New" w:hAnsi="Courier New" w:cs="Courier New"/>
        </w:rPr>
        <w:t>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KNAD1_S" -&gt; "DUSP27_S" [color="0 0 0.35828025477707004", label="2.8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MOD2_S" -&gt; "SPRR2A_E" [color="0 0 0.35770700636942676", label="2.8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RX4_S" -&gt; "MYBPC1_E" [color="0 0 0.35713375796178337", label="2.82",styl</w:t>
      </w:r>
      <w:r w:rsidRPr="0006702F">
        <w:rPr>
          <w:rFonts w:ascii="Courier New" w:hAnsi="Courier New" w:cs="Courier New"/>
        </w:rPr>
        <w:t>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CT_S" -&gt; "SLC12A1_S" [color="0 0 0.3565605095541401", label="2.8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HRNA4_S" -&gt; "KRT6C_M" [color="0 0 0.3559872611464968", label="2.8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YBPC1_S" -&gt; "CA4_E" [color="0 0 0.3554140127388534", label="2.8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</w:t>
      </w:r>
      <w:r w:rsidRPr="0006702F">
        <w:rPr>
          <w:rFonts w:ascii="Courier New" w:hAnsi="Courier New" w:cs="Courier New"/>
        </w:rPr>
        <w:t>SPAG17_S" -&gt; "DCT_S" [color="0 0 0.35484076433121015", label="2.8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RRC7_S" -&gt; "HTR4_E" [color="0 0 0.35426751592356687", label="2.9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S" -&gt; "NDST4_M" [color="0 0 0.3536942675159235", label="2.9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S" -</w:t>
      </w:r>
      <w:r w:rsidRPr="0006702F">
        <w:rPr>
          <w:rFonts w:ascii="Courier New" w:hAnsi="Courier New" w:cs="Courier New"/>
        </w:rPr>
        <w:t>&gt; "PNLIPRP3_S" [color="0 0 0.3531210191082802", label="2.9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YBPC1_S" -&gt; "LRRIQ1_E" [color="0 0 0.3525477707006369", label="2.9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PNLDC1_S" -&gt; "DCT_E" [color="0 0 0.35197452229299364", label="2.9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4_S" -&gt; "MYO</w:t>
      </w:r>
      <w:r w:rsidRPr="0006702F">
        <w:rPr>
          <w:rFonts w:ascii="Courier New" w:hAnsi="Courier New" w:cs="Courier New"/>
        </w:rPr>
        <w:t>18B_S" [color="0 0 0.35140127388535025", label="2.9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OX1_S" -&gt; "PCDHA13_E" [color="0 0 0.350828025477707", label="2.9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LRRIQ1_E" [color="0 0 0.3502547770700637", label="2.9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NTNAP5_S" -&gt; "AKNAD1_M</w:t>
      </w:r>
      <w:r w:rsidRPr="0006702F">
        <w:rPr>
          <w:rFonts w:ascii="Courier New" w:hAnsi="Courier New" w:cs="Courier New"/>
        </w:rPr>
        <w:t>" [color="0 0 0.3496815286624203", label="2.9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2ML1_S" -&gt; "TRPM3_S" [color="0 0 0.349108280254777", label="2.9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E" -&gt; "GABRA1_E" [color="0 0 0.34853503184713375", label="2.9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NTNAP4_S" -&gt; "LMOD2_M" [col</w:t>
      </w:r>
      <w:r w:rsidRPr="0006702F">
        <w:rPr>
          <w:rFonts w:ascii="Courier New" w:hAnsi="Courier New" w:cs="Courier New"/>
        </w:rPr>
        <w:t>or="0 0 0.34796178343949036", label="2.9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DST4_S" -&gt; "BNC1_S" [color="0 0 0.3473885350318471", label="2.9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HRNA4_S" -&gt; "KRT24_E" [color="0 0 0.3468152866242038", label="2.9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CNTNAP4_M" -&gt; "APOB_M" [color="0 0 </w:t>
      </w:r>
      <w:r w:rsidRPr="0006702F">
        <w:rPr>
          <w:rFonts w:ascii="Courier New" w:hAnsi="Courier New" w:cs="Courier New"/>
        </w:rPr>
        <w:t>0.3462420382165605", label="2.9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A6_S" -&gt; "MUC16_S" [color="0 0 0.34566878980891713", label="2.9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24_S" -&gt; "HTR4_M" [color="0 0 0.34509554140127385", label="3.0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RPM3_S" -&gt; "FLG_S" [color="0 0 0.34452229</w:t>
      </w:r>
      <w:r w:rsidRPr="0006702F">
        <w:rPr>
          <w:rFonts w:ascii="Courier New" w:hAnsi="Courier New" w:cs="Courier New"/>
        </w:rPr>
        <w:t>29936306", label="3.0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6C_E" -&gt; "IVL_M" [color="0 0 0.3439490445859872", label="3.0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RPL10L_S" -&gt; "KCNA10_E" [color="0 0 0.3433757961783439", label="3.0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BN3_S" -&gt; "RPL10L_S" [color="0 0 0.3428025477707006",</w:t>
      </w:r>
      <w:r w:rsidRPr="0006702F">
        <w:rPr>
          <w:rFonts w:ascii="Courier New" w:hAnsi="Courier New" w:cs="Courier New"/>
        </w:rPr>
        <w:t xml:space="preserve"> label="3.0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V1_S" -&gt; "MUC2_S" [color="0 0 0.34222929936305724", label="3.0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S" -&gt; "LIPF_E" [color="0 0 0.34165605095541396", label="3.0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S" -&gt; "ZAN_S" [color="0 0 0.3410828025477707", label="3.05",</w:t>
      </w:r>
      <w:r w:rsidRPr="0006702F">
        <w:rPr>
          <w:rFonts w:ascii="Courier New" w:hAnsi="Courier New" w:cs="Courier New"/>
        </w:rPr>
        <w:t>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IPRP3_S" -&gt; "DUSP27_M" [color="0 0 0.3405095541401273", label="3.0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USP27_S" -&gt; "MYO18B_M" [color="0 0 0.339936305732484", label="3.0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6C_S" -&gt; "DSG1_E" [color="0 0 0.33936305732484073", label="3.06",style</w:t>
      </w:r>
      <w:r w:rsidRPr="0006702F">
        <w:rPr>
          <w:rFonts w:ascii="Courier New" w:hAnsi="Courier New" w:cs="Courier New"/>
        </w:rPr>
        <w:t>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KCNA10_M" [color="0 0 0.33878980891719745", label="3.0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ELL1_S" -&gt; "ABCA13_S" [color="0 0 0.33821656050955407", label="3.0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2A1_S" -&gt; "ADAMTS19_E" [color="0 0 0.3376433121019108", label="3.06",style=</w:t>
      </w:r>
      <w:r w:rsidRPr="0006702F">
        <w:rPr>
          <w:rFonts w:ascii="Courier New" w:hAnsi="Courier New" w:cs="Courier New"/>
        </w:rPr>
        <w:t>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CDHA13_S" -&gt; "ADH7_M" [color="0 0 0.3370700636942675", label="3.0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SERPINB13_S" -&gt; "CSMD3_S" [color="0 0 0.3364968152866241", label="3.0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NTNAP4_S" -&gt; "NELL1_S" [color="0 0 0.33592356687898084", label="3.09",style=bo</w:t>
      </w:r>
      <w:r w:rsidRPr="0006702F">
        <w:rPr>
          <w:rFonts w:ascii="Courier New" w:hAnsi="Courier New" w:cs="Courier New"/>
        </w:rPr>
        <w:t>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CT_S" -&gt; "APOB_M" [color="0 0 0.33535031847133756", label="3.0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S" -&gt; "MUC2_M" [color="0 0 0.33477707006369417", label="3.1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IPRP3_S" -&gt; "MUC5B_M" [color="0 0 0.3342038216560509", label="3.1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</w:t>
      </w:r>
      <w:r w:rsidRPr="0006702F">
        <w:rPr>
          <w:rFonts w:ascii="Courier New" w:hAnsi="Courier New" w:cs="Courier New"/>
        </w:rPr>
        <w:t>RP_S" -&gt; "NELL1_S" [color="0 0 0.3336305732484076", label="3.1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6C_S" -&gt; "MUC6_E" [color="0 0 0.33305732484076433", label="3.1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AN_S" -&gt; "ABCA13_S" [color="0 0 0.33248407643312095", label="3.1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S" -&gt; "Z</w:t>
      </w:r>
      <w:r w:rsidRPr="0006702F">
        <w:rPr>
          <w:rFonts w:ascii="Courier New" w:hAnsi="Courier New" w:cs="Courier New"/>
        </w:rPr>
        <w:t>AN_M" [color="0 0 0.33191082802547767", label="3.1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NTNAP4_S" -&gt; "IVL_S" [color="0 0 0.3313375796178344", label="3.1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V1_S" -&gt; "CNTNAP4_E" [color="0 0 0.330764331210191", label="3.1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BNC1_M" -&gt; "ADAMTS19_M" </w:t>
      </w:r>
      <w:r w:rsidRPr="0006702F">
        <w:rPr>
          <w:rFonts w:ascii="Courier New" w:hAnsi="Courier New" w:cs="Courier New"/>
        </w:rPr>
        <w:t>[color="0 0 0.3301910828025477", label="3.1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RIML2_S" -&gt; "KCNA10_E" [color="0 0 0.32961783439490444", label="3.1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PP6_S" -&gt; "FBN3_S" [color="0 0 0.32904458598726105", label="3.1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KRT6C_S" -&gt; "PGC_E" [color="0 </w:t>
      </w:r>
      <w:r w:rsidRPr="0006702F">
        <w:rPr>
          <w:rFonts w:ascii="Courier New" w:hAnsi="Courier New" w:cs="Courier New"/>
        </w:rPr>
        <w:t>0 0.3284713375796178", label="3.2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YO18B_S" -&gt; "DSG1_S" [color="0 0 0.3278980891719745", label="3.2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TPTE_E" [color="0 0 0.3273248407643312", label="3.2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BN3_S" -&gt; "MUC4_M" [color="0 0 0.3267515923</w:t>
      </w:r>
      <w:r w:rsidRPr="0006702F">
        <w:rPr>
          <w:rFonts w:ascii="Courier New" w:hAnsi="Courier New" w:cs="Courier New"/>
        </w:rPr>
        <w:t>566878", label="3.2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USP27_S" -&gt; "RPL10L_M" [color="0 0 0.32617834394904455", label="3.2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AX1_S" -&gt; "KRT1_M" [color="0 0 0.32560509554140127", label="3.2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HRNA4_S" -&gt; "FREM2_E" [color="0 0 0.3250318471337579"</w:t>
      </w:r>
      <w:r w:rsidRPr="0006702F">
        <w:rPr>
          <w:rFonts w:ascii="Courier New" w:hAnsi="Courier New" w:cs="Courier New"/>
        </w:rPr>
        <w:t>, label="3.2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S" -&gt; "DCT_E" [color="0 0 0.3244585987261146", label="3.2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PCDHA1_S" [color="0 0 0.3238853503184713", label="3.2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LG_E" -&gt; "PGC_M" [color="0 0 0.32331210191082793", label="3</w:t>
      </w:r>
      <w:r w:rsidRPr="0006702F">
        <w:rPr>
          <w:rFonts w:ascii="Courier New" w:hAnsi="Courier New" w:cs="Courier New"/>
        </w:rPr>
        <w:t>.2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BSN_S" -&gt; "PCDHA1_S" [color="0 0 0.32273885350318465", label="3.2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IPRP3_S" -&gt; "TPTE_E" [color="0 0 0.3221656050955414", label="3.2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2_S" -&gt; "APOB_M" [color="0 0 0.3215923566878981", label="3.32",styl</w:t>
      </w:r>
      <w:r w:rsidRPr="0006702F">
        <w:rPr>
          <w:rFonts w:ascii="Courier New" w:hAnsi="Courier New" w:cs="Courier New"/>
        </w:rPr>
        <w:t>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LOC100190940_S" -&gt; "BNC1_S" [color="0 0 0.3210191082802547", label="3.3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V1_S" -&gt; "FLG_S" [color="0 0 0.3204458598726114", label="3.3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KNAD1_S" -&gt; "PCDHA1_S" [color="0 0 0.31987261146496815", label="3.32",style=b</w:t>
      </w:r>
      <w:r w:rsidRPr="0006702F">
        <w:rPr>
          <w:rFonts w:ascii="Courier New" w:hAnsi="Courier New" w:cs="Courier New"/>
        </w:rPr>
        <w:t>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KCNA10_M" [color="0 0 0.31929936305732476", label="3.3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E" -&gt; "RPL10L_E" [color="0 0 0.3187261146496815", label="3.3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S" -&gt; "PCDHA1_S" [color="0 0 0.3181528662420382", label="3.3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A6_E" -&gt; "DPP6_E" [color="0 0 0.3175796178343948", label="3.3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SMD1_S" -&gt; "DUSP27_S" [color="0 0 0.31700636942675153", label="3.3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S" -&gt; "CNTNAP4_E" [color="0 0 0.31643312101910825", label="3.4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IP</w:t>
      </w:r>
      <w:r w:rsidRPr="0006702F">
        <w:rPr>
          <w:rFonts w:ascii="Courier New" w:hAnsi="Courier New" w:cs="Courier New"/>
        </w:rPr>
        <w:t>RP3_S" -&gt; "LIPF_M" [color="0 0 0.315859872611465", label="3.4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BN3_S" -&gt; "DMBT1_E" [color="0 0 0.3152866242038216", label="3.4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VL_S" -&gt; "RIMS1_E" [color="0 0 0.3147133757961783", label="3.4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AX1_S" -&gt; "SYT16</w:t>
      </w:r>
      <w:r w:rsidRPr="0006702F">
        <w:rPr>
          <w:rFonts w:ascii="Courier New" w:hAnsi="Courier New" w:cs="Courier New"/>
        </w:rPr>
        <w:t>_M" [color="0 0 0.31414012738853503", label="3.4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UNC5D_S" -&gt; "KRT6C_M" [color="0 0 0.31356687898089164", label="3.4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2ML1_S" -&gt; "LRRIQ1_E" [color="0 0 0.31299363057324836", label="3.4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RIMS1_S" -&gt; "IVL_S" [col</w:t>
      </w:r>
      <w:r w:rsidRPr="0006702F">
        <w:rPr>
          <w:rFonts w:ascii="Courier New" w:hAnsi="Courier New" w:cs="Courier New"/>
        </w:rPr>
        <w:t>or="0 0 0.3124203821656051", label="3.4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1_M" -&gt; "DCT_M" [color="0 0 0.3118471337579617", label="3.4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AN_E" -&gt; "CSMD3_E" [color="0 0 0.3112738853503184", label="3.4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2_M" -&gt; "KRT78_M" [color="0 0 0.310700</w:t>
      </w:r>
      <w:r w:rsidRPr="0006702F">
        <w:rPr>
          <w:rFonts w:ascii="Courier New" w:hAnsi="Courier New" w:cs="Courier New"/>
        </w:rPr>
        <w:t>63694267513", label="3.4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MBT1_S" -&gt; "DMBT1_M" [color="0 0 0.31012738853503174", label="3.4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V1_S" -&gt; "SBSN_S" [color="0 0 0.30955414012738847", label="3.4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POB_S" -&gt; "Tumor_Status" [color="0 0 0.3089808917</w:t>
      </w:r>
      <w:r w:rsidRPr="0006702F">
        <w:rPr>
          <w:rFonts w:ascii="Courier New" w:hAnsi="Courier New" w:cs="Courier New"/>
        </w:rPr>
        <w:t>197452", label="3.5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ELL1_S" -&gt; "LRRIQ1_E" [color="0 0 0.3084076433121019", label="3.5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BNC1_M" -&gt; "MUC6_S" [color="0 0 0.3078343949044585", label="3.5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AMTS19_S" -&gt; "RIMS1_E" [color="0 0 0.30726114649681524"</w:t>
      </w:r>
      <w:r w:rsidRPr="0006702F">
        <w:rPr>
          <w:rFonts w:ascii="Courier New" w:hAnsi="Courier New" w:cs="Courier New"/>
        </w:rPr>
        <w:t>, label="3.5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RRIQ1_S" -&gt; "RIMS1_E" [color="0 0 0.30668789808917196", label="3.5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S" -&gt; "TMPRSS11A_S" [color="0 0 0.3061146496815286", label="3.5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IVL_S" -&gt; "APOB_E" [color="0 0 0.3055414012738853", label=</w:t>
      </w:r>
      <w:r w:rsidRPr="0006702F">
        <w:rPr>
          <w:rFonts w:ascii="Courier New" w:hAnsi="Courier New" w:cs="Courier New"/>
        </w:rPr>
        <w:t>"3.5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YBPC1_S" -&gt; "DPP6_E" [color="0 0 0.304968152866242", label="3.5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OX1_S" -&gt; "NDST4_M" [color="0 0 0.3043949044585986", label="3.5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PAG17_S" -&gt; "FLG_S" [color="0 0 0.30382165605095535", label="3.55",style</w:t>
      </w:r>
      <w:r w:rsidRPr="0006702F">
        <w:rPr>
          <w:rFonts w:ascii="Courier New" w:hAnsi="Courier New" w:cs="Courier New"/>
        </w:rPr>
        <w:t>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1_S" -&gt; "GABRG2_E" [color="0 0 0.30324840764331207", label="3.5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1_S" -&gt; "CNTNAP4_S" [color="0 0 0.3026751592356688", label="3.5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1_S" -&gt; "PNLDC1_E" [color="0 0 0.3021019108280254", label="3.55",sty</w:t>
      </w:r>
      <w:r w:rsidRPr="0006702F">
        <w:rPr>
          <w:rFonts w:ascii="Courier New" w:hAnsi="Courier New" w:cs="Courier New"/>
        </w:rPr>
        <w:t>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RX4_S" -&gt; "FLG_S" [color="0 0 0.3015286624203821", label="3.5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MBT1_S" -&gt; "AKNAD1_M" [color="0 0 0.30095541401273884", label="3.5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PAG17_S" -&gt; "MYBPC1_E" [color="0 0 0.30038216560509545", label="3.56",style=bold]</w:t>
      </w:r>
      <w:r w:rsidRPr="0006702F">
        <w:rPr>
          <w:rFonts w:ascii="Courier New" w:hAnsi="Courier New" w:cs="Courier New"/>
        </w:rPr>
        <w:t>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DC1_S" -&gt; "HTR4_E" [color="0 0 0.2998089171974522", label="3.5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V1_S" -&gt; "CFHR1_E" [color="0 0 0.2992356687898089", label="3.5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HTR4_S" -&gt; "LRRC7_S" [color="0 0 0.2986624203821655", label="3.5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KPRP_S" </w:t>
      </w:r>
      <w:r w:rsidRPr="0006702F">
        <w:rPr>
          <w:rFonts w:ascii="Courier New" w:hAnsi="Courier New" w:cs="Courier New"/>
        </w:rPr>
        <w:t>-&gt; "SYT16_S" [color="0 0 0.2980891719745222", label="3.5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BN3_S" -&gt; "MUC6_E" [color="0 0 0.29751592356687895", label="3.5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BNC1_S" -&gt; "ADAMTS19_E" [color="0 0 0.29694267515923567", label="3.6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KNAD1_S" -&gt; "DUS</w:t>
      </w:r>
      <w:r w:rsidRPr="0006702F">
        <w:rPr>
          <w:rFonts w:ascii="Courier New" w:hAnsi="Courier New" w:cs="Courier New"/>
        </w:rPr>
        <w:t>P27_E" [color="0 0 0.2963694267515923", label="3.6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VL_S" -&gt; "TPTE_E" [color="0 0 0.295796178343949", label="3.6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RIML2_M" -&gt; "PNLDC1_M" [color="0 0 0.2952229299363057", label="3.6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RIMS1_S" -&gt; "KRT6C_M" [colo</w:t>
      </w:r>
      <w:r w:rsidRPr="0006702F">
        <w:rPr>
          <w:rFonts w:ascii="Courier New" w:hAnsi="Courier New" w:cs="Courier New"/>
        </w:rPr>
        <w:t>r="0 0 0.29464968152866233", label="3.6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ADAMTS19_E" [color="0 0 0.29407643312101905", label="3.6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DST4_S" -&gt; "PGC_E" [color="0 0 0.2935031847133758", label="3.6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2ML1_S" -&gt; "MUC16_S" [color="0 0 0.</w:t>
      </w:r>
      <w:r w:rsidRPr="0006702F">
        <w:rPr>
          <w:rFonts w:ascii="Courier New" w:hAnsi="Courier New" w:cs="Courier New"/>
        </w:rPr>
        <w:t>2929299363057324", label="3.7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A1_S" -&gt; "BNC1_S" [color="0 0 0.2923566878980891", label="3.7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MUC2_S" [color="0 0 0.29178343949044583", label="3.7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OC100190940_S" -&gt; "FREM2_S" [color="0 0 0.291</w:t>
      </w:r>
      <w:r w:rsidRPr="0006702F">
        <w:rPr>
          <w:rFonts w:ascii="Courier New" w:hAnsi="Courier New" w:cs="Courier New"/>
        </w:rPr>
        <w:t>21019108280255", label="3.7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CT_S" -&gt; "ADAMTS19_S" [color="0 0 0.29063694267515916", label="3.7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TRPM3_S" -&gt; "NELL1_E" [color="0 0 0.2900636942675159", label="3.7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RRIQ1_S" -&gt; "FREM2_E" [color="0 0 0.289490445</w:t>
      </w:r>
      <w:r w:rsidRPr="0006702F">
        <w:rPr>
          <w:rFonts w:ascii="Courier New" w:hAnsi="Courier New" w:cs="Courier New"/>
        </w:rPr>
        <w:t>8598726", label="3.7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NTNAP5_S" -&gt; "RIMS1_E" [color="0 0 0.2889171974522292", label="3.7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OXG1_S" -&gt; "ZIC4_S" [color="0 0 0.28834394904458593", label="3.7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RPM3_S" -&gt; "Tumor_Status" [color="0 0 0.287770700636</w:t>
      </w:r>
      <w:r w:rsidRPr="0006702F">
        <w:rPr>
          <w:rFonts w:ascii="Courier New" w:hAnsi="Courier New" w:cs="Courier New"/>
        </w:rPr>
        <w:t>94266", label="3.8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S" -&gt; "AKNAD1_S" [color="0 0 0.28719745222929927", label="3.8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S" -&gt; "TPTE_E" [color="0 0 0.286624203821656", label="3.8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CRCT1_S" -&gt; "LIPF_S" [color="0 0 0.2860509554140127", </w:t>
      </w:r>
      <w:r w:rsidRPr="0006702F">
        <w:rPr>
          <w:rFonts w:ascii="Courier New" w:hAnsi="Courier New" w:cs="Courier New"/>
        </w:rPr>
        <w:t>label="3.8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WH43_M" -&gt; "PAX1_M" [color="0 0 0.28547770700636943", label="3.8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WH43_E" -&gt; "CWH43_M" [color="0 0 0.28490445859872604", label="3.8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ELL1_M" -&gt; "PAX1_M" [color="0 0 0.28433121019108276", label="3.</w:t>
      </w:r>
      <w:r w:rsidRPr="0006702F">
        <w:rPr>
          <w:rFonts w:ascii="Courier New" w:hAnsi="Courier New" w:cs="Courier New"/>
        </w:rPr>
        <w:t>8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PP6_S" -&gt; "APOB_E" [color="0 0 0.2837579617834395", label="3.8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WH43_S" -&gt; "LRRIQ1_S" [color="0 0 0.2831847133757961", label="3.8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A1_S" -&gt; "PCDHA1_E" [color="0 0 0.2826114649681528", label="3.94",style</w:t>
      </w:r>
      <w:r w:rsidRPr="0006702F">
        <w:rPr>
          <w:rFonts w:ascii="Courier New" w:hAnsi="Courier New" w:cs="Courier New"/>
        </w:rPr>
        <w:t>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IPRP3_S" -&gt; "KRT24_M" [color="0 0 0.28203821656050954", label="3.9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5B_S" -&gt; "ZIC4_E" [color="0 0 0.28146496815286615", label="3.9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AMTS19_S" -&gt; "PCDHA13_E" [color="0 0 0.28089171974522287", label="3.95",style</w:t>
      </w:r>
      <w:r w:rsidRPr="0006702F">
        <w:rPr>
          <w:rFonts w:ascii="Courier New" w:hAnsi="Courier New" w:cs="Courier New"/>
        </w:rPr>
        <w:t>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USP27_S" -&gt; "TRPM3_M" [color="0 0 0.2803184713375796", label="3.9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RX4_S" -&gt; "KCNA10_M" [color="0 0 0.2797452229299362", label="3.9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POB_M" -&gt; "NDST4_M" [color="0 0 0.2791719745222929", label="3.9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</w:t>
      </w:r>
      <w:r w:rsidRPr="0006702F">
        <w:rPr>
          <w:rFonts w:ascii="Courier New" w:hAnsi="Courier New" w:cs="Courier New"/>
        </w:rPr>
        <w:t>IN28B_S" -&gt; "IRX4_S" [color="0 0 0.27859872611464964", label="4.0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CDHA13_S" -&gt; "ZAN_S" [color="0 0 0.27802547770700636", label="4.0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OX1_S" -&gt; "DMBT1_M" [color="0 0 0.277452229299363", label="4.0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S" -&gt; "</w:t>
      </w:r>
      <w:r w:rsidRPr="0006702F">
        <w:rPr>
          <w:rFonts w:ascii="Courier New" w:hAnsi="Courier New" w:cs="Courier New"/>
        </w:rPr>
        <w:t>PCDHA1_S" [color="0 0 0.2768789808917197", label="4.0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S" -&gt; "KCNV1_M" [color="0 0 0.2763057324840764", label="4.0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WH43_S" -&gt; "APOB_E" [color="0 0 0.275732484076433", label="4.0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RPM3_S" -&gt; "KRT1_E"</w:t>
      </w:r>
      <w:r w:rsidRPr="0006702F">
        <w:rPr>
          <w:rFonts w:ascii="Courier New" w:hAnsi="Courier New" w:cs="Courier New"/>
        </w:rPr>
        <w:t xml:space="preserve"> [color="0 0 0.27515923566878975", label="4.0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KRT24_S" -&gt; "UNC5D_S" [color="0 0 0.27458598726114647", label="4.0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2ML1_S" -&gt; "CA4_S" [color="0 0 0.2740127388535031", label="4.0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1_M" -&gt; "AKNAD1_M" [color="0</w:t>
      </w:r>
      <w:r w:rsidRPr="0006702F">
        <w:rPr>
          <w:rFonts w:ascii="Courier New" w:hAnsi="Courier New" w:cs="Courier New"/>
        </w:rPr>
        <w:t xml:space="preserve"> 0 0.2734394904458598", label="4.0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PP6_S" -&gt; "SERPINB13_M" [color="0 0 0.2728662420382165", label="4.1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A6_S" -&gt; "MUC17_S" [color="0 0 0.27229299363057324", label="4.1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24_S" -&gt; "DCT_E" [color="0 0 0.27</w:t>
      </w:r>
      <w:r w:rsidRPr="0006702F">
        <w:rPr>
          <w:rFonts w:ascii="Courier New" w:hAnsi="Courier New" w:cs="Courier New"/>
        </w:rPr>
        <w:t>171974522292985", label="4.1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IPRP3_M" -&gt; "SERPINB11_M" [color="0 0 0.2711464968152866", label="4.1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4_S" -&gt; "SPAG17_M" [color="0 0 0.2705732484076433", label="4.1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RIMS1_S" -&gt; "SLC12A1_S" [color="0 0 0.26</w:t>
      </w:r>
      <w:r w:rsidRPr="0006702F">
        <w:rPr>
          <w:rFonts w:ascii="Courier New" w:hAnsi="Courier New" w:cs="Courier New"/>
        </w:rPr>
        <w:t>99999999999999", label="4.1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A1_S" -&gt; "DMBT1_S" [color="0 0 0.26942675159235663", label="4.1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WH43_S" -&gt; "DPP6_E" [color="0 0 0.26885350318471335", label="4.2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RRC7_S" -&gt; "PCDHA1_M" [color="0 0 0.268280254</w:t>
      </w:r>
      <w:r w:rsidRPr="0006702F">
        <w:rPr>
          <w:rFonts w:ascii="Courier New" w:hAnsi="Courier New" w:cs="Courier New"/>
        </w:rPr>
        <w:t>77706996", label="4.2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WH43_S" -&gt; "AKNAD1_E" [color="0 0 0.2677070063694267", label="4.2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CT_S" -&gt; "RIMS1_S" [color="0 0 0.2671337579617834", label="4.2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S" -&gt; "CSMD3_S" [color="0 0 0.2665605095541401", l</w:t>
      </w:r>
      <w:r w:rsidRPr="0006702F">
        <w:rPr>
          <w:rFonts w:ascii="Courier New" w:hAnsi="Courier New" w:cs="Courier New"/>
        </w:rPr>
        <w:t>abel="4.2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S" -&gt; "SERPINB13_M" [color="0 0 0.26598726114649673", label="4.3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DC1_S" -&gt; "CSMD1_S" [color="0 0 0.26541401273885346", label="4.3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A1_M" -&gt; "MUC5B_S" [color="0 0 0.2648407643312102",</w:t>
      </w:r>
      <w:r w:rsidRPr="0006702F">
        <w:rPr>
          <w:rFonts w:ascii="Courier New" w:hAnsi="Courier New" w:cs="Courier New"/>
        </w:rPr>
        <w:t xml:space="preserve"> label="4.3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4_S" -&gt; "CHRNA4_E" [color="0 0 0.2642675159235668", label="4.3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RIML2_S" -&gt; "MUC17_E" [color="0 0 0.2636942675159235", label="4.3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GABRA1_S" [color="0 0 0.26312101910828023", label=</w:t>
      </w:r>
      <w:r w:rsidRPr="0006702F">
        <w:rPr>
          <w:rFonts w:ascii="Courier New" w:hAnsi="Courier New" w:cs="Courier New"/>
        </w:rPr>
        <w:t>"4.3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IC4_S" -&gt; "RPL10L_M" [color="0 0 0.26254777070063684", label="4.4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6_S" -&gt; "ABCA13_S" [color="0 0 0.26197452229299356", label="4.4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CDHA13_S" -&gt; "MYBPC1_E" [color="0 0 0.2614012738853503", label="4.46</w:t>
      </w:r>
      <w:r w:rsidRPr="0006702F">
        <w:rPr>
          <w:rFonts w:ascii="Courier New" w:hAnsi="Courier New" w:cs="Courier New"/>
        </w:rPr>
        <w:t>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RIML2_S" -&gt; "ZAN_M" [color="0 0 0.260828025477707", label="4.4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NTNAP4_S" -&gt; "MYBPC1_E" [color="0 0 0.2602547770700636", label="4.4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S" -&gt; "MUC6_S" [color="0 0 0.25968152866242034", label="4.47",style=bo</w:t>
      </w:r>
      <w:r w:rsidRPr="0006702F">
        <w:rPr>
          <w:rFonts w:ascii="Courier New" w:hAnsi="Courier New" w:cs="Courier New"/>
        </w:rPr>
        <w:t>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DCT_S" -&gt; "PCDHA13_E" [color="0 0 0.25910828025477706", label="4.5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A4_S" -&gt; "FLG_S" [color="0 0 0.25853503184713367", label="4.5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SMD3_M" -&gt; "LIN28B_M" [color="0 0 0.2579617834394904", label="4.5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WH43</w:t>
      </w:r>
      <w:r w:rsidRPr="0006702F">
        <w:rPr>
          <w:rFonts w:ascii="Courier New" w:hAnsi="Courier New" w:cs="Courier New"/>
        </w:rPr>
        <w:t>_M" -&gt; "ADAMTS19_M" [color="0 0 0.2573885350318471", label="4.5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OX1_S" -&gt; "LIPF_E" [color="0 0 0.2568152866242037", label="4.5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BN3_S" -&gt; "PGC_E" [color="0 0 0.25624203821656044", label="4.5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VL_S" -&gt; "ZAN_S</w:t>
      </w:r>
      <w:r w:rsidRPr="0006702F">
        <w:rPr>
          <w:rFonts w:ascii="Courier New" w:hAnsi="Courier New" w:cs="Courier New"/>
        </w:rPr>
        <w:t>" [color="0 0 0.25566878980891716", label="4.5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RPL10L_S" -&gt; "KCNA10_M" [color="0 0 0.2550955414012739", label="4.5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OX1_S" -&gt; "ZAN_S" [color="0 0 0.2545222929936305", label="4.5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RIML2_S" -&gt; "KRT1_E" [color="</w:t>
      </w:r>
      <w:r w:rsidRPr="0006702F">
        <w:rPr>
          <w:rFonts w:ascii="Courier New" w:hAnsi="Courier New" w:cs="Courier New"/>
        </w:rPr>
        <w:t>0 0 0.2539490445859872", label="4.5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CT_S" -&gt; "MUC5B_S" [color="0 0 0.25337579617834394", label="4.6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M" -&gt; "CA4_E" [color="0 0 0.25280254777070055", label="4.6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S" -&gt; "APOB_E" [color="0 0 0.25222929</w:t>
      </w:r>
      <w:r w:rsidRPr="0006702F">
        <w:rPr>
          <w:rFonts w:ascii="Courier New" w:hAnsi="Courier New" w:cs="Courier New"/>
        </w:rPr>
        <w:t>936305727", label="4.6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IPRP3_E" -&gt; "CSMD3_E" [color="0 0 0.251656050955414", label="4.6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IC4_S" -&gt; "TRIML2_M" [color="0 0 0.2510828025477706", label="4.6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IPRP3_S" -&gt; "UNC5D_S" [color="0 0 0.250509554140</w:t>
      </w:r>
      <w:r w:rsidRPr="0006702F">
        <w:rPr>
          <w:rFonts w:ascii="Courier New" w:hAnsi="Courier New" w:cs="Courier New"/>
        </w:rPr>
        <w:t>1273", label="4.7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PAG17_S" -&gt; "MUC5B_E" [color="0 0 0.24993630573248404", label="4.7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MPRSS11A_M" -&gt; "PNLDC1_M" [color="0 0 0.24936305732484076", label="4.8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NTNAP5_S" -&gt; "FREM2_E" [color="0 0 0.248789808917</w:t>
      </w:r>
      <w:r w:rsidRPr="0006702F">
        <w:rPr>
          <w:rFonts w:ascii="Courier New" w:hAnsi="Courier New" w:cs="Courier New"/>
        </w:rPr>
        <w:t>19737", label="4.8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A4_S" -&gt; "TRPM3_S" [color="0 0 0.2482165605095541", label="4.8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PR98_S" -&gt; "MUC16_S" [color="0 0 0.24764331210191082", label="4.8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IPRP3_E" -&gt; "TRIML2_E" [color="0 0 0.24707006369426743"</w:t>
      </w:r>
      <w:r w:rsidRPr="0006702F">
        <w:rPr>
          <w:rFonts w:ascii="Courier New" w:hAnsi="Courier New" w:cs="Courier New"/>
        </w:rPr>
        <w:t>, label="4.9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AN_S" -&gt; "CSMD1_E" [color="0 0 0.24649681528662415", label="4.9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CDHA13_S" -&gt; "LHCGR_S" [color="0 0 0.24592356687898087", label="5.0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S" -&gt; "SPAG17_S" [color="0 0 0.24535031847133748", lab</w:t>
      </w:r>
      <w:r w:rsidRPr="0006702F">
        <w:rPr>
          <w:rFonts w:ascii="Courier New" w:hAnsi="Courier New" w:cs="Courier New"/>
        </w:rPr>
        <w:t>el="5.0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MBT1_S" -&gt; "SBSN_M" [color="0 0 0.2447770700636942", label="5.0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BN3_S" -&gt; "FREM2_S" [color="0 0 0.24420382165605092", label="5.0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PCDHA1_M" -&gt; "ADAMTS20_M" [color="0 0 0.24363057324840753", label="5.</w:t>
      </w:r>
      <w:r w:rsidRPr="0006702F">
        <w:rPr>
          <w:rFonts w:ascii="Courier New" w:hAnsi="Courier New" w:cs="Courier New"/>
        </w:rPr>
        <w:t>1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CDHA13_S" -&gt; "FOXG1_S" [color="0 0 0.24305732484076426", label="5.1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M" -&gt; "FLG_M" [color="0 0 0.24248407643312098", label="5.1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5B_S" -&gt; "MYO18B_S" [color="0 0 0.2419108280254777", label="5.12",st</w:t>
      </w:r>
      <w:r w:rsidRPr="0006702F">
        <w:rPr>
          <w:rFonts w:ascii="Courier New" w:hAnsi="Courier New" w:cs="Courier New"/>
        </w:rPr>
        <w:t>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HCGR_M" -&gt; "SBSN_M" [color="0 0 0.2413375796178343", label="5.1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VL_E" -&gt; "MUC6_E" [color="0 0 0.24076433121019103", label="5.2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S" -&gt; "MUC17_S" [color="0 0 0.24019108280254775", label="5.2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</w:t>
      </w:r>
      <w:r w:rsidRPr="0006702F">
        <w:rPr>
          <w:rFonts w:ascii="Courier New" w:hAnsi="Courier New" w:cs="Courier New"/>
        </w:rPr>
        <w:t>BN3_S" -&gt; "MUC5B_S" [color="0 0 0.23961783439490436", label="5.2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4_S" -&gt; "GPR98_S" [color="0 0 0.23904458598726108", label="5.2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BN3_S" -&gt; "TRPM3_S" [color="0 0 0.2384713375796178", label="5.2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2_S" -&gt; "</w:t>
      </w:r>
      <w:r w:rsidRPr="0006702F">
        <w:rPr>
          <w:rFonts w:ascii="Courier New" w:hAnsi="Courier New" w:cs="Courier New"/>
        </w:rPr>
        <w:t>DPP6_S" [color="0 0 0.23789808917197441", label="5.3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PTE_S" -&gt; "ADAMTS20_S" [color="0 0 0.23732484076433114", label="5.3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SMD3_M" -&gt; "ZAN_M" [color="0 0 0.23675159235668786", label="5.3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AMTS19_S" -&gt; "PNLIP</w:t>
      </w:r>
      <w:r w:rsidRPr="0006702F">
        <w:rPr>
          <w:rFonts w:ascii="Courier New" w:hAnsi="Courier New" w:cs="Courier New"/>
        </w:rPr>
        <w:t>RP3_S" [color="0 0 0.23617834394904458", label="5.3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MPRSS11A_S" -&gt; "FBN3_M" [color="0 0 0.2356050955414012", label="5.3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KNAD1_S" -&gt; "FBN3_S" [color="0 0 0.2350318471337579", label="5.3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1_S" -&gt; "SLC1</w:t>
      </w:r>
      <w:r w:rsidRPr="0006702F">
        <w:rPr>
          <w:rFonts w:ascii="Courier New" w:hAnsi="Courier New" w:cs="Courier New"/>
        </w:rPr>
        <w:t>A6_S" [color="0 0 0.23445859872611463", label="5.4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BNC1_M" -&gt; "ADAMTS20_M" [color="0 0 0.23388535031847124", label="5.4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IC4_S" -&gt; "APOB_E" [color="0 0 0.23331210191082796", label="5.4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BN3_S" -&gt; "LRRC7_S" [c</w:t>
      </w:r>
      <w:r w:rsidRPr="0006702F">
        <w:rPr>
          <w:rFonts w:ascii="Courier New" w:hAnsi="Courier New" w:cs="Courier New"/>
        </w:rPr>
        <w:t>olor="0 0 0.23273885350318468", label="5.4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LG_M" -&gt; "A2ML1_M" [color="0 0 0.2321656050955413", label="5.5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PP6_S" -&gt; "SPAG17_S" [color="0 0 0.23159235668789802", label="5.6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KPRP_S" -&gt; "AKNAD1_S" [color="0 0 </w:t>
      </w:r>
      <w:r w:rsidRPr="0006702F">
        <w:rPr>
          <w:rFonts w:ascii="Courier New" w:hAnsi="Courier New" w:cs="Courier New"/>
        </w:rPr>
        <w:t>0.23101910828025474", label="5.7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HRNA4_M" -&gt; "AKNAD1_S" [color="0 0 0.23044585987261146", label="5.7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1_S" -&gt; "LIPF_M" [color="0 0 0.22987261146496807", label="5.7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2ML1_M" -&gt; "CNTNAP5_S" [color="0 0 0.229</w:t>
      </w:r>
      <w:r w:rsidRPr="0006702F">
        <w:rPr>
          <w:rFonts w:ascii="Courier New" w:hAnsi="Courier New" w:cs="Courier New"/>
        </w:rPr>
        <w:t>2993630573248", label="5.7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2A1_S" -&gt; "DUSP27_M" [color="0 0 0.2287261146496815", label="5.7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LOC100190940_S" -&gt; "MUC17_S" [color="0 0 0.22815286624203812", label="5.7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A6_S" -&gt; "APOB_E" [color="0 0 0.22</w:t>
      </w:r>
      <w:r w:rsidRPr="0006702F">
        <w:rPr>
          <w:rFonts w:ascii="Courier New" w:hAnsi="Courier New" w:cs="Courier New"/>
        </w:rPr>
        <w:t>757961783439484", label="5.7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2ML1_S" -&gt; "PNLIPRP3_S" [color="0 0 0.22700636942675156", label="5.8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LG_S" -&gt; "SERPINB11_M" [color="0 0 0.22643312101910817", label="5.8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2_S" -&gt; "MUC5B_M" [color="0 0 0.22585</w:t>
      </w:r>
      <w:r w:rsidRPr="0006702F">
        <w:rPr>
          <w:rFonts w:ascii="Courier New" w:hAnsi="Courier New" w:cs="Courier New"/>
        </w:rPr>
        <w:t>98726114649", label="5.8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UNC5D_S" -&gt; "DMBT1_M" [color="0 0 0.22528662420382162", label="5.8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5B_S" -&gt; "NELL1_E" [color="0 0 0.22471337579617834", label="5.8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ELL1_S" -&gt; "ZAN_E" [color="0 0 0.224140127388534</w:t>
      </w:r>
      <w:r w:rsidRPr="0006702F">
        <w:rPr>
          <w:rFonts w:ascii="Courier New" w:hAnsi="Courier New" w:cs="Courier New"/>
        </w:rPr>
        <w:t>95", label="5.9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NDST4_S" [color="0 0 0.22356687898089167", label="5.9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6C_E" -&gt; "FLG_E" [color="0 0 0.2229936305732484", label="5.9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RX4_M" -&gt; "BNC1_M" [color="0 0 0.222420382165605", label="6.</w:t>
      </w:r>
      <w:r w:rsidRPr="0006702F">
        <w:rPr>
          <w:rFonts w:ascii="Courier New" w:hAnsi="Courier New" w:cs="Courier New"/>
        </w:rPr>
        <w:t>0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V1_S" -&gt; "KRT78_M" [color="0 0 0.22184713375796172", label="6.0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LG_M" -&gt; "LRRC7_M" [color="0 0 0.22127388535031844", label="6.1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S" -&gt; "KCNV1_S" [color="0 0 0.22070063694267505", label="6.12",style</w:t>
      </w:r>
      <w:r w:rsidRPr="0006702F">
        <w:rPr>
          <w:rFonts w:ascii="Courier New" w:hAnsi="Courier New" w:cs="Courier New"/>
        </w:rPr>
        <w:t>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2_S" -&gt; "ZAN_S" [color="0 0 0.22012738853503178", label="6.1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YO18B_M" -&gt; "MUC16_S" [color="0 0 0.2195541401273885", label="6.1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VL_E" -&gt; "PCDHA1_M" [color="0 0 0.21898089171974522", label="6.1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</w:t>
      </w:r>
      <w:r w:rsidRPr="0006702F">
        <w:rPr>
          <w:rFonts w:ascii="Courier New" w:hAnsi="Courier New" w:cs="Courier New"/>
        </w:rPr>
        <w:t>AMTS20_S" -&gt; "MUC4_S" [color="0 0 0.21840764331210183", label="6.1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V1_M" -&gt; "GPR98_M" [color="0 0 0.21783439490445855", label="6.2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RPM3_E" -&gt; "CSMD1_E" [color="0 0 0.21726114649681527", label="6.2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17_S</w:t>
      </w:r>
      <w:r w:rsidRPr="0006702F">
        <w:rPr>
          <w:rFonts w:ascii="Courier New" w:hAnsi="Courier New" w:cs="Courier New"/>
        </w:rPr>
        <w:t>" -&gt; "SLC12A1_S" [color="0 0 0.21668789808917188", label="6.2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KNAD1_S" -&gt; "MUC17_S" [color="0 0 0.2161146496815286", label="6.2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RPL10L_S" -&gt; "ZNF716_E" [color="0 0 0.21554140127388532", label="6.2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POB_S" -&gt;</w:t>
      </w:r>
      <w:r w:rsidRPr="0006702F">
        <w:rPr>
          <w:rFonts w:ascii="Courier New" w:hAnsi="Courier New" w:cs="Courier New"/>
        </w:rPr>
        <w:t xml:space="preserve"> "TPTE_S" [color="0 0 0.21496815286624193", label="6.2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RIMS1_M" -&gt; "KRT24_M" [color="0 0 0.21439490445859866", label="6.2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OC100190940_M" -&gt; "LRRC7_E" [color="0 0 0.21382165605095538", label="6.3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YO18B_S" -&gt;</w:t>
      </w:r>
      <w:r w:rsidRPr="0006702F">
        <w:rPr>
          <w:rFonts w:ascii="Courier New" w:hAnsi="Courier New" w:cs="Courier New"/>
        </w:rPr>
        <w:t xml:space="preserve"> "UNC5D_E" [color="0 0 0.213248407643312", label="6.3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SBSN_S" -&gt; "FBN3_S" [color="0 0 0.2126751592356687", label="6.3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ELL1_M" -&gt; "KCNV1_M" [color="0 0 0.21210191082802543", label="6.3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OC100190940_M" -&gt; "MUC</w:t>
      </w:r>
      <w:r w:rsidRPr="0006702F">
        <w:rPr>
          <w:rFonts w:ascii="Courier New" w:hAnsi="Courier New" w:cs="Courier New"/>
        </w:rPr>
        <w:t>17_S" [color="0 0 0.21152866242038215", label="6.3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REM2_M" -&gt; "NDST4_M" [color="0 0 0.21095541401273876", label="6.3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V1_S" -&gt; "TPTE_S" [color="0 0 0.21038216560509548", label="6.4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G2_S" -&gt; "NELL1_E" [</w:t>
      </w:r>
      <w:r w:rsidRPr="0006702F">
        <w:rPr>
          <w:rFonts w:ascii="Courier New" w:hAnsi="Courier New" w:cs="Courier New"/>
        </w:rPr>
        <w:t>color="0 0 0.2098089171974522", label="6.4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A1_M" -&gt; "ZAN_M" [color="0 0 0.20923566878980882", label="6.4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IPRP3_E" -&gt; "CWH43_E" [color="0 0 0.20866242038216554", label="6.5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4_M" -&gt; "AKNAD1_E" [color=</w:t>
      </w:r>
      <w:r w:rsidRPr="0006702F">
        <w:rPr>
          <w:rFonts w:ascii="Courier New" w:hAnsi="Courier New" w:cs="Courier New"/>
        </w:rPr>
        <w:t>"0 0 0.20808917197452226", label="6.5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HCGR_M" -&gt; "APOB_M" [color="0 0 0.20751592356687887", label="6.5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2ML1_E" -&gt; "PCDHA1_M" [color="0 0 0.2069426751592356", label="6.6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OX1_S" -&gt; "PAX1_S" [color="0 0 0.206</w:t>
      </w:r>
      <w:r w:rsidRPr="0006702F">
        <w:rPr>
          <w:rFonts w:ascii="Courier New" w:hAnsi="Courier New" w:cs="Courier New"/>
        </w:rPr>
        <w:t>3694267515923", label="6.6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KNAD1_S" -&gt; "KRT1_S" [color="0 0 0.20579617834394903", label="6.6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6C_E" -&gt; "BNC1_E" [color="0 0 0.20522292993630564", label="6.6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BSN_E" -&gt; "CRCT1_E" [color="0 0 0.2046496815286</w:t>
      </w:r>
      <w:r w:rsidRPr="0006702F">
        <w:rPr>
          <w:rFonts w:ascii="Courier New" w:hAnsi="Courier New" w:cs="Courier New"/>
        </w:rPr>
        <w:t>6236", label="6.6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2_S" -&gt; "RIMS1_S" [color="0 0 0.20407643312101909", label="6.6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SG1_M" -&gt; "Tumor_Status" [color="0 0 0.2035031847133757", label="6.7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REM2_S" -&gt; "ABCA13_S" [color="0 0 0.20292993630573242</w:t>
      </w:r>
      <w:r w:rsidRPr="0006702F">
        <w:rPr>
          <w:rFonts w:ascii="Courier New" w:hAnsi="Courier New" w:cs="Courier New"/>
        </w:rPr>
        <w:t>", label="6.7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SMD3_S" -&gt; "MUC4_S" [color="0 0 0.20235668789808914", label="6.7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M" -&gt; "MUC2_M" [color="0 0 0.20178343949044575", label="6.8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M" -&gt; "LHCGR_M" [color="0 0 0.20121019108280247", labe</w:t>
      </w:r>
      <w:r w:rsidRPr="0006702F">
        <w:rPr>
          <w:rFonts w:ascii="Courier New" w:hAnsi="Courier New" w:cs="Courier New"/>
        </w:rPr>
        <w:t>l="6.9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A6_M" -&gt; "MUC2_M" [color="0 0 0.2006369426751592", label="7.0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RX4_E" -&gt; "FOXG1_E" [color="0 0 0.2000636942675159", label="7.1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umor_Status" -&gt; "HTR4_E" [color="0 0 0.19949044585987252", label="7.1</w:t>
      </w:r>
      <w:r w:rsidRPr="0006702F">
        <w:rPr>
          <w:rFonts w:ascii="Courier New" w:hAnsi="Courier New" w:cs="Courier New"/>
        </w:rPr>
        <w:t>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NTNAP5_M" -&gt; "SBSN_M" [color="0 0 0.19891719745222924", label="7.1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SG1_E" -&gt; "LOC100190940_E" [color="0 0 0.19834394904458597", label="7.2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REM2_M" -&gt; "SPAG17_M" [color="0 0 0.19777070063694258", label="7.</w:t>
      </w:r>
      <w:r w:rsidRPr="0006702F">
        <w:rPr>
          <w:rFonts w:ascii="Courier New" w:hAnsi="Courier New" w:cs="Courier New"/>
        </w:rPr>
        <w:t>2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SERPINB13_E" -&gt; "TRIML2_E" [color="0 0 0.1971974522292993", label="7.2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REM2_S" -&gt; "MYO18B_S" [color="0 0 0.19662420382165602", label="7.2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V1_E" -&gt; "CNTNAP5_E" [color="0 0 0.19605095541401263", label="7.</w:t>
      </w:r>
      <w:r w:rsidRPr="0006702F">
        <w:rPr>
          <w:rFonts w:ascii="Courier New" w:hAnsi="Courier New" w:cs="Courier New"/>
        </w:rPr>
        <w:t>3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BN3_M" -&gt; "KRT78_M" [color="0 0 0.19547770700636935", label="7.3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MBT1_S" -&gt; "MUC4_S" [color="0 0 0.19490445859872607", label="7.3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CDHA13_S" -&gt; "APOB_S" [color="0 0 0.1943312101910828", label="7.38",style</w:t>
      </w:r>
      <w:r w:rsidRPr="0006702F">
        <w:rPr>
          <w:rFonts w:ascii="Courier New" w:hAnsi="Courier New" w:cs="Courier New"/>
        </w:rPr>
        <w:t>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S" -&gt; "TMPRSS11A_S" [color="0 0 0.1937579617834394", label="7.4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BNC1_E" -&gt; "FLG_E" [color="0 0 0.19318471337579612", label="7.5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IC4_M" -&gt; "LOC100190940_M" [color="0 0 0.19261146496815285", label="7.54",style</w:t>
      </w:r>
      <w:r w:rsidRPr="0006702F">
        <w:rPr>
          <w:rFonts w:ascii="Courier New" w:hAnsi="Courier New" w:cs="Courier New"/>
        </w:rPr>
        <w:t>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ELL1_M" -&gt; "LRRIQ1_M" [color="0 0 0.19203821656050946", label="7.6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2ML1_E" -&gt; "BNC1_E" [color="0 0 0.19146496815286618", label="7.6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BSN_E" -&gt; "PCDHA1_M" [color="0 0 0.1908917197452229", label="7.6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E" -&gt; "FLG_E" [color="0 0 0.1903184713375795", label="7.7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2ML1_S" -&gt; "SLC1A6_S" [color="0 0 0.18974522292993623", label="7.7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HCGR_M" -&gt; "LRRC7_M" [color="0 0 0.18917197452229295", label="7.7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UNC5</w:t>
      </w:r>
      <w:r w:rsidRPr="0006702F">
        <w:rPr>
          <w:rFonts w:ascii="Courier New" w:hAnsi="Courier New" w:cs="Courier New"/>
        </w:rPr>
        <w:t>D_M" -&gt; "DSG1_E" [color="0 0 0.18859872611464967", label="7.7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2A1_S" -&gt; "LRRIQ1_S" [color="0 0 0.18802547770700628", label="7.8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2_S" -&gt; "DCT_S" [color="0 0 0.187452229299363", label="7.9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A6_E" -&gt; "</w:t>
      </w:r>
      <w:r w:rsidRPr="0006702F">
        <w:rPr>
          <w:rFonts w:ascii="Courier New" w:hAnsi="Courier New" w:cs="Courier New"/>
        </w:rPr>
        <w:t>TRIML2_E" [color="0 0 0.18687898089171973", label="8.0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A1_M" -&gt; "PNLDC1_E" [color="0 0 0.18630573248407634", label="8.0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RRIQ1_S" -&gt; "MYBPC1_M" [color="0 0 0.18573248407643306", label="8.1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24_S" -&gt; "CS</w:t>
      </w:r>
      <w:r w:rsidRPr="0006702F">
        <w:rPr>
          <w:rFonts w:ascii="Courier New" w:hAnsi="Courier New" w:cs="Courier New"/>
        </w:rPr>
        <w:t>MD3_S" [color="0 0 0.18515923566878978", label="8.1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2ML1_S" -&gt; "PCDHA13_S" [color="0 0 0.1845859872611464", label="8.2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S" -&gt; "GABRA1_S" [color="0 0 0.1840127388535031", label="8.3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YO18B_S" -&gt; "MUC</w:t>
      </w:r>
      <w:r w:rsidRPr="0006702F">
        <w:rPr>
          <w:rFonts w:ascii="Courier New" w:hAnsi="Courier New" w:cs="Courier New"/>
        </w:rPr>
        <w:t>16_S" [color="0 0 0.18343949044585983", label="8.3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CDHA1_E" -&gt; "APOB_E" [color="0 0 0.18286624203821655", label="8.3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RIMS1_S" -&gt; "CSMD3_S" [color="0 0 0.18229299363057316", label="8.4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DSG1_E" -&gt; "APOB_S" [co</w:t>
      </w:r>
      <w:r w:rsidRPr="0006702F">
        <w:rPr>
          <w:rFonts w:ascii="Courier New" w:hAnsi="Courier New" w:cs="Courier New"/>
        </w:rPr>
        <w:t>lor="0 0 0.18171974522292988", label="8.4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POB_S" -&gt; "ABCA13_S" [color="0 0 0.1811464968152866", label="8.4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PP6_E" -&gt; "TRPM3_E" [color="0 0 0.18057324840764322", label="8.5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CSMD3_E" -&gt; "SYT16_E" [color="0 0 </w:t>
      </w:r>
      <w:r w:rsidRPr="0006702F">
        <w:rPr>
          <w:rFonts w:ascii="Courier New" w:hAnsi="Courier New" w:cs="Courier New"/>
        </w:rPr>
        <w:t>0.17999999999999994", label="8.5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RPM3_E" -&gt; "KCNV1_E" [color="0 0 0.17942675159235666", label="8.6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RPM3_E" -&gt; "MUC4_M" [color="0 0 0.17885350318471327", label="8.6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PAX1_S" [color="0 0 0.1782802</w:t>
      </w:r>
      <w:r w:rsidRPr="0006702F">
        <w:rPr>
          <w:rFonts w:ascii="Courier New" w:hAnsi="Courier New" w:cs="Courier New"/>
        </w:rPr>
        <w:t>5477707", label="8.8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A1_E" -&gt; "LMOD2_E" [color="0 0 0.1777070063694267", label="8.8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CDHA1_M" -&gt; "ZIC4_M" [color="0 0 0.17713375796178332", label="8.9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2_M" -&gt; "DUSP27_M" [color="0 0 0.17656050955414004</w:t>
      </w:r>
      <w:r w:rsidRPr="0006702F">
        <w:rPr>
          <w:rFonts w:ascii="Courier New" w:hAnsi="Courier New" w:cs="Courier New"/>
        </w:rPr>
        <w:t>", label="8.9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PRR2A_M" -&gt; "SLC12A1_M" [color="0 0 0.17598726114649677", label="8.9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2_M" -&gt; "FLG_S" [color="0 0 0.1754140127388535", label="9.0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S" -&gt; "LRRC7_S" [color="0 0 0.1748407643312101", label=</w:t>
      </w:r>
      <w:r w:rsidRPr="0006702F">
        <w:rPr>
          <w:rFonts w:ascii="Courier New" w:hAnsi="Courier New" w:cs="Courier New"/>
        </w:rPr>
        <w:t>"9.0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AMTS20_M" -&gt; "GABRA1_M" [color="0 0 0.17426751592356682", label="9.1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RIMS1_E" -&gt; "CNTNAP4_E" [color="0 0 0.17369426751592354", label="9.1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BCA13_S" -&gt; "LRRIQ1_S" [color="0 0 0.17312101910828015", label</w:t>
      </w:r>
      <w:r w:rsidRPr="0006702F">
        <w:rPr>
          <w:rFonts w:ascii="Courier New" w:hAnsi="Courier New" w:cs="Courier New"/>
        </w:rPr>
        <w:t>="9.3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V1_S" -&gt; "ZAN_S" [color="0 0 0.17254777070063687", label="9.3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17_S" -&gt; "FREM2_S" [color="0 0 0.1719745222929936", label="9.4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REM2_E" -&gt; "GPR98_S" [color="0 0 0.1714012738853502", label="9.42",sty</w:t>
      </w:r>
      <w:r w:rsidRPr="0006702F">
        <w:rPr>
          <w:rFonts w:ascii="Courier New" w:hAnsi="Courier New" w:cs="Courier New"/>
        </w:rPr>
        <w:t>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PP6_S" -&gt; "DMBT1_M" [color="0 0 0.17082802547770692", label="9.4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V1_M" -&gt; "CRCT1_M" [color="0 0 0.17025477707006365", label="9.5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PTE_M" -&gt; "GABRG2_M" [color="0 0 0.16968152866242037", label="9.55",style=bold]</w:t>
      </w:r>
      <w:r w:rsidRPr="0006702F">
        <w:rPr>
          <w:rFonts w:ascii="Courier New" w:hAnsi="Courier New" w:cs="Courier New"/>
        </w:rPr>
        <w:t>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SMD1_E" -&gt; "TPTE_E" [color="0 0 0.16910828025477698", label="9.5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E" -&gt; "KCNA10_E" [color="0 0 0.1685350318471337", label="9.6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A1_E" -&gt; "SYT16_E" [color="0 0 0.16796178343949042", label="9.6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</w:t>
      </w:r>
      <w:r w:rsidRPr="0006702F">
        <w:rPr>
          <w:rFonts w:ascii="Courier New" w:hAnsi="Courier New" w:cs="Courier New"/>
        </w:rPr>
        <w:t>M" -&gt; "DCT_M" [color="0 0 0.16738853503184703", label="9.6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2A1_M" -&gt; "TRPM3_M" [color="0 0 0.16681528662420375", label="9.7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ABCA13_M" -&gt; "ABCA13_E" [color="0 0 0.16624203821656047", label="9.8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M" -</w:t>
      </w:r>
      <w:r w:rsidRPr="0006702F">
        <w:rPr>
          <w:rFonts w:ascii="Courier New" w:hAnsi="Courier New" w:cs="Courier New"/>
        </w:rPr>
        <w:t>&gt; "DUSP27_M" [color="0 0 0.16566878980891708", label="9.9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PAG17_E" -&gt; "PNLDC1_E" [color="0 0 0.1650955414012738", label="9.9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PR98_M" -&gt; "LMOD2_M" [color="0 0 0.16452229299363053", label="10.0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BNC1_M" -&gt; "IR</w:t>
      </w:r>
      <w:r w:rsidRPr="0006702F">
        <w:rPr>
          <w:rFonts w:ascii="Courier New" w:hAnsi="Courier New" w:cs="Courier New"/>
        </w:rPr>
        <w:t>X4_E" [color="0 0 0.16394904458598725", label="10.2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YBPC1_E" -&gt; "MYO18B_E" [color="0 0 0.16337579617834386", label="10.3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6_E" -&gt; "CSMD3_S" [color="0 0 0.16280254777070058", label="10.4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RRC7_E" -&gt; "LHCGR_</w:t>
      </w:r>
      <w:r w:rsidRPr="0006702F">
        <w:rPr>
          <w:rFonts w:ascii="Courier New" w:hAnsi="Courier New" w:cs="Courier New"/>
        </w:rPr>
        <w:t>E" [color="0 0 0.1622292993630573", label="10.6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E" -&gt; "PCDHA1_E" [color="0 0 0.1616560509554139", label="10.6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AN_S" -&gt; "ADH7_M" [color="0 0 0.16108280254777063", label="10.6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POB_M" -&gt; "MUC2_M" [color</w:t>
      </w:r>
      <w:r w:rsidRPr="0006702F">
        <w:rPr>
          <w:rFonts w:ascii="Courier New" w:hAnsi="Courier New" w:cs="Courier New"/>
        </w:rPr>
        <w:t>="0 0 0.16050955414012735", label="10.7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4_S" -&gt; "CFHR1_E" [color="0 0 0.15993630573248396", label="10.7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5B_M" -&gt; "MUC6_M" [color="0 0 0.15936305732484068", label="10.8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M" -&gt; "KRT24_M" [color="0 0</w:t>
      </w:r>
      <w:r w:rsidRPr="0006702F">
        <w:rPr>
          <w:rFonts w:ascii="Courier New" w:hAnsi="Courier New" w:cs="Courier New"/>
        </w:rPr>
        <w:t xml:space="preserve"> 0.1587898089171974", label="10.8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E" -&gt; "PNLIPRP3_E" [color="0 0 0.15821656050955413", label="10.8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POB_E" -&gt; "CA4_E" [color="0 0 0.15764331210191074", label="10.9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1_M" -&gt; "FLG_M" [color="0 0 0.1</w:t>
      </w:r>
      <w:r w:rsidRPr="0006702F">
        <w:rPr>
          <w:rFonts w:ascii="Courier New" w:hAnsi="Courier New" w:cs="Courier New"/>
        </w:rPr>
        <w:t>5707006369426746", label="10.9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E" -&gt; "MYBPC1_E" [color="0 0 0.15649681528662418", label="11.0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A4_M" -&gt; "GPR98_M" [color="0 0 0.1559235668789808", label="11.1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A6_M" -&gt; "SYT16_M" [color="0 0 0.1553503</w:t>
      </w:r>
      <w:r w:rsidRPr="0006702F">
        <w:rPr>
          <w:rFonts w:ascii="Courier New" w:hAnsi="Courier New" w:cs="Courier New"/>
        </w:rPr>
        <w:t>184713375", label="11.1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2A1_E" -&gt; "LMOD2_E" [color="0 0 0.15477707006369423", label="11.2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RIMS1_M" -&gt; "FREM2_M" [color="0 0 0.15420382165605084", label="11.3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E" -&gt; "MYBPC1_E" [color="0 0 0.15363057324</w:t>
      </w:r>
      <w:r w:rsidRPr="0006702F">
        <w:rPr>
          <w:rFonts w:ascii="Courier New" w:hAnsi="Courier New" w:cs="Courier New"/>
        </w:rPr>
        <w:t>840756", label="11.4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SMD1_M" -&gt; "ZNF716_E" [color="0 0 0.1530573248407643", label="11.5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M" -&gt; "CA4_E" [color="0 0 0.152484076433121", label="11.6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IPRP3_E" -&gt; "PCDHA1_M" [color="0 0 0.1519108280254776</w:t>
      </w:r>
      <w:r w:rsidRPr="0006702F">
        <w:rPr>
          <w:rFonts w:ascii="Courier New" w:hAnsi="Courier New" w:cs="Courier New"/>
        </w:rPr>
        <w:t>2", label="11.6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MPRSS11A_E" -&gt; "KRT78_E" [color="0 0 0.15133757961783434", label="11.6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GPR98_M" -&gt; "MUC16_S" [color="0 0 0.15076433121019106", label="11.7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HRNA4_M" -&gt; "FREM2_E" [color="0 0 0.150191082802547</w:t>
      </w:r>
      <w:r w:rsidRPr="0006702F">
        <w:rPr>
          <w:rFonts w:ascii="Courier New" w:hAnsi="Courier New" w:cs="Courier New"/>
        </w:rPr>
        <w:t>67", label="11.7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A1_E" -&gt; "HTR4_E" [color="0 0 0.1496178343949044", label="11.8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AMTS19_M" -&gt; "RIMS1_S" [color="0 0 0.1490445859872611", label="11.8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A6_E" -&gt; "CNTNAP5_E" [color="0 0 0.148471337579617</w:t>
      </w:r>
      <w:r w:rsidRPr="0006702F">
        <w:rPr>
          <w:rFonts w:ascii="Courier New" w:hAnsi="Courier New" w:cs="Courier New"/>
        </w:rPr>
        <w:t>72", label="11.9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SG1_E" -&gt; "LOC100190940_M" [color="0 0 0.14789808917197445", label="12.0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SMD1_E" -&gt; "MYO18B_E" [color="0 0 0.14732484076433117", label="12.1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ELL1_M" -&gt; "CSMD1_S" [color="0 0 0.146751592356</w:t>
      </w:r>
      <w:r w:rsidRPr="0006702F">
        <w:rPr>
          <w:rFonts w:ascii="Courier New" w:hAnsi="Courier New" w:cs="Courier New"/>
        </w:rPr>
        <w:t>68778", label="12.1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24_M" -&gt; "MYBPC1_M" [color="0 0 0.1461783439490445", label="12.3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HRNA4_E" -&gt; "FBN3_E" [color="0 0 0.14560509554140122", label="12.3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NTNAP4_E" -&gt; "CSMD1_E" [color="0 0 0.14503184713375</w:t>
      </w:r>
      <w:r w:rsidRPr="0006702F">
        <w:rPr>
          <w:rFonts w:ascii="Courier New" w:hAnsi="Courier New" w:cs="Courier New"/>
        </w:rPr>
        <w:t>794", label="12.4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6C_E" -&gt; "A2ML1_E" [color="0 0 0.14445859872611455", label="12.4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2ML1_E" -&gt; "TMPRSS11A_E" [color="0 0 0.14388535031847127", label="12.6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HRNA4_M" -&gt; "CRCT1_M" [color="0 0 0.1433121019108</w:t>
      </w:r>
      <w:r w:rsidRPr="0006702F">
        <w:rPr>
          <w:rFonts w:ascii="Courier New" w:hAnsi="Courier New" w:cs="Courier New"/>
        </w:rPr>
        <w:t>28", label="12.8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IPRP3_E" -&gt; "TMPRSS11A_M" [color="0 0 0.1427388535031846", label="13.0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1_M" -&gt; "TRPM3_M" [color="0 0 0.14216560509554133", label="13.0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6C_E" -&gt; "KRT1_E" [color="0 0 0.141592356687898</w:t>
      </w:r>
      <w:r w:rsidRPr="0006702F">
        <w:rPr>
          <w:rFonts w:ascii="Courier New" w:hAnsi="Courier New" w:cs="Courier New"/>
        </w:rPr>
        <w:t>05", label="13.1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A4_M" -&gt; "SPAG17_M" [color="0 0 0.14101910828025466", label="13.2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E" -&gt; "FOXG1_E" [color="0 0 0.14044585987261138", label="13.3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6C_E" -&gt; "SBSN_E" [color="0 0 0.1398726114649681"</w:t>
      </w:r>
      <w:r w:rsidRPr="0006702F">
        <w:rPr>
          <w:rFonts w:ascii="Courier New" w:hAnsi="Courier New" w:cs="Courier New"/>
        </w:rPr>
        <w:t>, label="13.3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M" -&gt; "CNTNAP5_M" [color="0 0 0.13929936305732482", label="13.4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BNC1_M" -&gt; "MUC5B_E" [color="0 0 0.13872611464968143", label="13.4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SG1_M" -&gt; "LIPF_M" [color="0 0 0.13815286624203815", la</w:t>
      </w:r>
      <w:r w:rsidRPr="0006702F">
        <w:rPr>
          <w:rFonts w:ascii="Courier New" w:hAnsi="Courier New" w:cs="Courier New"/>
        </w:rPr>
        <w:t>bel="13.4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CT_M" -&gt; "A2ML1_M" [color="0 0 0.13757961783439487", label="13.5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PAG17_E" -&gt; "GPR98_E" [color="0 0 0.13700636942675148", label="13.5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RPM3_E" -&gt; "GABRA1_E" [color="0 0 0.1364331210191082", label="</w:t>
      </w:r>
      <w:r w:rsidRPr="0006702F">
        <w:rPr>
          <w:rFonts w:ascii="Courier New" w:hAnsi="Courier New" w:cs="Courier New"/>
        </w:rPr>
        <w:t>13.7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M" -&gt; "LIPF_M" [color="0 0 0.13585987261146493", label="13.8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IVL_E" -&gt; "CWH43_E" [color="0 0 0.13528662420382154", label="13.8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MPRSS11A_M" -&gt; "PCDHA13_E" [color="0 0 0.13471337579617826", label="13</w:t>
      </w:r>
      <w:r w:rsidRPr="0006702F">
        <w:rPr>
          <w:rFonts w:ascii="Courier New" w:hAnsi="Courier New" w:cs="Courier New"/>
        </w:rPr>
        <w:t>.8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MBT1_M" -&gt; "MUC17_M" [color="0 0 0.13414012738853498", label="13.9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E" -&gt; "KRT1_E" [color="0 0 0.1335668789808917", label="13.9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E" -&gt; "LOC100190940_E" [color="0 0 0.1329936305732483", label="13</w:t>
      </w:r>
      <w:r w:rsidRPr="0006702F">
        <w:rPr>
          <w:rFonts w:ascii="Courier New" w:hAnsi="Courier New" w:cs="Courier New"/>
        </w:rPr>
        <w:t>.9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OC100190940_M" -&gt; "PNLDC1_E" [color="0 0 0.13242038216560503", label="14.0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OC100190940_M" -&gt; "SPAG17_M" [color="0 0 0.13184713375796175", label="14.0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2A1_E" -&gt; "DUSP27_E" [color="0 0 0.13127388535031</w:t>
      </w:r>
      <w:r w:rsidRPr="0006702F">
        <w:rPr>
          <w:rFonts w:ascii="Courier New" w:hAnsi="Courier New" w:cs="Courier New"/>
        </w:rPr>
        <w:t>836", label="14.1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MPRSS11A_E" -&gt; "ADH7_E" [color="0 0 0.13070063694267509", label="14.2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NTNAP5_E" -&gt; "PCDHA1_E" [color="0 0 0.1301273885350318", label="14.2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MBT1_E" -&gt; "LRRC7_E" [color="0 0 0.1295541401273</w:t>
      </w:r>
      <w:r w:rsidRPr="0006702F">
        <w:rPr>
          <w:rFonts w:ascii="Courier New" w:hAnsi="Courier New" w:cs="Courier New"/>
        </w:rPr>
        <w:t>8842", label="14.3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USP27_M" -&gt; "PGC_M" [color="0 0 0.12898089171974514", label="14.3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A6_E" -&gt; "CSMD3_E" [color="0 0 0.12840764331210186", label="14.3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17_E" -&gt; "KCNA10_E" [color="0 0 0.1278343949044585</w:t>
      </w:r>
      <w:r w:rsidRPr="0006702F">
        <w:rPr>
          <w:rFonts w:ascii="Courier New" w:hAnsi="Courier New" w:cs="Courier New"/>
        </w:rPr>
        <w:t>8", label="14.4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V1_E" -&gt; "ZNF716_E" [color="0 0 0.1272611464968152", label="14.4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NTNAP5_M" -&gt; "RIMS1_M" [color="0 0 0.1266878980891719", label="14.4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CT_M" -&gt; "SYT16_M" [color="0 0 0.12611464968152863", l</w:t>
      </w:r>
      <w:r w:rsidRPr="0006702F">
        <w:rPr>
          <w:rFonts w:ascii="Courier New" w:hAnsi="Courier New" w:cs="Courier New"/>
        </w:rPr>
        <w:t>abel="14.4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RRC7_E" -&gt; "TRPM3_E" [color="0 0 0.12554140127388524", label="14.5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VL_E" -&gt; "SBSN_E" [color="0 0 0.12496815286624197", label="14.5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VL_E" -&gt; "KRT78_E" [color="0 0 0.12439490445859869", label="14.</w:t>
      </w:r>
      <w:r w:rsidRPr="0006702F">
        <w:rPr>
          <w:rFonts w:ascii="Courier New" w:hAnsi="Courier New" w:cs="Courier New"/>
        </w:rPr>
        <w:t>6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E" -&gt; "PNLIPRP3_E" [color="0 0 0.1238216560509553", label="14.6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HCGR_M" -&gt; "TRPM3_M" [color="0 0 0.12324840764331202", label="14.7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KNAD1_E" -&gt; "SLC12A1_E" [color="0 0 0.12267515923566874", label="14.</w:t>
      </w:r>
      <w:r w:rsidRPr="0006702F">
        <w:rPr>
          <w:rFonts w:ascii="Courier New" w:hAnsi="Courier New" w:cs="Courier New"/>
        </w:rPr>
        <w:t>8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6C_M" -&gt; "AKNAD1_M" [color="0 0 0.12210191082802546", label="14.9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CDHA1_M" -&gt; "CWH43_M" [color="0 0 0.12152866242038207", label="14.9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DST4_E" -&gt; "ADAMTS19_E" [color="0 0 0.1209554140127388", label="14.</w:t>
      </w:r>
      <w:r w:rsidRPr="0006702F">
        <w:rPr>
          <w:rFonts w:ascii="Courier New" w:hAnsi="Courier New" w:cs="Courier New"/>
        </w:rPr>
        <w:t>9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LG_E" -&gt; "KRT6C_M" [color="0 0 0.12038216560509551", label="15.0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BNC1_M" -&gt; "PGC_E" [color="0 0 0.11980891719745212", label="15.2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BNC1_M" -&gt; "CSMD1_E" [color="0 0 0.11923566878980885", label="15.31",style=</w:t>
      </w:r>
      <w:r w:rsidRPr="0006702F">
        <w:rPr>
          <w:rFonts w:ascii="Courier New" w:hAnsi="Courier New" w:cs="Courier New"/>
        </w:rPr>
        <w:t>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ELL1_E" -&gt; "RIMS1_E" [color="0 0 0.11866242038216557", label="15.4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RPM3_E" -&gt; "UNC5D_E" [color="0 0 0.11808917197452218", label="15.5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BSN_E" -&gt; "BNC1_E" [color="0 0 0.1175159235668789", label="15.5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PRR2A_E" -&gt; "ABCA13_E" [color="0 0 0.11694267515923562", label="15.5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A1_M" -&gt; "LIN28B_M" [color="0 0 0.11636942675159223", label="15.5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M" -&gt; "APOB_M" [color="0 0 0.11579617834394895", label="15.5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CDHA1_M" -&gt; "PAX1_M" [color="0 0 0.11522292993630567", label="15.6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M" -&gt; "DUSP27_M" [color="0 0 0.1146496815286624", label="15.6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BNC1_M" -&gt; "CRCT1_M" [color="0 0 0.114076433121019", label="15.7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IVL_M" </w:t>
      </w:r>
      <w:r w:rsidRPr="0006702F">
        <w:rPr>
          <w:rFonts w:ascii="Courier New" w:hAnsi="Courier New" w:cs="Courier New"/>
        </w:rPr>
        <w:t>-&gt; "DMBT1_E" [color="0 0 0.11350318471337573", label="15.7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6_E" -&gt; "MUC6_M" [color="0 0 0.11292993630573245", label="15.7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BSN_M" -&gt; "KRT1_M" [color="0 0 0.11235668789808906", label="15.9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M" -&gt; "SOX1_</w:t>
      </w:r>
      <w:r w:rsidRPr="0006702F">
        <w:rPr>
          <w:rFonts w:ascii="Courier New" w:hAnsi="Courier New" w:cs="Courier New"/>
        </w:rPr>
        <w:t>M" [color="0 0 0.11178343949044578", label="15.9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OXG1_E" -&gt; "DSG1_M" [color="0 0 0.1112101910828025", label="15.9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M" -&gt; "KRT24_M" [color="0 0 0.11063694267515911", label="16.0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CT_E" -&gt; "SLC12A1_E" [col</w:t>
      </w:r>
      <w:r w:rsidRPr="0006702F">
        <w:rPr>
          <w:rFonts w:ascii="Courier New" w:hAnsi="Courier New" w:cs="Courier New"/>
        </w:rPr>
        <w:t>or="0 0 0.11006369426751583", label="16.0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RIMS1_E" -&gt; "NDST4_E" [color="0 0 0.10949044585987255", label="16.1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A6_E" -&gt; "SLC12A1_E" [color="0 0 0.10891719745222928", label="16.2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PR98_E" -&gt; "NELL1_E" [colo</w:t>
      </w:r>
      <w:r w:rsidRPr="0006702F">
        <w:rPr>
          <w:rFonts w:ascii="Courier New" w:hAnsi="Courier New" w:cs="Courier New"/>
        </w:rPr>
        <w:t>r="0 0 0.10834394904458589", label="16.2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YO18B_M" -&gt; "AKNAD1_M" [color="0 0 0.1077707006369426", label="16.3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PAG17_E" -&gt; "LRRIQ1_E" [color="0 0 0.10719745222929933", label="16.3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M" -&gt; "FREM2_M" [color=</w:t>
      </w:r>
      <w:r w:rsidRPr="0006702F">
        <w:rPr>
          <w:rFonts w:ascii="Courier New" w:hAnsi="Courier New" w:cs="Courier New"/>
        </w:rPr>
        <w:t>"0 0 0.10662420382165594", label="16.5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M" -&gt; "SERPINB11_M" [color="0 0 0.10605095541401266", label="16.8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A1_M" -&gt; "GABRG2_E" [color="0 0 0.10547770700636938", label="16.8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NELL1_E" -&gt; "MYO18B_E" </w:t>
      </w:r>
      <w:r w:rsidRPr="0006702F">
        <w:rPr>
          <w:rFonts w:ascii="Courier New" w:hAnsi="Courier New" w:cs="Courier New"/>
        </w:rPr>
        <w:t>[color="0 0 0.10490445859872599", label="16.9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BNC1_E" -&gt; "IRX4_M" [color="0 0 0.10433121019108271", label="16.9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V1_M" -&gt; "LRRIQ1_M" [color="0 0 0.10375796178343943", label="16.9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UNC5D_M" -&gt; "CNTNAP4_M" [co</w:t>
      </w:r>
      <w:r w:rsidRPr="0006702F">
        <w:rPr>
          <w:rFonts w:ascii="Courier New" w:hAnsi="Courier New" w:cs="Courier New"/>
        </w:rPr>
        <w:t>lor="0 0 0.10318471337579616", label="17.2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2_E" -&gt; "MUC4_E" [color="0 0 0.10261146496815277", label="17.2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PTE_M" -&gt; "NELL1_M" [color="0 0 0.10203821656050949", label="17.3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CWH43_M" -&gt; "GPR98_M" [color="0 </w:t>
      </w:r>
      <w:r w:rsidRPr="0006702F">
        <w:rPr>
          <w:rFonts w:ascii="Courier New" w:hAnsi="Courier New" w:cs="Courier New"/>
        </w:rPr>
        <w:t>0 0.10146496815286621", label="17.4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CT_M" -&gt; "SLC12A1_M" [color="0 0 0.10089171974522282", label="17.4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HCGR_M" -&gt; "SYT16_M" [color="0 0 0.10031847133757954", label="17.7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SERPINB13_M" -&gt; "A2ML1_M" [color="0 </w:t>
      </w:r>
      <w:r w:rsidRPr="0006702F">
        <w:rPr>
          <w:rFonts w:ascii="Courier New" w:hAnsi="Courier New" w:cs="Courier New"/>
        </w:rPr>
        <w:t>0 0.09974522292993626", label="17.8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REM2_M" -&gt; "PCDHA13_M" [color="0 0 0.09917197452229287", label="17.8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RRC7_E" -&gt; "AKNAD1_E" [color="0 0 0.09859872611464959", label="17.8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RX4_M" -&gt; "CHRNA4_E" [color="0 0</w:t>
      </w:r>
      <w:r w:rsidRPr="0006702F">
        <w:rPr>
          <w:rFonts w:ascii="Courier New" w:hAnsi="Courier New" w:cs="Courier New"/>
        </w:rPr>
        <w:t xml:space="preserve"> 0.09802547770700631", label="17.8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HCGR_E" -&gt; "DCT_E" [color="0 0 0.09745222929936304", label="17.9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AMTS19_M" -&gt; "FREM2_M" [color="0 0 0.09687898089171965", label="18.0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RIMS1_M" -&gt; "LRRC7_M" [color="0 0 0.</w:t>
      </w:r>
      <w:r w:rsidRPr="0006702F">
        <w:rPr>
          <w:rFonts w:ascii="Courier New" w:hAnsi="Courier New" w:cs="Courier New"/>
        </w:rPr>
        <w:t>09630573248407637", label="18.0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M" -&gt; "MUC17_M" [color="0 0 0.09573248407643309", label="18.1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PF_M" -&gt; "PNLDC1_M" [color="0 0 0.0951592356687897", label="18.3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AMTS20_E" -&gt; "SLC1A6_E" [color="0 0 0.094</w:t>
      </w:r>
      <w:r w:rsidRPr="0006702F">
        <w:rPr>
          <w:rFonts w:ascii="Courier New" w:hAnsi="Courier New" w:cs="Courier New"/>
        </w:rPr>
        <w:t>58598726114642", label="18.6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BNC1_M" -&gt; "FOXG1_M" [color="0 0 0.09401273885350314", label="18.6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CDHA1_E" -&gt; "PCDHA13_E" [color="0 0 0.09343949044585975", label="18.8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VL_E" -&gt; "SLC1A6_M" [color="0 0 0.092866</w:t>
      </w:r>
      <w:r w:rsidRPr="0006702F">
        <w:rPr>
          <w:rFonts w:ascii="Courier New" w:hAnsi="Courier New" w:cs="Courier New"/>
        </w:rPr>
        <w:t>24203821647", label="18.8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RRC7_M" -&gt; "SERPINB13_M" [color="0 0 0.0922929936305732", label="19.0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E" -&gt; "SLC1A6_E" [color="0 0 0.09171974522292992", label="19.1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LG_M" -&gt; "DCT_M" [color="0 0 0.091146496</w:t>
      </w:r>
      <w:r w:rsidRPr="0006702F">
        <w:rPr>
          <w:rFonts w:ascii="Courier New" w:hAnsi="Courier New" w:cs="Courier New"/>
        </w:rPr>
        <w:t>81528653", label="19.1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PP6_E" -&gt; "CFHR1_E" [color="0 0 0.09057324840764325", label="19.4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RIMS1_M" -&gt; "FBN3_E" [color="0 0 0.08999999999999997", label="19.6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OXG1_M" -&gt; "ADAMTS20_M" [color="0 0 0.089426751592</w:t>
      </w:r>
      <w:r w:rsidRPr="0006702F">
        <w:rPr>
          <w:rFonts w:ascii="Courier New" w:hAnsi="Courier New" w:cs="Courier New"/>
        </w:rPr>
        <w:t>35658", label="19.8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BNC1_M" -&gt; "LIPF_M" [color="0 0 0.0888535031847133", label="20.0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A6_E" -&gt; "FBN3_E" [color="0 0 0.08828025477707002", label="20.1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RRIQ1_E" -&gt; "Tumor_Status" [color="0 0 0.0877070063694</w:t>
      </w:r>
      <w:r w:rsidRPr="0006702F">
        <w:rPr>
          <w:rFonts w:ascii="Courier New" w:hAnsi="Courier New" w:cs="Courier New"/>
        </w:rPr>
        <w:t>2663", label="20.1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5B_E" -&gt; "MUC5B_M" [color="0 0 0.08713375796178335", label="20.2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BNC1_M" -&gt; "LOC100190940_E" [color="0 0 0.08656050955414007", label="20.3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MPRSS11A_E" -&gt; "MUC4_E" [color="0 0 0.08598726</w:t>
      </w:r>
      <w:r w:rsidRPr="0006702F">
        <w:rPr>
          <w:rFonts w:ascii="Courier New" w:hAnsi="Courier New" w:cs="Courier New"/>
        </w:rPr>
        <w:t>11464968", label="20.3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AN_E" -&gt; "PAX1_E" [color="0 0 0.0854140127388534", label="20.4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RRC7_M" -&gt; "ABCA13_M" [color="0 0 0.08484076433121013", label="20.6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BN3_M" -&gt; "MYO18B_M" [color="0 0 0.0842675159235668</w:t>
      </w:r>
      <w:r w:rsidRPr="0006702F">
        <w:rPr>
          <w:rFonts w:ascii="Courier New" w:hAnsi="Courier New" w:cs="Courier New"/>
        </w:rPr>
        <w:t>5", label="20.6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RCT1_E" -&gt; "SPRR2A_E" [color="0 0 0.08369426751592346", label="20.7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PAG17_M" -&gt; "SPAG17_E" [color="0 0 0.08312101910828018", label="20.7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5B_E" -&gt; "MUC2_E" [color="0 0 0.0825477707006369",</w:t>
      </w:r>
      <w:r w:rsidRPr="0006702F">
        <w:rPr>
          <w:rFonts w:ascii="Courier New" w:hAnsi="Courier New" w:cs="Courier New"/>
        </w:rPr>
        <w:t xml:space="preserve"> label="20.8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HCGR_M" -&gt; "LIN28B_E" [color="0 0 0.08197452229299351", label="20.9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BNC1_E" -&gt; "BNC1_M" [color="0 0 0.08140127388535023", label="21.1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KRT6C_E" -&gt; "TMPRSS11A_E" [color="0 0 0.08082802547770696", </w:t>
      </w:r>
      <w:r w:rsidRPr="0006702F">
        <w:rPr>
          <w:rFonts w:ascii="Courier New" w:hAnsi="Courier New" w:cs="Courier New"/>
        </w:rPr>
        <w:t>label="21.1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OX1_E" -&gt; "CFHR1_E" [color="0 0 0.08025477707006357", label="21.3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1_M" -&gt; "SERPINB11_M" [color="0 0 0.07968152866242029", label="21.3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HRNA4_M" -&gt; "CA4_M" [color="0 0 0.07910828025477701", lab</w:t>
      </w:r>
      <w:r w:rsidRPr="0006702F">
        <w:rPr>
          <w:rFonts w:ascii="Courier New" w:hAnsi="Courier New" w:cs="Courier New"/>
        </w:rPr>
        <w:t>el="21.5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CT_M" -&gt; "CFHR1_M" [color="0 0 0.07853503184713373", label="21.6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SMD3_M" -&gt; "KCNV1_M" [color="0 0 0.07796178343949034", label="21.6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DST4_M" -&gt; "HTR4_M" [color="0 0 0.07738853503184706", label="21.</w:t>
      </w:r>
      <w:r w:rsidRPr="0006702F">
        <w:rPr>
          <w:rFonts w:ascii="Courier New" w:hAnsi="Courier New" w:cs="Courier New"/>
        </w:rPr>
        <w:t>6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VL_E" -&gt; "A2ML1_E" [color="0 0 0.07681528662420378", label="21.7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SMD1_M" -&gt; "ZNF716_M" [color="0 0 0.07624203821656039", label="21.7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A6_M" -&gt; "CSMD1_M" [color="0 0 0.07566878980891711", label="21.77",</w:t>
      </w:r>
      <w:r w:rsidRPr="0006702F">
        <w:rPr>
          <w:rFonts w:ascii="Courier New" w:hAnsi="Courier New" w:cs="Courier New"/>
        </w:rPr>
        <w:t>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17_E" -&gt; "DUSP27_E" [color="0 0 0.07509554140127384", label="21.9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E" -&gt; "ABCA13_E" [color="0 0 0.07452229299363045", label="22.6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AX1_M" -&gt; "GABRA1_M" [color="0 0 0.07394904458598717", label="22.93",sty</w:t>
      </w:r>
      <w:r w:rsidRPr="0006702F">
        <w:rPr>
          <w:rFonts w:ascii="Courier New" w:hAnsi="Courier New" w:cs="Courier New"/>
        </w:rPr>
        <w:t>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SLC12A1_M" -&gt; "LMOD2_M" [color="0 0 0.07337579617834389", label="22.9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M" -&gt; "SERPINB13_M" [color="0 0 0.07280254777070061", label="22.9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RRC7_M" -&gt; "SLC12A1_M" [color="0 0 0.07222929936305722", label="23.04</w:t>
      </w:r>
      <w:r w:rsidRPr="0006702F">
        <w:rPr>
          <w:rFonts w:ascii="Courier New" w:hAnsi="Courier New" w:cs="Courier New"/>
        </w:rPr>
        <w:t>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VL_E" -&gt; "ZAN_E" [color="0 0 0.07165605095541394", label="23.0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2_M" -&gt; "ZAN_M" [color="0 0 0.07108280254777066", label="23.2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YT16_M" -&gt; "TRIML2_M" [color="0 0 0.07050955414012727", label="23.21",style=bo</w:t>
      </w:r>
      <w:r w:rsidRPr="0006702F">
        <w:rPr>
          <w:rFonts w:ascii="Courier New" w:hAnsi="Courier New" w:cs="Courier New"/>
        </w:rPr>
        <w:t>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AN_E" -&gt; "AKNAD1_E" [color="0 0 0.069936305732484", label="23.6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BNC1_M" -&gt; "CWH43_M" [color="0 0 0.06936305732484072", label="23.6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LG_M" -&gt; "ABCA13_M" [color="0 0 0.06878980891719733", label="23.7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</w:t>
      </w:r>
      <w:r w:rsidRPr="0006702F">
        <w:rPr>
          <w:rFonts w:ascii="Courier New" w:hAnsi="Courier New" w:cs="Courier New"/>
        </w:rPr>
        <w:t>1_M" -&gt; "PGC_M" [color="0 0 0.06821656050955405", label="23.8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2A1_M" -&gt; "PNLIPRP3_M" [color="0 0 0.06764331210191077", label="23.8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IPRP3_M" -&gt; "TMPRSS11A_M" [color="0 0 0.06707006369426749", label="23.9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PP6_M" -&gt; "ZNF716_M" [color="0 0 0.0664968152866241", label="24.0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NTNAP5_E" -&gt; "GABRG2_E" [color="0 0 0.06592356687898082", label="24.1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4_M" -&gt; "DMBT1_M" [color="0 0 0.06535031847133754", label="24.1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</w:t>
      </w:r>
      <w:r w:rsidRPr="0006702F">
        <w:rPr>
          <w:rFonts w:ascii="Courier New" w:hAnsi="Courier New" w:cs="Courier New"/>
        </w:rPr>
        <w:t>UC6_E" -&gt; "MUC5B_E" [color="0 0 0.06477707006369415", label="24.1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PP6_M" -&gt; "CSMD1_M" [color="0 0 0.06420382165605087", label="24.2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A1_M" -&gt; "MYO18B_E" [color="0 0 0.0636305732484076", label="24.2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SG1_E</w:t>
      </w:r>
      <w:r w:rsidRPr="0006702F">
        <w:rPr>
          <w:rFonts w:ascii="Courier New" w:hAnsi="Courier New" w:cs="Courier New"/>
        </w:rPr>
        <w:t>" -&gt; "MUC17_E" [color="0 0 0.0630573248407642", label="24.5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CDHA1_M" -&gt; "DPP6_M" [color="0 0 0.06248407643312093", label="24.6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VL_E" -&gt; "CRCT1_E" [color="0 0 0.06191082802547765", label="24.7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E" -&gt; "</w:t>
      </w:r>
      <w:r w:rsidRPr="0006702F">
        <w:rPr>
          <w:rFonts w:ascii="Courier New" w:hAnsi="Courier New" w:cs="Courier New"/>
        </w:rPr>
        <w:t>TPTE_E" [color="0 0 0.06133757961783437", label="24.8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AMTS20_E" -&gt; "LIN28B_E" [color="0 0 0.06076433121019098", label="24.8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VL_M" -&gt; "PNLIPRP3_M" [color="0 0 0.0601910828025477", label="24.9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PP6_M" -&gt; "RI</w:t>
      </w:r>
      <w:r w:rsidRPr="0006702F">
        <w:rPr>
          <w:rFonts w:ascii="Courier New" w:hAnsi="Courier New" w:cs="Courier New"/>
        </w:rPr>
        <w:t>MS1_M" [color="0 0 0.05961783439490442", label="25.2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RRC7_M" -&gt; "NDST4_M" [color="0 0 0.05904458598726103", label="25.2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YT16_M" -&gt; "LMOD2_M" [color="0 0 0.058471337579617755", label="25.3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CHRNA4_M" -&gt; "MUC5</w:t>
      </w:r>
      <w:r w:rsidRPr="0006702F">
        <w:rPr>
          <w:rFonts w:ascii="Courier New" w:hAnsi="Courier New" w:cs="Courier New"/>
        </w:rPr>
        <w:t>B_M" [color="0 0 0.057898089171974476", label="25.4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16_E" -&gt; "MUC16_M" [color="0 0 0.057324840764331086", label="25.5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MPRSS11A_M" -&gt; "CFHR1_M" [color="0 0 0.05675159235668781", label="25.8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E" -&gt; "SER</w:t>
      </w:r>
      <w:r w:rsidRPr="0006702F">
        <w:rPr>
          <w:rFonts w:ascii="Courier New" w:hAnsi="Courier New" w:cs="Courier New"/>
        </w:rPr>
        <w:t>PINB11_E" [color="0 0 0.05617834394904453", label="25.8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POB_E" -&gt; "HTR4_E" [color="0 0 0.05560509554140125", label="26.4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AMTS19_M" -&gt; "ADAMTS19_E" [color="0 0 0.05503184713375786", label="26.4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OC100190940</w:t>
      </w:r>
      <w:r w:rsidRPr="0006702F">
        <w:rPr>
          <w:rFonts w:ascii="Courier New" w:hAnsi="Courier New" w:cs="Courier New"/>
        </w:rPr>
        <w:t>_M" -&gt; "KCNV1_M" [color="0 0 0.05445859872611458", label="26.5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NDST4_E" -&gt; "UNC5D_E" [color="0 0 0.0538853503184713", label="26.7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MBT1_E" -&gt; "ADH7_M" [color="0 0 0.053312101910827914", label="26.8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OX1_M" -&gt;</w:t>
      </w:r>
      <w:r w:rsidRPr="0006702F">
        <w:rPr>
          <w:rFonts w:ascii="Courier New" w:hAnsi="Courier New" w:cs="Courier New"/>
        </w:rPr>
        <w:t xml:space="preserve"> "BNC1_M" [color="0 0 0.052738853503184635", label="26.8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V1_M" -&gt; "ADAMTS19_M" [color="0 0 0.052165605095541356", label="26.9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2_M" -&gt; "SBSN_M" [color="0 0 0.05159235668789797", label="27.0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V1_M" -&gt; "</w:t>
      </w:r>
      <w:r w:rsidRPr="0006702F">
        <w:rPr>
          <w:rFonts w:ascii="Courier New" w:hAnsi="Courier New" w:cs="Courier New"/>
        </w:rPr>
        <w:t>CA4_M" [color="0 0 0.05101910828025469", label="27.1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2_M" -&gt; "MUC6_M" [color="0 0 0.05044585987261141", label="27.3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MBT1_M" -&gt; "APOB_E" [color="0 0 0.04987261146496802", label="27.6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A1_E" -&gt; "NDST4_E"</w:t>
      </w:r>
      <w:r w:rsidRPr="0006702F">
        <w:rPr>
          <w:rFonts w:ascii="Courier New" w:hAnsi="Courier New" w:cs="Courier New"/>
        </w:rPr>
        <w:t xml:space="preserve"> [color="0 0 0.04929936305732474", label="28.1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PRP_M" -&gt; "FLG_M" [color="0 0 0.04872611464968146", label="28.1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17_E" -&gt; "MUC2_E" [color="0 0 0.048152866242038184", label="28.1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RIMS1_E" -&gt; "LHCGR_E" [color</w:t>
      </w:r>
      <w:r w:rsidRPr="0006702F">
        <w:rPr>
          <w:rFonts w:ascii="Courier New" w:hAnsi="Courier New" w:cs="Courier New"/>
        </w:rPr>
        <w:t>="0 0 0.047579617834394794", label="28.6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RRIQ1_M" -&gt; "LRRIQ1_E" [color="0 0 0.047006369426751515", label="28.6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CDHA1_M" -&gt; "TPTE_M" [color="0 0 0.04643312101910824", label="28.9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M" -&gt; "KRT6C_M" [color</w:t>
      </w:r>
      <w:r w:rsidRPr="0006702F">
        <w:rPr>
          <w:rFonts w:ascii="Courier New" w:hAnsi="Courier New" w:cs="Courier New"/>
        </w:rPr>
        <w:t>="0 0 0.04585987261146485", label="29.0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POB_E" -&gt; "PCDHA13_E" [color="0 0 0.04528662420382157", label="29.3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PP6_M" -&gt; "CNTNAP5_M" [color="0 0 0.04471337579617829", label="29.4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SMD1_M" -&gt; "GABRA1_M" [color=</w:t>
      </w:r>
      <w:r w:rsidRPr="0006702F">
        <w:rPr>
          <w:rFonts w:ascii="Courier New" w:hAnsi="Courier New" w:cs="Courier New"/>
        </w:rPr>
        <w:t>"0 0 0.0441401273885349", label="29.4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BN3_E" -&gt; "FREM2_E" [color="0 0 0.04356687898089162", label="29.4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M" -&gt; "UNC5D_M" [color="0 0 0.04299363057324834", label="29.5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 xml:space="preserve">"CHRNA4_M" -&gt; "PCDHA1_M" [color="0 </w:t>
      </w:r>
      <w:r w:rsidRPr="0006702F">
        <w:rPr>
          <w:rFonts w:ascii="Courier New" w:hAnsi="Courier New" w:cs="Courier New"/>
        </w:rPr>
        <w:t>0 0.042420382165605064", label="29.6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RIMS1_E" -&gt; "FREM2_E" [color="0 0 0.041847133757961674", label="29.6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M" -&gt; "CNTNAP4_M" [color="0 0 0.041273885350318396", label="29.7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PP6_M" -&gt; "ADAMTS20_E" [color</w:t>
      </w:r>
      <w:r w:rsidRPr="0006702F">
        <w:rPr>
          <w:rFonts w:ascii="Courier New" w:hAnsi="Courier New" w:cs="Courier New"/>
        </w:rPr>
        <w:t>="0 0 0.04070063694267512", label="29.8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FLG_M" -&gt; "TRIML2_M" [color="0 0 0.04012738853503173", label="30.0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6C_E" -&gt; "SPRR2A_E" [color="0 0 0.03955414012738845", label="30.2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FHR1_M" -&gt; "DSG1_M" [color="0 0</w:t>
      </w:r>
      <w:r w:rsidRPr="0006702F">
        <w:rPr>
          <w:rFonts w:ascii="Courier New" w:hAnsi="Courier New" w:cs="Courier New"/>
        </w:rPr>
        <w:t xml:space="preserve"> 0.03898089171974517", label="30.3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2_M" -&gt; "PNLDC1_M" [color="0 0 0.03840764331210178", label="30.8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PF_E" -&gt; "NELL1_E" [color="0 0 0.0378343949044585", label="31.0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A6_E" -&gt; "ZAN_E" [color="0 0 0.0372</w:t>
      </w:r>
      <w:r w:rsidRPr="0006702F">
        <w:rPr>
          <w:rFonts w:ascii="Courier New" w:hAnsi="Courier New" w:cs="Courier New"/>
        </w:rPr>
        <w:t>6114649681522", label="31.5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HCGR_M" -&gt; "UNC5D_M" [color="0 0 0.036687898089171944", label="32.0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RPM3_E" -&gt; "DCT_E" [color="0 0 0.036114649681528554", label="32.1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A6_E" -&gt; "LRRC7_E" [color="0 0 0.0355414</w:t>
      </w:r>
      <w:r w:rsidRPr="0006702F">
        <w:rPr>
          <w:rFonts w:ascii="Courier New" w:hAnsi="Courier New" w:cs="Courier New"/>
        </w:rPr>
        <w:t>01273885276", label="32.3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17_E" -&gt; "MUC17_M" [color="0 0 0.034968152866242", label="34.7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H7_M" -&gt; "KCNA10_M" [color="0 0 0.03439490445859861", label="35.6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BSN_M" -&gt; "FBN3_M" [color="0 0 0.03382165605095</w:t>
      </w:r>
      <w:r w:rsidRPr="0006702F">
        <w:rPr>
          <w:rFonts w:ascii="Courier New" w:hAnsi="Courier New" w:cs="Courier New"/>
        </w:rPr>
        <w:t>533", label="35.9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SMD1_M" -&gt; "KPRP_M" [color="0 0 0.03324840764331205", label="36.3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RRC7_E" -&gt; "DPP6_E" [color="0 0 0.03267515923566866", label="36.4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CNA10_M" -&gt; "DMBT1_M" [color="0 0 0.03210191082802538",</w:t>
      </w:r>
      <w:r w:rsidRPr="0006702F">
        <w:rPr>
          <w:rFonts w:ascii="Courier New" w:hAnsi="Courier New" w:cs="Courier New"/>
        </w:rPr>
        <w:t xml:space="preserve"> label="36.9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UNC5D_M" -&gt; "KRT6C_M" [color="0 0 0.0315286624203821", label="37.0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BSN_M" -&gt; "KCNA10_M" [color="0 0 0.030955414012738824", label="37.0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6C_E" -&gt; "PGC_E" [color="0 0 0.030382165605095435", labe</w:t>
      </w:r>
      <w:r w:rsidRPr="0006702F">
        <w:rPr>
          <w:rFonts w:ascii="Courier New" w:hAnsi="Courier New" w:cs="Courier New"/>
        </w:rPr>
        <w:t>l="37.2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E" -&gt; "ADAMTS20_E" [color="0 0 0.029808917197452156", label="37.3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E" -&gt; "DMBT1_E" [color="0 0 0.029235668789808877", label="37.6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NTNAP5_E" -&gt; "NELL1_E" [color="0 0 0.028662420382165488"</w:t>
      </w:r>
      <w:r w:rsidRPr="0006702F">
        <w:rPr>
          <w:rFonts w:ascii="Courier New" w:hAnsi="Courier New" w:cs="Courier New"/>
        </w:rPr>
        <w:t>, label="38.5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RX4_M" -&gt; "LOC100190940_M" [color="0 0 0.02808917197452221", label="38.7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HCGR_M" -&gt; "RPL10L_M" [color="0 0 0.02751592356687893", label="38.8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RIMS1_E" -&gt; "APOB_E" [color="0 0 0.0269426751592355</w:t>
      </w:r>
      <w:r w:rsidRPr="0006702F">
        <w:rPr>
          <w:rFonts w:ascii="Courier New" w:hAnsi="Courier New" w:cs="Courier New"/>
        </w:rPr>
        <w:t>4", label="38.8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NLIPRP3_E" -&gt; "PAX1_E" [color="0 0 0.026369426751592262", label="39.0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A1_M" -&gt; "GABRG2_M" [color="0 0 0.025796178343948983", label="39.1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AMTS20_E" -&gt; "GPR98_E" [color="0 0 0.02522292993</w:t>
      </w:r>
      <w:r w:rsidRPr="0006702F">
        <w:rPr>
          <w:rFonts w:ascii="Courier New" w:hAnsi="Courier New" w:cs="Courier New"/>
        </w:rPr>
        <w:t>6305705", label="39.6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2ML1_M" -&gt; "TMPRSS11A_M" [color="0 0 0.024649681528662315", label="42.0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AX1_M" -&gt; "MYBPC1_M" [color="0 0 0.024076433121019036", label="42.2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NTNAP5_M" -&gt; "LHCGR_M" [color="0 0 0.023503</w:t>
      </w:r>
      <w:r w:rsidRPr="0006702F">
        <w:rPr>
          <w:rFonts w:ascii="Courier New" w:hAnsi="Courier New" w:cs="Courier New"/>
        </w:rPr>
        <w:t>184713375758", label="42.5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RX4_E" -&gt; "ADH7_M" [color="0 0 0.022929936305732368", label="42.8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4_M" -&gt; "FBN3_M" [color="0 0 0.02235668789808909", label="42.9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2_M" -&gt; "MUC5B_M" [color="0 0 0.0217834394904</w:t>
      </w:r>
      <w:r w:rsidRPr="0006702F">
        <w:rPr>
          <w:rFonts w:ascii="Courier New" w:hAnsi="Courier New" w:cs="Courier New"/>
        </w:rPr>
        <w:t>4581", label="43.1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HCGR_M" -&gt; "SPRR2A_M" [color="0 0 0.02121019108280242", label="43.4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E" -&gt; "KCNV1_E" [color="0 0 0.020636942675159142", label="43.7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PP6_E" -&gt; "RIMS1_E" [color="0 0 0.020063694267515</w:t>
      </w:r>
      <w:r w:rsidRPr="0006702F">
        <w:rPr>
          <w:rFonts w:ascii="Courier New" w:hAnsi="Courier New" w:cs="Courier New"/>
        </w:rPr>
        <w:t>864", label="45.0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78_M" -&gt; "DSG1_M" [color="0 0 0.019490445859872474", label="45.7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LIN28B_E" -&gt; "CNTNAP4_E" [color="0 0 0.018917197452229195", label="46.2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AMTS20_E" -&gt; "ZIC4_E" [color="0 0 0.018343949044</w:t>
      </w:r>
      <w:r w:rsidRPr="0006702F">
        <w:rPr>
          <w:rFonts w:ascii="Courier New" w:hAnsi="Courier New" w:cs="Courier New"/>
        </w:rPr>
        <w:t>585917", label="46.6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KRT1_M" -&gt; "KRT78_M" [color="0 0 0.017770700636942638", label="46.9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2ML1_E" -&gt; "SPRR2A_M" [color="0 0 0.017197452229299248", label="47.1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MBT1_E" -&gt; "MUC17_E" [color="0 0 0.0166242038216</w:t>
      </w:r>
      <w:r w:rsidRPr="0006702F">
        <w:rPr>
          <w:rFonts w:ascii="Courier New" w:hAnsi="Courier New" w:cs="Courier New"/>
        </w:rPr>
        <w:t>5597", label="47.94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SMD3_M" -&gt; "HTR4_M" [color="0 0 0.01605095541401269", label="48.2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OX1_M" -&gt; "FOXG1_M" [color="0 0 0.015477707006369301", label="50.9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RIMS1_M" -&gt; "CSMD3_M" [color="0 0 0.014904458598726023</w:t>
      </w:r>
      <w:r w:rsidRPr="0006702F">
        <w:rPr>
          <w:rFonts w:ascii="Courier New" w:hAnsi="Courier New" w:cs="Courier New"/>
        </w:rPr>
        <w:t>", label="51.1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PTE_M" -&gt; "RPL10L_M" [color="0 0 0.014331210191082744", label="52.6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BNC1_M" -&gt; "SOX1_E" [color="0 0 0.013757961783439354", label="55.6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 xml:space="preserve">"KRT1_M" -&gt; "MYO18B_M" [color="0 0 0.013184713375796075", </w:t>
      </w:r>
      <w:r w:rsidRPr="0006702F">
        <w:rPr>
          <w:rFonts w:ascii="Courier New" w:hAnsi="Courier New" w:cs="Courier New"/>
        </w:rPr>
        <w:t>label="56.1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E" -&gt; "IRX4_E" [color="0 0 0.012611464968152797", label="59.10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DPP6_M" -&gt; "TPTE_M" [color="0 0 0.012038216560509518", label="61.2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lastRenderedPageBreak/>
        <w:t>"SERPINB13_E" -&gt; "SPAG17_E" [color="0 0 0.0114649681528661</w:t>
      </w:r>
      <w:r w:rsidRPr="0006702F">
        <w:rPr>
          <w:rFonts w:ascii="Courier New" w:hAnsi="Courier New" w:cs="Courier New"/>
        </w:rPr>
        <w:t>28", label="64.3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MUC2_M" -&gt; "MUC4_M" [color="0 0 0.01089171974522285", label="67.1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E" -&gt; "MUC6_E" [color="0 0 0.010318471337579571", label="67.3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CWH43_M" -&gt; "NELL1_M" [color="0 0 0.009745222929936181", la</w:t>
      </w:r>
      <w:r w:rsidRPr="0006702F">
        <w:rPr>
          <w:rFonts w:ascii="Courier New" w:hAnsi="Courier New" w:cs="Courier New"/>
        </w:rPr>
        <w:t>bel="70.7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ADAMTS20_M" -&gt; "ZIC4_M" [color="0 0 0.009171974522292903", label="70.9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CDHA1_M" -&gt; "PCDHA13_M" [color="0 0 0.008598726114649624", label="76.83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GABRA1_M" -&gt; "CSMD3_M" [color="0 0 0.008025477707006234</w:t>
      </w:r>
      <w:r w:rsidRPr="0006702F">
        <w:rPr>
          <w:rFonts w:ascii="Courier New" w:hAnsi="Courier New" w:cs="Courier New"/>
        </w:rPr>
        <w:t>", label="78.1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TMPRSS11A_E" -&gt; "KRT24_E" [color="0 0 0.007452229299362956", label="81.56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ZNF716_M" -&gt; "MUC16_M" [color="0 0 0.006878980891719677", label="85.9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OX1_M" -&gt; "IRX4_M" [color="0 0 0.0063057324840763</w:t>
      </w:r>
      <w:r w:rsidRPr="0006702F">
        <w:rPr>
          <w:rFonts w:ascii="Courier New" w:hAnsi="Courier New" w:cs="Courier New"/>
        </w:rPr>
        <w:t>98", label="93.7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VL_E" -&gt; "DSG1_E" [color="0 0 0.005732484076433009", label="97.7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GC_E" -&gt; "LIPF_E" [color="0 0 0.00515923566878973", label="99.67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PCDHA1_M" -&gt; "SOX1_M" [color="0 0 0.004585987261146451", lab</w:t>
      </w:r>
      <w:r w:rsidRPr="0006702F">
        <w:rPr>
          <w:rFonts w:ascii="Courier New" w:hAnsi="Courier New" w:cs="Courier New"/>
        </w:rPr>
        <w:t>el="100.3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VL_M" -&gt; "KPRP_M" [color="0 0 0.004012738853503062", label="107.58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PRR2A_M" -&gt; "IVL_M" [color="0 0 0.003439490445859783", label="127.7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A6_M" -&gt; "DPP6_M" [color="0 0 0.0028662420382165044", labe</w:t>
      </w:r>
      <w:r w:rsidRPr="0006702F">
        <w:rPr>
          <w:rFonts w:ascii="Courier New" w:hAnsi="Courier New" w:cs="Courier New"/>
        </w:rPr>
        <w:t>l="139.69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VL_M" -&gt; "KRT1_M" [color="0 0 0.0022929936305731147", label="140.6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LC1A6_M" -&gt; "CHRNA4_M" [color="0 0 0.001719745222929836", label="159.8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VL_E" -&gt; "KPRP_E" [color="0 0 0.0011464968152865573", labe</w:t>
      </w:r>
      <w:r w:rsidRPr="0006702F">
        <w:rPr>
          <w:rFonts w:ascii="Courier New" w:hAnsi="Courier New" w:cs="Courier New"/>
        </w:rPr>
        <w:t>l="162.75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IVL_E" -&gt; "KRT6C_E" [color="0 0 0.0005732484076432787", label="175.61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"SERPINB13_E" -&gt; "IVL_E" [color="0 0 0.0", label="203.22",style=bold];</w:t>
      </w:r>
    </w:p>
    <w:p w:rsidR="00000000" w:rsidRPr="0006702F" w:rsidRDefault="006279E3" w:rsidP="0006702F">
      <w:pPr>
        <w:pStyle w:val="PlainText"/>
        <w:rPr>
          <w:rFonts w:ascii="Courier New" w:hAnsi="Courier New" w:cs="Courier New"/>
        </w:rPr>
      </w:pPr>
      <w:r w:rsidRPr="0006702F">
        <w:rPr>
          <w:rFonts w:ascii="Courier New" w:hAnsi="Courier New" w:cs="Courier New"/>
        </w:rPr>
        <w:t>}</w:t>
      </w:r>
    </w:p>
    <w:p w:rsidR="006279E3" w:rsidRPr="0006702F" w:rsidRDefault="006279E3" w:rsidP="0006702F">
      <w:pPr>
        <w:pStyle w:val="PlainText"/>
        <w:rPr>
          <w:rFonts w:ascii="Courier New" w:hAnsi="Courier New" w:cs="Courier New"/>
        </w:rPr>
      </w:pPr>
    </w:p>
    <w:sectPr w:rsidR="006279E3" w:rsidRPr="0006702F" w:rsidSect="0006702F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55413"/>
    <w:rsid w:val="0006702F"/>
    <w:rsid w:val="00455413"/>
    <w:rsid w:val="006279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4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6702F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6702F"/>
    <w:rPr>
      <w:rFonts w:ascii="Consolas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3</Pages>
  <Words>19866</Words>
  <Characters>113437</Characters>
  <Application>Microsoft Office Word</Application>
  <DocSecurity>0</DocSecurity>
  <Lines>2413</Lines>
  <Paragraphs>1245</Paragraphs>
  <ScaleCrop>false</ScaleCrop>
  <Company>City of Hope</Company>
  <LinksUpToDate>false</LinksUpToDate>
  <CharactersWithSpaces>132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i S Rodin</dc:creator>
  <cp:lastModifiedBy>Andrei S Rodin</cp:lastModifiedBy>
  <cp:revision>1</cp:revision>
  <dcterms:created xsi:type="dcterms:W3CDTF">2019-02-27T19:28:00Z</dcterms:created>
  <dcterms:modified xsi:type="dcterms:W3CDTF">2019-02-27T19:29:00Z</dcterms:modified>
</cp:coreProperties>
</file>